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7DD44" w14:textId="77777777" w:rsidR="00984D89" w:rsidRPr="0058615F" w:rsidRDefault="00984D89" w:rsidP="00635D91">
      <w:pPr>
        <w:rPr>
          <w:rFonts w:ascii="Arial" w:hAnsi="Arial" w:cs="Arial"/>
        </w:rPr>
      </w:pPr>
    </w:p>
    <w:tbl>
      <w:tblPr>
        <w:tblStyle w:val="PlainTable2"/>
        <w:tblW w:w="9540" w:type="dxa"/>
        <w:tblLook w:val="06A0" w:firstRow="1" w:lastRow="0" w:firstColumn="1" w:lastColumn="0" w:noHBand="1" w:noVBand="1"/>
      </w:tblPr>
      <w:tblGrid>
        <w:gridCol w:w="4140"/>
        <w:gridCol w:w="2160"/>
        <w:gridCol w:w="2070"/>
        <w:gridCol w:w="1170"/>
      </w:tblGrid>
      <w:tr w:rsidR="00243DE0" w:rsidRPr="00984D89" w14:paraId="78151E18" w14:textId="77777777" w:rsidTr="00586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7D4A2" w14:textId="2E55875D" w:rsidR="00243DE0" w:rsidRPr="00984D89" w:rsidRDefault="00243DE0" w:rsidP="0058615F">
            <w:pPr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Table S1. Characteristics of participants with and without 3-month follow-up</w:t>
            </w:r>
          </w:p>
        </w:tc>
      </w:tr>
      <w:tr w:rsidR="00B56840" w:rsidRPr="00984D89" w14:paraId="4D1688B5" w14:textId="77777777" w:rsidTr="00243D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2E060" w14:textId="3413F7AB" w:rsidR="00B56840" w:rsidRPr="00984D89" w:rsidRDefault="00B56840" w:rsidP="00243DE0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984D89">
              <w:rPr>
                <w:rFonts w:ascii="Arial" w:hAnsi="Arial" w:cs="Arial"/>
                <w:b w:val="0"/>
                <w:bCs w:val="0"/>
                <w:sz w:val="22"/>
              </w:rPr>
              <w:t>Results presented are N (%) or median (interquartile range).</w:t>
            </w:r>
          </w:p>
        </w:tc>
      </w:tr>
      <w:tr w:rsidR="00635D91" w:rsidRPr="00984D89" w14:paraId="3D41F634" w14:textId="77777777" w:rsidTr="00586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vAlign w:val="center"/>
          </w:tcPr>
          <w:p w14:paraId="5D624398" w14:textId="77777777" w:rsidR="00635D91" w:rsidRPr="00984D89" w:rsidRDefault="00635D91" w:rsidP="007D4A5C">
            <w:pPr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Characteristic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1DC7F703" w14:textId="77777777" w:rsidR="00635D91" w:rsidRPr="00984D89" w:rsidRDefault="00635D91" w:rsidP="007D4A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With 3-month follow-up</w:t>
            </w:r>
          </w:p>
          <w:p w14:paraId="1B5BEAEF" w14:textId="77777777" w:rsidR="00635D91" w:rsidRPr="00984D89" w:rsidRDefault="00635D91" w:rsidP="007D4A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N=38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050992F" w14:textId="77777777" w:rsidR="00635D91" w:rsidRPr="00984D89" w:rsidRDefault="00635D91" w:rsidP="007D4A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Missed 3 month follow-up</w:t>
            </w:r>
          </w:p>
          <w:p w14:paraId="1F11690F" w14:textId="77777777" w:rsidR="00635D91" w:rsidRPr="00984D89" w:rsidRDefault="00635D91" w:rsidP="007D4A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N=18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79F814C6" w14:textId="77777777" w:rsidR="00635D91" w:rsidRPr="00984D89" w:rsidRDefault="00635D91" w:rsidP="007D4A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P value*</w:t>
            </w:r>
          </w:p>
        </w:tc>
      </w:tr>
      <w:tr w:rsidR="00635D91" w:rsidRPr="00984D89" w14:paraId="413767E7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268EEF8D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>Gender:</w:t>
            </w:r>
          </w:p>
        </w:tc>
        <w:tc>
          <w:tcPr>
            <w:tcW w:w="2160" w:type="dxa"/>
          </w:tcPr>
          <w:p w14:paraId="5488B2B6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70" w:type="dxa"/>
          </w:tcPr>
          <w:p w14:paraId="1B3CDCB1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0" w:type="dxa"/>
          </w:tcPr>
          <w:p w14:paraId="08EB2D59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.76</w:t>
            </w:r>
          </w:p>
        </w:tc>
      </w:tr>
      <w:tr w:rsidR="00635D91" w:rsidRPr="00984D89" w14:paraId="5D0E3847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0599E815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Female</w:t>
            </w:r>
          </w:p>
        </w:tc>
        <w:tc>
          <w:tcPr>
            <w:tcW w:w="2160" w:type="dxa"/>
          </w:tcPr>
          <w:p w14:paraId="7C6914F7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32 (84)</w:t>
            </w:r>
          </w:p>
        </w:tc>
        <w:tc>
          <w:tcPr>
            <w:tcW w:w="2070" w:type="dxa"/>
          </w:tcPr>
          <w:p w14:paraId="66562F6E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7 (94)</w:t>
            </w:r>
          </w:p>
        </w:tc>
        <w:tc>
          <w:tcPr>
            <w:tcW w:w="1170" w:type="dxa"/>
          </w:tcPr>
          <w:p w14:paraId="136677CA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3CB0F328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0591E8F8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Male</w:t>
            </w:r>
          </w:p>
        </w:tc>
        <w:tc>
          <w:tcPr>
            <w:tcW w:w="2160" w:type="dxa"/>
          </w:tcPr>
          <w:p w14:paraId="49A31828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5 (13)</w:t>
            </w:r>
          </w:p>
        </w:tc>
        <w:tc>
          <w:tcPr>
            <w:tcW w:w="2070" w:type="dxa"/>
          </w:tcPr>
          <w:p w14:paraId="10E29ADD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 (6)</w:t>
            </w:r>
          </w:p>
        </w:tc>
        <w:tc>
          <w:tcPr>
            <w:tcW w:w="1170" w:type="dxa"/>
          </w:tcPr>
          <w:p w14:paraId="605BCC14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086C5154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6B6D21D7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Other</w:t>
            </w:r>
          </w:p>
        </w:tc>
        <w:tc>
          <w:tcPr>
            <w:tcW w:w="2160" w:type="dxa"/>
          </w:tcPr>
          <w:p w14:paraId="54B82CEA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 (3)</w:t>
            </w:r>
          </w:p>
        </w:tc>
        <w:tc>
          <w:tcPr>
            <w:tcW w:w="2070" w:type="dxa"/>
          </w:tcPr>
          <w:p w14:paraId="389FF7EE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 (0)</w:t>
            </w:r>
          </w:p>
        </w:tc>
        <w:tc>
          <w:tcPr>
            <w:tcW w:w="1170" w:type="dxa"/>
          </w:tcPr>
          <w:p w14:paraId="6BF74704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6561EE0B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3E78B425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>Age category:</w:t>
            </w:r>
          </w:p>
        </w:tc>
        <w:tc>
          <w:tcPr>
            <w:tcW w:w="2160" w:type="dxa"/>
          </w:tcPr>
          <w:p w14:paraId="37A3C4DC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70" w:type="dxa"/>
          </w:tcPr>
          <w:p w14:paraId="20C40876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0" w:type="dxa"/>
          </w:tcPr>
          <w:p w14:paraId="1B8556DC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.56</w:t>
            </w:r>
          </w:p>
        </w:tc>
      </w:tr>
      <w:tr w:rsidR="00635D91" w:rsidRPr="00984D89" w14:paraId="20C68E87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78F5F7B5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20-29 years</w:t>
            </w:r>
          </w:p>
        </w:tc>
        <w:tc>
          <w:tcPr>
            <w:tcW w:w="2160" w:type="dxa"/>
          </w:tcPr>
          <w:p w14:paraId="0F2CC12F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3 (8)</w:t>
            </w:r>
          </w:p>
        </w:tc>
        <w:tc>
          <w:tcPr>
            <w:tcW w:w="2070" w:type="dxa"/>
          </w:tcPr>
          <w:p w14:paraId="42FBE73D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3 (17)</w:t>
            </w:r>
          </w:p>
        </w:tc>
        <w:tc>
          <w:tcPr>
            <w:tcW w:w="1170" w:type="dxa"/>
          </w:tcPr>
          <w:p w14:paraId="54E2EDB8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18AD7CDF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7C568CFB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30-39 years</w:t>
            </w:r>
          </w:p>
        </w:tc>
        <w:tc>
          <w:tcPr>
            <w:tcW w:w="2160" w:type="dxa"/>
          </w:tcPr>
          <w:p w14:paraId="1F6B8560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5 (39)</w:t>
            </w:r>
          </w:p>
        </w:tc>
        <w:tc>
          <w:tcPr>
            <w:tcW w:w="2070" w:type="dxa"/>
          </w:tcPr>
          <w:p w14:paraId="7AE88804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6 (33)</w:t>
            </w:r>
          </w:p>
        </w:tc>
        <w:tc>
          <w:tcPr>
            <w:tcW w:w="1170" w:type="dxa"/>
          </w:tcPr>
          <w:p w14:paraId="45B700FB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1497F044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529C28C3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40-49 years</w:t>
            </w:r>
          </w:p>
        </w:tc>
        <w:tc>
          <w:tcPr>
            <w:tcW w:w="2160" w:type="dxa"/>
          </w:tcPr>
          <w:p w14:paraId="4BD4B20E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1 (29)</w:t>
            </w:r>
          </w:p>
        </w:tc>
        <w:tc>
          <w:tcPr>
            <w:tcW w:w="2070" w:type="dxa"/>
          </w:tcPr>
          <w:p w14:paraId="39BFAE89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3 (17)</w:t>
            </w:r>
          </w:p>
        </w:tc>
        <w:tc>
          <w:tcPr>
            <w:tcW w:w="1170" w:type="dxa"/>
          </w:tcPr>
          <w:p w14:paraId="09978362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0AF8ECC8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23E913E2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50-59 years</w:t>
            </w:r>
          </w:p>
        </w:tc>
        <w:tc>
          <w:tcPr>
            <w:tcW w:w="2160" w:type="dxa"/>
          </w:tcPr>
          <w:p w14:paraId="3FAC7AE7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7 (18)</w:t>
            </w:r>
          </w:p>
        </w:tc>
        <w:tc>
          <w:tcPr>
            <w:tcW w:w="2070" w:type="dxa"/>
          </w:tcPr>
          <w:p w14:paraId="56F3B36D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4 (22)</w:t>
            </w:r>
          </w:p>
        </w:tc>
        <w:tc>
          <w:tcPr>
            <w:tcW w:w="1170" w:type="dxa"/>
          </w:tcPr>
          <w:p w14:paraId="5E374FB0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49F34D3D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0AA05FF8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60-69 years</w:t>
            </w:r>
          </w:p>
        </w:tc>
        <w:tc>
          <w:tcPr>
            <w:tcW w:w="2160" w:type="dxa"/>
          </w:tcPr>
          <w:p w14:paraId="458E601F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2 (5)</w:t>
            </w:r>
          </w:p>
        </w:tc>
        <w:tc>
          <w:tcPr>
            <w:tcW w:w="2070" w:type="dxa"/>
          </w:tcPr>
          <w:p w14:paraId="020A537E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 (6)</w:t>
            </w:r>
          </w:p>
        </w:tc>
        <w:tc>
          <w:tcPr>
            <w:tcW w:w="1170" w:type="dxa"/>
          </w:tcPr>
          <w:p w14:paraId="6131AE29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6F8793BD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15E6EEAF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70-79 years</w:t>
            </w:r>
          </w:p>
        </w:tc>
        <w:tc>
          <w:tcPr>
            <w:tcW w:w="2160" w:type="dxa"/>
          </w:tcPr>
          <w:p w14:paraId="575F7B07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 (0)</w:t>
            </w:r>
          </w:p>
        </w:tc>
        <w:tc>
          <w:tcPr>
            <w:tcW w:w="2070" w:type="dxa"/>
          </w:tcPr>
          <w:p w14:paraId="04FF9204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 (6)</w:t>
            </w:r>
          </w:p>
        </w:tc>
        <w:tc>
          <w:tcPr>
            <w:tcW w:w="1170" w:type="dxa"/>
          </w:tcPr>
          <w:p w14:paraId="5B914817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568B971B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3F3B9D64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>Marital status:</w:t>
            </w:r>
          </w:p>
        </w:tc>
        <w:tc>
          <w:tcPr>
            <w:tcW w:w="2160" w:type="dxa"/>
          </w:tcPr>
          <w:p w14:paraId="6D11D62C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70" w:type="dxa"/>
          </w:tcPr>
          <w:p w14:paraId="605255CF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0" w:type="dxa"/>
          </w:tcPr>
          <w:p w14:paraId="51B2E1C1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.48</w:t>
            </w:r>
          </w:p>
        </w:tc>
      </w:tr>
      <w:tr w:rsidR="00635D91" w:rsidRPr="00984D89" w14:paraId="79FBAEB9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430D986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Single </w:t>
            </w:r>
          </w:p>
        </w:tc>
        <w:tc>
          <w:tcPr>
            <w:tcW w:w="2160" w:type="dxa"/>
          </w:tcPr>
          <w:p w14:paraId="2115C70B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3 (34)</w:t>
            </w:r>
          </w:p>
        </w:tc>
        <w:tc>
          <w:tcPr>
            <w:tcW w:w="2070" w:type="dxa"/>
          </w:tcPr>
          <w:p w14:paraId="5B81B0E9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7 (39)</w:t>
            </w:r>
          </w:p>
        </w:tc>
        <w:tc>
          <w:tcPr>
            <w:tcW w:w="1170" w:type="dxa"/>
          </w:tcPr>
          <w:p w14:paraId="196CB22A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26FE2392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76AFB9F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Living with partner </w:t>
            </w:r>
          </w:p>
        </w:tc>
        <w:tc>
          <w:tcPr>
            <w:tcW w:w="2160" w:type="dxa"/>
          </w:tcPr>
          <w:p w14:paraId="6E43EBBC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3 (8)</w:t>
            </w:r>
          </w:p>
        </w:tc>
        <w:tc>
          <w:tcPr>
            <w:tcW w:w="2070" w:type="dxa"/>
          </w:tcPr>
          <w:p w14:paraId="3EB7777E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4 (22)</w:t>
            </w:r>
          </w:p>
        </w:tc>
        <w:tc>
          <w:tcPr>
            <w:tcW w:w="1170" w:type="dxa"/>
          </w:tcPr>
          <w:p w14:paraId="1F7001B4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19B4A450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7EA74EF5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Legally married</w:t>
            </w:r>
          </w:p>
        </w:tc>
        <w:tc>
          <w:tcPr>
            <w:tcW w:w="2160" w:type="dxa"/>
          </w:tcPr>
          <w:p w14:paraId="738D12AC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7 (45)</w:t>
            </w:r>
          </w:p>
        </w:tc>
        <w:tc>
          <w:tcPr>
            <w:tcW w:w="2070" w:type="dxa"/>
          </w:tcPr>
          <w:p w14:paraId="0612527D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6 (33)</w:t>
            </w:r>
          </w:p>
        </w:tc>
        <w:tc>
          <w:tcPr>
            <w:tcW w:w="1170" w:type="dxa"/>
          </w:tcPr>
          <w:p w14:paraId="07F33E96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0CE41228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2103DCB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Divorced </w:t>
            </w:r>
          </w:p>
        </w:tc>
        <w:tc>
          <w:tcPr>
            <w:tcW w:w="2160" w:type="dxa"/>
          </w:tcPr>
          <w:p w14:paraId="041F7F73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3 (8)</w:t>
            </w:r>
          </w:p>
        </w:tc>
        <w:tc>
          <w:tcPr>
            <w:tcW w:w="2070" w:type="dxa"/>
          </w:tcPr>
          <w:p w14:paraId="47690511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 (0)</w:t>
            </w:r>
          </w:p>
        </w:tc>
        <w:tc>
          <w:tcPr>
            <w:tcW w:w="1170" w:type="dxa"/>
          </w:tcPr>
          <w:p w14:paraId="22F4300C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10E9D946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24993B2F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Widowed </w:t>
            </w:r>
          </w:p>
        </w:tc>
        <w:tc>
          <w:tcPr>
            <w:tcW w:w="2160" w:type="dxa"/>
          </w:tcPr>
          <w:p w14:paraId="25804BD3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2 (5)</w:t>
            </w:r>
          </w:p>
        </w:tc>
        <w:tc>
          <w:tcPr>
            <w:tcW w:w="2070" w:type="dxa"/>
          </w:tcPr>
          <w:p w14:paraId="45E997A6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 (6)</w:t>
            </w:r>
          </w:p>
        </w:tc>
        <w:tc>
          <w:tcPr>
            <w:tcW w:w="1170" w:type="dxa"/>
          </w:tcPr>
          <w:p w14:paraId="2D6B8569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05B6086D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76411AE2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>Education:</w:t>
            </w:r>
          </w:p>
        </w:tc>
        <w:tc>
          <w:tcPr>
            <w:tcW w:w="2160" w:type="dxa"/>
          </w:tcPr>
          <w:p w14:paraId="3AB142BE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70" w:type="dxa"/>
          </w:tcPr>
          <w:p w14:paraId="3D5A496B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0" w:type="dxa"/>
          </w:tcPr>
          <w:p w14:paraId="4BBF51E8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.12</w:t>
            </w:r>
          </w:p>
        </w:tc>
      </w:tr>
      <w:tr w:rsidR="00635D91" w:rsidRPr="00984D89" w14:paraId="16BF9C13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336DFA97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Some high school</w:t>
            </w:r>
          </w:p>
        </w:tc>
        <w:tc>
          <w:tcPr>
            <w:tcW w:w="2160" w:type="dxa"/>
          </w:tcPr>
          <w:p w14:paraId="1D334727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 (0)</w:t>
            </w:r>
          </w:p>
        </w:tc>
        <w:tc>
          <w:tcPr>
            <w:tcW w:w="2070" w:type="dxa"/>
          </w:tcPr>
          <w:p w14:paraId="533D63E8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 (6)</w:t>
            </w:r>
          </w:p>
        </w:tc>
        <w:tc>
          <w:tcPr>
            <w:tcW w:w="1170" w:type="dxa"/>
          </w:tcPr>
          <w:p w14:paraId="752E92B8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410EA334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FD348B6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High school diploma</w:t>
            </w:r>
          </w:p>
        </w:tc>
        <w:tc>
          <w:tcPr>
            <w:tcW w:w="2160" w:type="dxa"/>
          </w:tcPr>
          <w:p w14:paraId="779956B7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2 (5)</w:t>
            </w:r>
          </w:p>
        </w:tc>
        <w:tc>
          <w:tcPr>
            <w:tcW w:w="2070" w:type="dxa"/>
          </w:tcPr>
          <w:p w14:paraId="50A09A33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 (0)</w:t>
            </w:r>
          </w:p>
        </w:tc>
        <w:tc>
          <w:tcPr>
            <w:tcW w:w="1170" w:type="dxa"/>
          </w:tcPr>
          <w:p w14:paraId="3C4869C6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63E933B4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6997C64C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Some college</w:t>
            </w:r>
          </w:p>
        </w:tc>
        <w:tc>
          <w:tcPr>
            <w:tcW w:w="2160" w:type="dxa"/>
          </w:tcPr>
          <w:p w14:paraId="7E9F4B97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2 (5)</w:t>
            </w:r>
          </w:p>
        </w:tc>
        <w:tc>
          <w:tcPr>
            <w:tcW w:w="2070" w:type="dxa"/>
          </w:tcPr>
          <w:p w14:paraId="4023D4F8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4 (22)</w:t>
            </w:r>
          </w:p>
        </w:tc>
        <w:tc>
          <w:tcPr>
            <w:tcW w:w="1170" w:type="dxa"/>
          </w:tcPr>
          <w:p w14:paraId="39AE0456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338AF72C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04715FC7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Associate’s degree</w:t>
            </w:r>
          </w:p>
        </w:tc>
        <w:tc>
          <w:tcPr>
            <w:tcW w:w="2160" w:type="dxa"/>
          </w:tcPr>
          <w:p w14:paraId="0C74118A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6 (16)</w:t>
            </w:r>
          </w:p>
        </w:tc>
        <w:tc>
          <w:tcPr>
            <w:tcW w:w="2070" w:type="dxa"/>
          </w:tcPr>
          <w:p w14:paraId="5BD1901B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5 (22)</w:t>
            </w:r>
          </w:p>
        </w:tc>
        <w:tc>
          <w:tcPr>
            <w:tcW w:w="1170" w:type="dxa"/>
          </w:tcPr>
          <w:p w14:paraId="119245C3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22A2F08F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753928B3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Bachelor’s degree</w:t>
            </w:r>
          </w:p>
        </w:tc>
        <w:tc>
          <w:tcPr>
            <w:tcW w:w="2160" w:type="dxa"/>
          </w:tcPr>
          <w:p w14:paraId="2CDB5370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5 (39)</w:t>
            </w:r>
          </w:p>
        </w:tc>
        <w:tc>
          <w:tcPr>
            <w:tcW w:w="2070" w:type="dxa"/>
          </w:tcPr>
          <w:p w14:paraId="751CC5A1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4 (22)</w:t>
            </w:r>
          </w:p>
        </w:tc>
        <w:tc>
          <w:tcPr>
            <w:tcW w:w="1170" w:type="dxa"/>
          </w:tcPr>
          <w:p w14:paraId="6BD69870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016F15DA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5FF358C4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Graduate education</w:t>
            </w:r>
          </w:p>
        </w:tc>
        <w:tc>
          <w:tcPr>
            <w:tcW w:w="2160" w:type="dxa"/>
          </w:tcPr>
          <w:p w14:paraId="15A14799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7 (18)</w:t>
            </w:r>
          </w:p>
        </w:tc>
        <w:tc>
          <w:tcPr>
            <w:tcW w:w="2070" w:type="dxa"/>
          </w:tcPr>
          <w:p w14:paraId="67447DBD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4 (22)</w:t>
            </w:r>
          </w:p>
        </w:tc>
        <w:tc>
          <w:tcPr>
            <w:tcW w:w="1170" w:type="dxa"/>
          </w:tcPr>
          <w:p w14:paraId="4998AE9A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301193BF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1DA5FFC0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Graduate medical education</w:t>
            </w:r>
          </w:p>
        </w:tc>
        <w:tc>
          <w:tcPr>
            <w:tcW w:w="2160" w:type="dxa"/>
          </w:tcPr>
          <w:p w14:paraId="04511B08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5 (13)</w:t>
            </w:r>
          </w:p>
        </w:tc>
        <w:tc>
          <w:tcPr>
            <w:tcW w:w="2070" w:type="dxa"/>
          </w:tcPr>
          <w:p w14:paraId="3686BC50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 (0)</w:t>
            </w:r>
          </w:p>
        </w:tc>
        <w:tc>
          <w:tcPr>
            <w:tcW w:w="1170" w:type="dxa"/>
          </w:tcPr>
          <w:p w14:paraId="69F3264F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4B5374C0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2D5DC135" w14:textId="77777777" w:rsidR="00635D91" w:rsidRPr="000E2AF6" w:rsidRDefault="00635D91" w:rsidP="007D4A5C">
            <w:pPr>
              <w:ind w:left="144" w:hanging="144"/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Other, registered medical assistant certificate </w:t>
            </w:r>
          </w:p>
        </w:tc>
        <w:tc>
          <w:tcPr>
            <w:tcW w:w="2160" w:type="dxa"/>
          </w:tcPr>
          <w:p w14:paraId="00C9D84A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 (3)</w:t>
            </w:r>
          </w:p>
        </w:tc>
        <w:tc>
          <w:tcPr>
            <w:tcW w:w="2070" w:type="dxa"/>
          </w:tcPr>
          <w:p w14:paraId="5A7B2DAD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 (0)</w:t>
            </w:r>
          </w:p>
        </w:tc>
        <w:tc>
          <w:tcPr>
            <w:tcW w:w="1170" w:type="dxa"/>
          </w:tcPr>
          <w:p w14:paraId="429438CA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11C170BC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5BB2BBA5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Occupation </w:t>
            </w:r>
            <w:proofErr w:type="spellStart"/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>type</w:t>
            </w:r>
            <w:r w:rsidRPr="000E2AF6">
              <w:rPr>
                <w:rFonts w:ascii="Arial" w:hAnsi="Arial" w:cs="Arial"/>
                <w:b w:val="0"/>
                <w:bCs w:val="0"/>
                <w:sz w:val="22"/>
                <w:vertAlign w:val="superscript"/>
              </w:rPr>
              <w:t>a</w:t>
            </w:r>
            <w:proofErr w:type="spellEnd"/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>:</w:t>
            </w:r>
          </w:p>
        </w:tc>
        <w:tc>
          <w:tcPr>
            <w:tcW w:w="2160" w:type="dxa"/>
          </w:tcPr>
          <w:p w14:paraId="72D5973C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70" w:type="dxa"/>
          </w:tcPr>
          <w:p w14:paraId="0717C107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0" w:type="dxa"/>
          </w:tcPr>
          <w:p w14:paraId="3554D022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7258932A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50EA19B" w14:textId="77777777" w:rsidR="00635D91" w:rsidRPr="000E2AF6" w:rsidRDefault="00635D91" w:rsidP="007D4A5C">
            <w:pPr>
              <w:ind w:left="144" w:hanging="144"/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Medical worker (e.g., doctor, nurse, public health nurse)</w:t>
            </w:r>
          </w:p>
        </w:tc>
        <w:tc>
          <w:tcPr>
            <w:tcW w:w="2160" w:type="dxa"/>
          </w:tcPr>
          <w:p w14:paraId="5D5A91D2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21 (55)</w:t>
            </w:r>
          </w:p>
        </w:tc>
        <w:tc>
          <w:tcPr>
            <w:tcW w:w="2070" w:type="dxa"/>
          </w:tcPr>
          <w:p w14:paraId="76990F4F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5 (28)</w:t>
            </w:r>
          </w:p>
        </w:tc>
        <w:tc>
          <w:tcPr>
            <w:tcW w:w="1170" w:type="dxa"/>
          </w:tcPr>
          <w:p w14:paraId="68ED4AB9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.08</w:t>
            </w:r>
          </w:p>
        </w:tc>
      </w:tr>
      <w:tr w:rsidR="00635D91" w:rsidRPr="00984D89" w14:paraId="79F23180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B12AB0B" w14:textId="77777777" w:rsidR="00635D91" w:rsidRPr="000E2AF6" w:rsidRDefault="00635D91" w:rsidP="007D4A5C">
            <w:pPr>
              <w:ind w:left="144" w:hanging="144"/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Emergency service provider (e.g., police, firefighter, paramedic)</w:t>
            </w:r>
          </w:p>
        </w:tc>
        <w:tc>
          <w:tcPr>
            <w:tcW w:w="2160" w:type="dxa"/>
          </w:tcPr>
          <w:p w14:paraId="26389758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 (3)</w:t>
            </w:r>
          </w:p>
        </w:tc>
        <w:tc>
          <w:tcPr>
            <w:tcW w:w="2070" w:type="dxa"/>
          </w:tcPr>
          <w:p w14:paraId="6412D658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2 (11)</w:t>
            </w:r>
          </w:p>
        </w:tc>
        <w:tc>
          <w:tcPr>
            <w:tcW w:w="1170" w:type="dxa"/>
          </w:tcPr>
          <w:p w14:paraId="41B5E3D5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.24</w:t>
            </w:r>
          </w:p>
        </w:tc>
      </w:tr>
      <w:tr w:rsidR="00635D91" w:rsidRPr="00984D89" w14:paraId="5F13C56E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5B61F482" w14:textId="77777777" w:rsidR="00635D91" w:rsidRPr="000E2AF6" w:rsidRDefault="00635D91" w:rsidP="007D4A5C">
            <w:pPr>
              <w:ind w:left="144" w:hanging="144"/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Essential service provider (e.g., work at a grocery store, gas station, postal service worker)</w:t>
            </w:r>
          </w:p>
        </w:tc>
        <w:tc>
          <w:tcPr>
            <w:tcW w:w="2160" w:type="dxa"/>
          </w:tcPr>
          <w:p w14:paraId="57EE068D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2 (5)</w:t>
            </w:r>
          </w:p>
        </w:tc>
        <w:tc>
          <w:tcPr>
            <w:tcW w:w="2070" w:type="dxa"/>
          </w:tcPr>
          <w:p w14:paraId="617E3B91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 (6)</w:t>
            </w:r>
          </w:p>
        </w:tc>
        <w:tc>
          <w:tcPr>
            <w:tcW w:w="1170" w:type="dxa"/>
          </w:tcPr>
          <w:p w14:paraId="42C01C8A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&gt;0.99</w:t>
            </w:r>
          </w:p>
        </w:tc>
      </w:tr>
      <w:tr w:rsidR="00635D91" w:rsidRPr="00984D89" w14:paraId="4C1553B9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1489EB00" w14:textId="77777777" w:rsidR="00635D91" w:rsidRPr="000E2AF6" w:rsidRDefault="00635D91" w:rsidP="007D4A5C">
            <w:pPr>
              <w:ind w:left="144" w:hanging="144"/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Community health worker/Community health representative</w:t>
            </w:r>
          </w:p>
        </w:tc>
        <w:tc>
          <w:tcPr>
            <w:tcW w:w="2160" w:type="dxa"/>
          </w:tcPr>
          <w:p w14:paraId="0A0910E8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5 (13)</w:t>
            </w:r>
          </w:p>
        </w:tc>
        <w:tc>
          <w:tcPr>
            <w:tcW w:w="2070" w:type="dxa"/>
          </w:tcPr>
          <w:p w14:paraId="18DA46B6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9 (50)</w:t>
            </w:r>
          </w:p>
        </w:tc>
        <w:tc>
          <w:tcPr>
            <w:tcW w:w="1170" w:type="dxa"/>
          </w:tcPr>
          <w:p w14:paraId="08D770F6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0F1281">
              <w:rPr>
                <w:rFonts w:ascii="Arial" w:hAnsi="Arial" w:cs="Arial"/>
                <w:b/>
                <w:bCs/>
                <w:sz w:val="22"/>
              </w:rPr>
              <w:t>0.006</w:t>
            </w:r>
          </w:p>
        </w:tc>
      </w:tr>
      <w:tr w:rsidR="00635D91" w:rsidRPr="00984D89" w14:paraId="18217966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6939CF8C" w14:textId="77777777" w:rsidR="00635D91" w:rsidRPr="000E2AF6" w:rsidRDefault="00635D91" w:rsidP="007D4A5C">
            <w:pPr>
              <w:ind w:left="144" w:hanging="144"/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Contact tracer or COVID-19 testing worker</w:t>
            </w:r>
          </w:p>
        </w:tc>
        <w:tc>
          <w:tcPr>
            <w:tcW w:w="2160" w:type="dxa"/>
          </w:tcPr>
          <w:p w14:paraId="69DC2AEA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5 (13)</w:t>
            </w:r>
          </w:p>
        </w:tc>
        <w:tc>
          <w:tcPr>
            <w:tcW w:w="2070" w:type="dxa"/>
          </w:tcPr>
          <w:p w14:paraId="3E6732EB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2 (11)</w:t>
            </w:r>
          </w:p>
        </w:tc>
        <w:tc>
          <w:tcPr>
            <w:tcW w:w="1170" w:type="dxa"/>
          </w:tcPr>
          <w:p w14:paraId="18192808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&gt;0.99</w:t>
            </w:r>
          </w:p>
        </w:tc>
      </w:tr>
      <w:tr w:rsidR="00635D91" w:rsidRPr="00984D89" w14:paraId="3CB388FA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573B0443" w14:textId="77777777" w:rsidR="00635D91" w:rsidRPr="000E2AF6" w:rsidRDefault="00635D91" w:rsidP="007D4A5C">
            <w:pPr>
              <w:ind w:left="144" w:hanging="144"/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Mental health provider (e.g., counselor, clinician, therapist, psychologist)</w:t>
            </w:r>
          </w:p>
        </w:tc>
        <w:tc>
          <w:tcPr>
            <w:tcW w:w="2160" w:type="dxa"/>
          </w:tcPr>
          <w:p w14:paraId="0E1F5FC0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3 (8)</w:t>
            </w:r>
          </w:p>
        </w:tc>
        <w:tc>
          <w:tcPr>
            <w:tcW w:w="2070" w:type="dxa"/>
          </w:tcPr>
          <w:p w14:paraId="64A90152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 (6)</w:t>
            </w:r>
          </w:p>
        </w:tc>
        <w:tc>
          <w:tcPr>
            <w:tcW w:w="1170" w:type="dxa"/>
          </w:tcPr>
          <w:p w14:paraId="42A485F3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&gt;0.99</w:t>
            </w:r>
          </w:p>
        </w:tc>
      </w:tr>
      <w:tr w:rsidR="00635D91" w:rsidRPr="00984D89" w14:paraId="18CCB2F0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E9AC685" w14:textId="77777777" w:rsidR="00635D91" w:rsidRPr="000E2AF6" w:rsidRDefault="00635D91" w:rsidP="007D4A5C">
            <w:pPr>
              <w:ind w:left="144" w:hanging="144"/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Other </w:t>
            </w:r>
          </w:p>
        </w:tc>
        <w:tc>
          <w:tcPr>
            <w:tcW w:w="2160" w:type="dxa"/>
          </w:tcPr>
          <w:p w14:paraId="22BEC525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9 (24)</w:t>
            </w:r>
          </w:p>
        </w:tc>
        <w:tc>
          <w:tcPr>
            <w:tcW w:w="2070" w:type="dxa"/>
          </w:tcPr>
          <w:p w14:paraId="0B9DD457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4 (22)</w:t>
            </w:r>
          </w:p>
        </w:tc>
        <w:tc>
          <w:tcPr>
            <w:tcW w:w="1170" w:type="dxa"/>
          </w:tcPr>
          <w:p w14:paraId="40E7D46A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&gt;0.99</w:t>
            </w:r>
          </w:p>
        </w:tc>
      </w:tr>
      <w:tr w:rsidR="00635D91" w:rsidRPr="00984D89" w14:paraId="66289B25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7FF95F26" w14:textId="77777777" w:rsidR="00635D91" w:rsidRPr="000E2AF6" w:rsidRDefault="00635D91" w:rsidP="007D4A5C">
            <w:pPr>
              <w:ind w:left="144" w:hanging="144"/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Occupational risk of COVID-19 </w:t>
            </w:r>
          </w:p>
        </w:tc>
        <w:tc>
          <w:tcPr>
            <w:tcW w:w="2160" w:type="dxa"/>
          </w:tcPr>
          <w:p w14:paraId="1CC43D54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32 (84)</w:t>
            </w:r>
          </w:p>
        </w:tc>
        <w:tc>
          <w:tcPr>
            <w:tcW w:w="2070" w:type="dxa"/>
          </w:tcPr>
          <w:p w14:paraId="2F71710B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7 (94)</w:t>
            </w:r>
          </w:p>
        </w:tc>
        <w:tc>
          <w:tcPr>
            <w:tcW w:w="1170" w:type="dxa"/>
          </w:tcPr>
          <w:p w14:paraId="2E0A8F4F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.68</w:t>
            </w:r>
          </w:p>
        </w:tc>
      </w:tr>
      <w:tr w:rsidR="00635D91" w:rsidRPr="00984D89" w14:paraId="4E236E3E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3ED4C54A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>Household Information</w:t>
            </w:r>
          </w:p>
        </w:tc>
        <w:tc>
          <w:tcPr>
            <w:tcW w:w="2160" w:type="dxa"/>
          </w:tcPr>
          <w:p w14:paraId="03A1827A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70" w:type="dxa"/>
          </w:tcPr>
          <w:p w14:paraId="66172695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0" w:type="dxa"/>
          </w:tcPr>
          <w:p w14:paraId="21301F09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70036BBF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0490F6C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lastRenderedPageBreak/>
              <w:t>Household size</w:t>
            </w:r>
          </w:p>
        </w:tc>
        <w:tc>
          <w:tcPr>
            <w:tcW w:w="2160" w:type="dxa"/>
          </w:tcPr>
          <w:p w14:paraId="4DE18657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3 (1-3)</w:t>
            </w:r>
          </w:p>
        </w:tc>
        <w:tc>
          <w:tcPr>
            <w:tcW w:w="2070" w:type="dxa"/>
          </w:tcPr>
          <w:p w14:paraId="5FEB84DB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3 (2-5)</w:t>
            </w:r>
          </w:p>
        </w:tc>
        <w:tc>
          <w:tcPr>
            <w:tcW w:w="1170" w:type="dxa"/>
          </w:tcPr>
          <w:p w14:paraId="6954A9CF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.22</w:t>
            </w:r>
          </w:p>
        </w:tc>
      </w:tr>
      <w:tr w:rsidR="00635D91" w:rsidRPr="00984D89" w14:paraId="22DBCEC1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E4980C3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Home size (# rooms) </w:t>
            </w:r>
          </w:p>
        </w:tc>
        <w:tc>
          <w:tcPr>
            <w:tcW w:w="2160" w:type="dxa"/>
          </w:tcPr>
          <w:p w14:paraId="74DD94C6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5 (3-8)</w:t>
            </w:r>
          </w:p>
        </w:tc>
        <w:tc>
          <w:tcPr>
            <w:tcW w:w="2070" w:type="dxa"/>
          </w:tcPr>
          <w:p w14:paraId="73A16B42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4.5 (3-6)</w:t>
            </w:r>
          </w:p>
        </w:tc>
        <w:tc>
          <w:tcPr>
            <w:tcW w:w="1170" w:type="dxa"/>
          </w:tcPr>
          <w:p w14:paraId="129CC26F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.39</w:t>
            </w:r>
          </w:p>
        </w:tc>
      </w:tr>
      <w:tr w:rsidR="00635D91" w:rsidRPr="00984D89" w14:paraId="6434392C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65977EF4" w14:textId="77777777" w:rsidR="00635D91" w:rsidRPr="000E2AF6" w:rsidRDefault="00635D91" w:rsidP="007D4A5C">
            <w:pPr>
              <w:ind w:left="144" w:hanging="144"/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Children under 18 living with participant (# children) </w:t>
            </w:r>
          </w:p>
        </w:tc>
        <w:tc>
          <w:tcPr>
            <w:tcW w:w="2160" w:type="dxa"/>
          </w:tcPr>
          <w:p w14:paraId="7FEE435C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 (0-2)</w:t>
            </w:r>
          </w:p>
        </w:tc>
        <w:tc>
          <w:tcPr>
            <w:tcW w:w="2070" w:type="dxa"/>
          </w:tcPr>
          <w:p w14:paraId="729B0FC3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 (0-2)</w:t>
            </w:r>
          </w:p>
        </w:tc>
        <w:tc>
          <w:tcPr>
            <w:tcW w:w="1170" w:type="dxa"/>
          </w:tcPr>
          <w:p w14:paraId="41B8A8E5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.70</w:t>
            </w:r>
          </w:p>
        </w:tc>
      </w:tr>
      <w:tr w:rsidR="00635D91" w:rsidRPr="00984D89" w14:paraId="5F5A81BD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28240F9" w14:textId="77777777" w:rsidR="00635D91" w:rsidRPr="000E2AF6" w:rsidRDefault="00635D91" w:rsidP="007D4A5C">
            <w:pPr>
              <w:ind w:left="144" w:hanging="144"/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Older adults above 65 living with participant (# adults) </w:t>
            </w:r>
          </w:p>
        </w:tc>
        <w:tc>
          <w:tcPr>
            <w:tcW w:w="2160" w:type="dxa"/>
          </w:tcPr>
          <w:p w14:paraId="1A037131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 (0-0)</w:t>
            </w:r>
          </w:p>
        </w:tc>
        <w:tc>
          <w:tcPr>
            <w:tcW w:w="2070" w:type="dxa"/>
          </w:tcPr>
          <w:p w14:paraId="111A2B63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 (0-0)</w:t>
            </w:r>
          </w:p>
        </w:tc>
        <w:tc>
          <w:tcPr>
            <w:tcW w:w="1170" w:type="dxa"/>
          </w:tcPr>
          <w:p w14:paraId="33FF2C7D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.06</w:t>
            </w:r>
          </w:p>
        </w:tc>
      </w:tr>
      <w:tr w:rsidR="00635D91" w:rsidRPr="00984D89" w14:paraId="15AF53A0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2E3010B2" w14:textId="77777777" w:rsidR="00635D91" w:rsidRPr="000E2AF6" w:rsidRDefault="00635D91" w:rsidP="007D4A5C">
            <w:pPr>
              <w:ind w:left="144" w:hanging="144"/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Multi-generational household </w:t>
            </w:r>
          </w:p>
        </w:tc>
        <w:tc>
          <w:tcPr>
            <w:tcW w:w="2160" w:type="dxa"/>
          </w:tcPr>
          <w:p w14:paraId="04FD38C3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 (3)</w:t>
            </w:r>
          </w:p>
        </w:tc>
        <w:tc>
          <w:tcPr>
            <w:tcW w:w="2070" w:type="dxa"/>
          </w:tcPr>
          <w:p w14:paraId="017737E2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5 (28)</w:t>
            </w:r>
          </w:p>
        </w:tc>
        <w:tc>
          <w:tcPr>
            <w:tcW w:w="1170" w:type="dxa"/>
          </w:tcPr>
          <w:p w14:paraId="55A77E91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0F1281">
              <w:rPr>
                <w:rFonts w:ascii="Arial" w:hAnsi="Arial" w:cs="Arial"/>
                <w:b/>
                <w:bCs/>
                <w:sz w:val="22"/>
              </w:rPr>
              <w:t>0.01</w:t>
            </w:r>
          </w:p>
        </w:tc>
      </w:tr>
      <w:tr w:rsidR="00635D91" w:rsidRPr="00984D89" w14:paraId="35B6D592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0227E2FE" w14:textId="77777777" w:rsidR="00635D91" w:rsidRPr="000E2AF6" w:rsidRDefault="00635D91" w:rsidP="007D4A5C">
            <w:pPr>
              <w:ind w:left="144" w:hanging="144"/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Person in household high risk for COVID-19 </w:t>
            </w:r>
          </w:p>
        </w:tc>
        <w:tc>
          <w:tcPr>
            <w:tcW w:w="2160" w:type="dxa"/>
          </w:tcPr>
          <w:p w14:paraId="4F3BD0C9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7 (45)</w:t>
            </w:r>
          </w:p>
        </w:tc>
        <w:tc>
          <w:tcPr>
            <w:tcW w:w="2070" w:type="dxa"/>
          </w:tcPr>
          <w:p w14:paraId="44C596CC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2 (67)</w:t>
            </w:r>
          </w:p>
        </w:tc>
        <w:tc>
          <w:tcPr>
            <w:tcW w:w="1170" w:type="dxa"/>
          </w:tcPr>
          <w:p w14:paraId="6B36F08A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.25</w:t>
            </w:r>
          </w:p>
        </w:tc>
      </w:tr>
      <w:tr w:rsidR="00635D91" w:rsidRPr="00984D89" w14:paraId="40A65E92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22C0A0C" w14:textId="77777777" w:rsidR="00635D91" w:rsidRPr="000E2AF6" w:rsidRDefault="00635D91" w:rsidP="007D4A5C">
            <w:pPr>
              <w:ind w:left="144" w:hanging="144"/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Difficulty getting enough drinking water for household due to COVID-19 </w:t>
            </w:r>
          </w:p>
        </w:tc>
        <w:tc>
          <w:tcPr>
            <w:tcW w:w="2160" w:type="dxa"/>
          </w:tcPr>
          <w:p w14:paraId="2E8A3731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2 (5)</w:t>
            </w:r>
          </w:p>
        </w:tc>
        <w:tc>
          <w:tcPr>
            <w:tcW w:w="2070" w:type="dxa"/>
          </w:tcPr>
          <w:p w14:paraId="07741B8F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 (6)</w:t>
            </w:r>
          </w:p>
        </w:tc>
        <w:tc>
          <w:tcPr>
            <w:tcW w:w="1170" w:type="dxa"/>
          </w:tcPr>
          <w:p w14:paraId="0C51FEBD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.49</w:t>
            </w:r>
          </w:p>
        </w:tc>
      </w:tr>
      <w:tr w:rsidR="00635D91" w:rsidRPr="00984D89" w14:paraId="0C487065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986CC92" w14:textId="77777777" w:rsidR="00635D91" w:rsidRPr="000E2AF6" w:rsidRDefault="00635D91" w:rsidP="007D4A5C">
            <w:pPr>
              <w:ind w:left="144" w:hanging="144"/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Able to get enough washing water for household during COVID-19 </w:t>
            </w:r>
          </w:p>
        </w:tc>
        <w:tc>
          <w:tcPr>
            <w:tcW w:w="2160" w:type="dxa"/>
          </w:tcPr>
          <w:p w14:paraId="5362EC75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35 (92)</w:t>
            </w:r>
          </w:p>
        </w:tc>
        <w:tc>
          <w:tcPr>
            <w:tcW w:w="2070" w:type="dxa"/>
          </w:tcPr>
          <w:p w14:paraId="1516222B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5 (83)</w:t>
            </w:r>
          </w:p>
        </w:tc>
        <w:tc>
          <w:tcPr>
            <w:tcW w:w="1170" w:type="dxa"/>
          </w:tcPr>
          <w:p w14:paraId="0D29810C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.37</w:t>
            </w:r>
          </w:p>
        </w:tc>
      </w:tr>
      <w:tr w:rsidR="00635D91" w:rsidRPr="00984D89" w14:paraId="203D45B5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520C8DA9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>Home has cell service</w:t>
            </w:r>
          </w:p>
        </w:tc>
        <w:tc>
          <w:tcPr>
            <w:tcW w:w="2160" w:type="dxa"/>
          </w:tcPr>
          <w:p w14:paraId="46A3645C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38 (100)</w:t>
            </w:r>
          </w:p>
        </w:tc>
        <w:tc>
          <w:tcPr>
            <w:tcW w:w="2070" w:type="dxa"/>
          </w:tcPr>
          <w:p w14:paraId="054E00B5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8 (100)</w:t>
            </w:r>
          </w:p>
        </w:tc>
        <w:tc>
          <w:tcPr>
            <w:tcW w:w="1170" w:type="dxa"/>
          </w:tcPr>
          <w:p w14:paraId="1C7DC6B8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-</w:t>
            </w:r>
          </w:p>
        </w:tc>
      </w:tr>
      <w:tr w:rsidR="00635D91" w:rsidRPr="00984D89" w14:paraId="26DA3F37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69A7E175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>Home has internet service</w:t>
            </w:r>
          </w:p>
        </w:tc>
        <w:tc>
          <w:tcPr>
            <w:tcW w:w="2160" w:type="dxa"/>
          </w:tcPr>
          <w:p w14:paraId="688121E3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38 (100)</w:t>
            </w:r>
          </w:p>
        </w:tc>
        <w:tc>
          <w:tcPr>
            <w:tcW w:w="2070" w:type="dxa"/>
          </w:tcPr>
          <w:p w14:paraId="3CFE003E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6 (89)</w:t>
            </w:r>
          </w:p>
        </w:tc>
        <w:tc>
          <w:tcPr>
            <w:tcW w:w="1170" w:type="dxa"/>
          </w:tcPr>
          <w:p w14:paraId="775C313F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.10</w:t>
            </w:r>
          </w:p>
        </w:tc>
      </w:tr>
      <w:tr w:rsidR="00635D91" w:rsidRPr="00984D89" w14:paraId="63A03FE4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1DB7E817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>Household finances:</w:t>
            </w:r>
          </w:p>
        </w:tc>
        <w:tc>
          <w:tcPr>
            <w:tcW w:w="2160" w:type="dxa"/>
          </w:tcPr>
          <w:p w14:paraId="334F7C4B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70" w:type="dxa"/>
          </w:tcPr>
          <w:p w14:paraId="0B601D18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0" w:type="dxa"/>
          </w:tcPr>
          <w:p w14:paraId="0148DF04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.70</w:t>
            </w:r>
          </w:p>
        </w:tc>
      </w:tr>
      <w:tr w:rsidR="00635D91" w:rsidRPr="00984D89" w14:paraId="085CBD64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15C00AD0" w14:textId="77777777" w:rsidR="00635D91" w:rsidRPr="000E2AF6" w:rsidRDefault="00635D91" w:rsidP="007D4A5C">
            <w:pPr>
              <w:ind w:left="144" w:hanging="144"/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Just enough or more than enough money to make ends meet</w:t>
            </w:r>
          </w:p>
        </w:tc>
        <w:tc>
          <w:tcPr>
            <w:tcW w:w="2160" w:type="dxa"/>
          </w:tcPr>
          <w:p w14:paraId="036B8B9B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33 (87)</w:t>
            </w:r>
          </w:p>
        </w:tc>
        <w:tc>
          <w:tcPr>
            <w:tcW w:w="2070" w:type="dxa"/>
          </w:tcPr>
          <w:p w14:paraId="4FD77C12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5 (83)</w:t>
            </w:r>
          </w:p>
        </w:tc>
        <w:tc>
          <w:tcPr>
            <w:tcW w:w="1170" w:type="dxa"/>
          </w:tcPr>
          <w:p w14:paraId="18BF9250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472BED35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68DA4CE3" w14:textId="77777777" w:rsidR="00635D91" w:rsidRPr="000E2AF6" w:rsidRDefault="00635D91" w:rsidP="007D4A5C">
            <w:pPr>
              <w:ind w:left="144" w:hanging="144"/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Not enough or almost enough money to make ends meet</w:t>
            </w:r>
          </w:p>
        </w:tc>
        <w:tc>
          <w:tcPr>
            <w:tcW w:w="2160" w:type="dxa"/>
          </w:tcPr>
          <w:p w14:paraId="19C49D13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5 (13)</w:t>
            </w:r>
          </w:p>
        </w:tc>
        <w:tc>
          <w:tcPr>
            <w:tcW w:w="2070" w:type="dxa"/>
          </w:tcPr>
          <w:p w14:paraId="26CA9801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3 (17)</w:t>
            </w:r>
          </w:p>
        </w:tc>
        <w:tc>
          <w:tcPr>
            <w:tcW w:w="1170" w:type="dxa"/>
          </w:tcPr>
          <w:p w14:paraId="45361762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094C01AD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7B37E597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>Home location:</w:t>
            </w:r>
          </w:p>
        </w:tc>
        <w:tc>
          <w:tcPr>
            <w:tcW w:w="2160" w:type="dxa"/>
          </w:tcPr>
          <w:p w14:paraId="2A6FBBCE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70" w:type="dxa"/>
          </w:tcPr>
          <w:p w14:paraId="1B84A189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0" w:type="dxa"/>
          </w:tcPr>
          <w:p w14:paraId="4A35B420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.24</w:t>
            </w:r>
          </w:p>
        </w:tc>
      </w:tr>
      <w:tr w:rsidR="00635D91" w:rsidRPr="00984D89" w14:paraId="0C0AEDFB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3E8F95A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Reservation</w:t>
            </w:r>
          </w:p>
        </w:tc>
        <w:tc>
          <w:tcPr>
            <w:tcW w:w="2160" w:type="dxa"/>
          </w:tcPr>
          <w:p w14:paraId="5BB2D1AD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0 (26)</w:t>
            </w:r>
          </w:p>
        </w:tc>
        <w:tc>
          <w:tcPr>
            <w:tcW w:w="2070" w:type="dxa"/>
          </w:tcPr>
          <w:p w14:paraId="7622CDD5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0 (56)</w:t>
            </w:r>
          </w:p>
        </w:tc>
        <w:tc>
          <w:tcPr>
            <w:tcW w:w="1170" w:type="dxa"/>
          </w:tcPr>
          <w:p w14:paraId="303F6B7A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65013BE9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1A5874AD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Rural (off-reservation)</w:t>
            </w:r>
          </w:p>
        </w:tc>
        <w:tc>
          <w:tcPr>
            <w:tcW w:w="2160" w:type="dxa"/>
          </w:tcPr>
          <w:p w14:paraId="4E80D70E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2 (32)</w:t>
            </w:r>
          </w:p>
        </w:tc>
        <w:tc>
          <w:tcPr>
            <w:tcW w:w="2070" w:type="dxa"/>
          </w:tcPr>
          <w:p w14:paraId="3FC7157E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4 (22)</w:t>
            </w:r>
          </w:p>
        </w:tc>
        <w:tc>
          <w:tcPr>
            <w:tcW w:w="1170" w:type="dxa"/>
          </w:tcPr>
          <w:p w14:paraId="539061B5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0B3FAE16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7B644DB5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Urban</w:t>
            </w:r>
          </w:p>
        </w:tc>
        <w:tc>
          <w:tcPr>
            <w:tcW w:w="2160" w:type="dxa"/>
          </w:tcPr>
          <w:p w14:paraId="52060074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9 (24)</w:t>
            </w:r>
          </w:p>
        </w:tc>
        <w:tc>
          <w:tcPr>
            <w:tcW w:w="2070" w:type="dxa"/>
          </w:tcPr>
          <w:p w14:paraId="4B4C4AF7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2 (11)</w:t>
            </w:r>
          </w:p>
        </w:tc>
        <w:tc>
          <w:tcPr>
            <w:tcW w:w="1170" w:type="dxa"/>
          </w:tcPr>
          <w:p w14:paraId="48E4C3FD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6272A69D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2506280F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Suburban</w:t>
            </w:r>
          </w:p>
        </w:tc>
        <w:tc>
          <w:tcPr>
            <w:tcW w:w="2160" w:type="dxa"/>
          </w:tcPr>
          <w:p w14:paraId="783B8569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7 (18)</w:t>
            </w:r>
          </w:p>
        </w:tc>
        <w:tc>
          <w:tcPr>
            <w:tcW w:w="2070" w:type="dxa"/>
          </w:tcPr>
          <w:p w14:paraId="1E7A15AB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2 (11)</w:t>
            </w:r>
          </w:p>
        </w:tc>
        <w:tc>
          <w:tcPr>
            <w:tcW w:w="1170" w:type="dxa"/>
          </w:tcPr>
          <w:p w14:paraId="4C9DF2A6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7D5DB72B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636ECCD8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>Work location:</w:t>
            </w:r>
          </w:p>
        </w:tc>
        <w:tc>
          <w:tcPr>
            <w:tcW w:w="2160" w:type="dxa"/>
          </w:tcPr>
          <w:p w14:paraId="2CB56551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70" w:type="dxa"/>
          </w:tcPr>
          <w:p w14:paraId="45FCAF04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0" w:type="dxa"/>
          </w:tcPr>
          <w:p w14:paraId="09D2F716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.29</w:t>
            </w:r>
          </w:p>
        </w:tc>
      </w:tr>
      <w:tr w:rsidR="00635D91" w:rsidRPr="00984D89" w14:paraId="060E3638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0F48E4F6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Reservation</w:t>
            </w:r>
          </w:p>
        </w:tc>
        <w:tc>
          <w:tcPr>
            <w:tcW w:w="2160" w:type="dxa"/>
          </w:tcPr>
          <w:p w14:paraId="7A8459E6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22 (58)</w:t>
            </w:r>
          </w:p>
        </w:tc>
        <w:tc>
          <w:tcPr>
            <w:tcW w:w="2070" w:type="dxa"/>
          </w:tcPr>
          <w:p w14:paraId="4279D706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9 (50)</w:t>
            </w:r>
          </w:p>
        </w:tc>
        <w:tc>
          <w:tcPr>
            <w:tcW w:w="1170" w:type="dxa"/>
          </w:tcPr>
          <w:p w14:paraId="573ACE6E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028161CA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6A42B72A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Rural (off-reservation)</w:t>
            </w:r>
          </w:p>
        </w:tc>
        <w:tc>
          <w:tcPr>
            <w:tcW w:w="2160" w:type="dxa"/>
          </w:tcPr>
          <w:p w14:paraId="1C79C8A3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4 (11)</w:t>
            </w:r>
          </w:p>
        </w:tc>
        <w:tc>
          <w:tcPr>
            <w:tcW w:w="2070" w:type="dxa"/>
          </w:tcPr>
          <w:p w14:paraId="0712CACB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2 (11)</w:t>
            </w:r>
          </w:p>
        </w:tc>
        <w:tc>
          <w:tcPr>
            <w:tcW w:w="1170" w:type="dxa"/>
          </w:tcPr>
          <w:p w14:paraId="76FA7C59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66B20093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389134CF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Urban</w:t>
            </w:r>
          </w:p>
        </w:tc>
        <w:tc>
          <w:tcPr>
            <w:tcW w:w="2160" w:type="dxa"/>
          </w:tcPr>
          <w:p w14:paraId="35A3CC68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6 (16)</w:t>
            </w:r>
          </w:p>
        </w:tc>
        <w:tc>
          <w:tcPr>
            <w:tcW w:w="2070" w:type="dxa"/>
          </w:tcPr>
          <w:p w14:paraId="67E58F24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4 (22)</w:t>
            </w:r>
          </w:p>
        </w:tc>
        <w:tc>
          <w:tcPr>
            <w:tcW w:w="1170" w:type="dxa"/>
          </w:tcPr>
          <w:p w14:paraId="6CB13E5A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443B71D6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55CCE73C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Suburban</w:t>
            </w:r>
          </w:p>
        </w:tc>
        <w:tc>
          <w:tcPr>
            <w:tcW w:w="2160" w:type="dxa"/>
          </w:tcPr>
          <w:p w14:paraId="30CFCEDA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0 (0)</w:t>
            </w:r>
          </w:p>
        </w:tc>
        <w:tc>
          <w:tcPr>
            <w:tcW w:w="2070" w:type="dxa"/>
          </w:tcPr>
          <w:p w14:paraId="2F3F43CF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2 (11)</w:t>
            </w:r>
          </w:p>
        </w:tc>
        <w:tc>
          <w:tcPr>
            <w:tcW w:w="1170" w:type="dxa"/>
          </w:tcPr>
          <w:p w14:paraId="29192209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984D89" w14:paraId="57BF05FB" w14:textId="77777777" w:rsidTr="0058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14:paraId="378AEBEB" w14:textId="77777777" w:rsidR="00635D91" w:rsidRPr="000E2AF6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Other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78973A8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6 (16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F26D358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84D89">
              <w:rPr>
                <w:rFonts w:ascii="Arial" w:hAnsi="Arial" w:cs="Arial"/>
                <w:sz w:val="22"/>
              </w:rPr>
              <w:t>1 (6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F868C3E" w14:textId="77777777" w:rsidR="00635D91" w:rsidRPr="00984D89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55388C" w:rsidRPr="00984D89" w14:paraId="781D0A7B" w14:textId="77777777" w:rsidTr="0058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BA2B53" w14:textId="05C28F87" w:rsidR="0055388C" w:rsidRPr="000E2AF6" w:rsidRDefault="0055388C" w:rsidP="0058615F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proofErr w:type="spellStart"/>
            <w:r w:rsidRPr="000E2AF6">
              <w:rPr>
                <w:rFonts w:ascii="Arial" w:hAnsi="Arial" w:cs="Arial"/>
                <w:b w:val="0"/>
                <w:bCs w:val="0"/>
                <w:sz w:val="22"/>
                <w:vertAlign w:val="superscript"/>
              </w:rPr>
              <w:t>a</w:t>
            </w:r>
            <w:proofErr w:type="spellEnd"/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 xml:space="preserve"> This was a check all that apply question, so total is more than 100%</w:t>
            </w:r>
          </w:p>
        </w:tc>
      </w:tr>
    </w:tbl>
    <w:p w14:paraId="231484B2" w14:textId="77777777" w:rsidR="00635D91" w:rsidRPr="0058615F" w:rsidRDefault="00635D91" w:rsidP="00635D91">
      <w:pPr>
        <w:rPr>
          <w:rFonts w:ascii="Arial" w:hAnsi="Arial" w:cs="Arial"/>
        </w:rPr>
      </w:pPr>
    </w:p>
    <w:p w14:paraId="6533649F" w14:textId="77777777" w:rsidR="00635D91" w:rsidRPr="0058615F" w:rsidRDefault="00635D91" w:rsidP="00635D91">
      <w:pPr>
        <w:rPr>
          <w:rFonts w:ascii="Arial" w:hAnsi="Arial" w:cs="Arial"/>
        </w:rPr>
      </w:pPr>
      <w:r w:rsidRPr="0058615F">
        <w:rPr>
          <w:rFonts w:ascii="Arial" w:hAnsi="Arial" w:cs="Arial"/>
        </w:rPr>
        <w:br w:type="page"/>
      </w:r>
    </w:p>
    <w:p w14:paraId="6F9F3115" w14:textId="77777777" w:rsidR="00635D91" w:rsidRPr="0058615F" w:rsidRDefault="00635D91" w:rsidP="00635D91">
      <w:pPr>
        <w:rPr>
          <w:rFonts w:ascii="Arial" w:hAnsi="Arial" w:cs="Arial"/>
        </w:rPr>
      </w:pP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3330"/>
        <w:gridCol w:w="2520"/>
        <w:gridCol w:w="2340"/>
        <w:gridCol w:w="1170"/>
      </w:tblGrid>
      <w:tr w:rsidR="007F6DCF" w:rsidRPr="000E2AF6" w14:paraId="1E524E8B" w14:textId="77777777" w:rsidTr="00586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4"/>
            <w:tcBorders>
              <w:top w:val="single" w:sz="4" w:space="0" w:color="auto"/>
            </w:tcBorders>
            <w:vAlign w:val="center"/>
          </w:tcPr>
          <w:p w14:paraId="0E1A343A" w14:textId="110236F8" w:rsidR="007F6DCF" w:rsidRPr="000E2AF6" w:rsidRDefault="007F6DCF" w:rsidP="0058615F">
            <w:pPr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 xml:space="preserve">Table S2. </w:t>
            </w: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>Comparison of baseline measures for participants with and without 3-month follow-up</w:t>
            </w:r>
          </w:p>
        </w:tc>
      </w:tr>
      <w:tr w:rsidR="007F6DCF" w:rsidRPr="000E2AF6" w14:paraId="1768BD17" w14:textId="77777777" w:rsidTr="00A45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DAB8060" w14:textId="5B6A589A" w:rsidR="007F6DCF" w:rsidRPr="000E2AF6" w:rsidRDefault="007F6DCF" w:rsidP="0058615F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>Results presented are median (interquartile range).</w:t>
            </w:r>
          </w:p>
        </w:tc>
      </w:tr>
      <w:tr w:rsidR="00635D91" w:rsidRPr="000E2AF6" w14:paraId="630E85E7" w14:textId="77777777" w:rsidTr="0058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vAlign w:val="center"/>
          </w:tcPr>
          <w:p w14:paraId="492AECFD" w14:textId="77777777" w:rsidR="00635D91" w:rsidRPr="000E2AF6" w:rsidRDefault="00635D91" w:rsidP="007D4A5C">
            <w:pPr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Measure</w:t>
            </w:r>
          </w:p>
        </w:tc>
        <w:tc>
          <w:tcPr>
            <w:tcW w:w="0" w:type="dxa"/>
          </w:tcPr>
          <w:p w14:paraId="0ED27137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0F1281">
              <w:rPr>
                <w:rFonts w:ascii="Arial" w:hAnsi="Arial" w:cs="Arial"/>
                <w:b/>
                <w:bCs/>
                <w:sz w:val="22"/>
              </w:rPr>
              <w:t xml:space="preserve">With 3-month </w:t>
            </w:r>
          </w:p>
          <w:p w14:paraId="3A4E1383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0F1281">
              <w:rPr>
                <w:rFonts w:ascii="Arial" w:hAnsi="Arial" w:cs="Arial"/>
                <w:b/>
                <w:bCs/>
                <w:sz w:val="22"/>
              </w:rPr>
              <w:t>follow-up</w:t>
            </w:r>
          </w:p>
        </w:tc>
        <w:tc>
          <w:tcPr>
            <w:tcW w:w="0" w:type="dxa"/>
          </w:tcPr>
          <w:p w14:paraId="604F5BD5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0F1281">
              <w:rPr>
                <w:rFonts w:ascii="Arial" w:hAnsi="Arial" w:cs="Arial"/>
                <w:b/>
                <w:bCs/>
                <w:sz w:val="22"/>
              </w:rPr>
              <w:t xml:space="preserve">Missed 3-month </w:t>
            </w:r>
          </w:p>
          <w:p w14:paraId="5F82F303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0F1281">
              <w:rPr>
                <w:rFonts w:ascii="Arial" w:hAnsi="Arial" w:cs="Arial"/>
                <w:b/>
                <w:bCs/>
                <w:sz w:val="22"/>
              </w:rPr>
              <w:t>follow-up</w:t>
            </w:r>
          </w:p>
        </w:tc>
        <w:tc>
          <w:tcPr>
            <w:tcW w:w="0" w:type="dxa"/>
            <w:vAlign w:val="center"/>
          </w:tcPr>
          <w:p w14:paraId="3DB1A4DD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0F1281">
              <w:rPr>
                <w:rFonts w:ascii="Arial" w:hAnsi="Arial" w:cs="Arial"/>
                <w:b/>
                <w:bCs/>
                <w:sz w:val="22"/>
              </w:rPr>
              <w:t>P value*</w:t>
            </w:r>
          </w:p>
        </w:tc>
      </w:tr>
      <w:tr w:rsidR="00635D91" w:rsidRPr="000E2AF6" w14:paraId="25537D66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F33E408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Number of participants, N (%)</w:t>
            </w:r>
          </w:p>
        </w:tc>
        <w:tc>
          <w:tcPr>
            <w:tcW w:w="2520" w:type="dxa"/>
          </w:tcPr>
          <w:p w14:paraId="44BFDD13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38 (68)</w:t>
            </w:r>
          </w:p>
        </w:tc>
        <w:tc>
          <w:tcPr>
            <w:tcW w:w="2340" w:type="dxa"/>
          </w:tcPr>
          <w:p w14:paraId="0F90F766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18 (32)</w:t>
            </w:r>
          </w:p>
        </w:tc>
        <w:tc>
          <w:tcPr>
            <w:tcW w:w="1170" w:type="dxa"/>
          </w:tcPr>
          <w:p w14:paraId="476FC132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0E2AF6" w14:paraId="29F74874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EFE6A8E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Burnout</w:t>
            </w:r>
          </w:p>
        </w:tc>
        <w:tc>
          <w:tcPr>
            <w:tcW w:w="2520" w:type="dxa"/>
          </w:tcPr>
          <w:p w14:paraId="514A7B6A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3 (2-3)</w:t>
            </w:r>
          </w:p>
        </w:tc>
        <w:tc>
          <w:tcPr>
            <w:tcW w:w="2340" w:type="dxa"/>
          </w:tcPr>
          <w:p w14:paraId="316D6355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3 (2-4)</w:t>
            </w:r>
          </w:p>
        </w:tc>
        <w:tc>
          <w:tcPr>
            <w:tcW w:w="1170" w:type="dxa"/>
          </w:tcPr>
          <w:p w14:paraId="4C8874D7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0.38</w:t>
            </w:r>
          </w:p>
        </w:tc>
      </w:tr>
      <w:tr w:rsidR="00635D91" w:rsidRPr="000E2AF6" w14:paraId="39FD2BEF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EA356A5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Communal mastery score</w:t>
            </w:r>
          </w:p>
        </w:tc>
        <w:tc>
          <w:tcPr>
            <w:tcW w:w="2520" w:type="dxa"/>
          </w:tcPr>
          <w:p w14:paraId="2B3FBCE1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18.5 (15-21)</w:t>
            </w:r>
          </w:p>
        </w:tc>
        <w:tc>
          <w:tcPr>
            <w:tcW w:w="2340" w:type="dxa"/>
          </w:tcPr>
          <w:p w14:paraId="473DBB69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21.5 (18-24)</w:t>
            </w:r>
          </w:p>
        </w:tc>
        <w:tc>
          <w:tcPr>
            <w:tcW w:w="1170" w:type="dxa"/>
          </w:tcPr>
          <w:p w14:paraId="264B8369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0F1281">
              <w:rPr>
                <w:rFonts w:ascii="Arial" w:hAnsi="Arial" w:cs="Arial"/>
                <w:b/>
                <w:bCs/>
                <w:sz w:val="22"/>
              </w:rPr>
              <w:t>0.01</w:t>
            </w:r>
          </w:p>
        </w:tc>
      </w:tr>
      <w:tr w:rsidR="00635D91" w:rsidRPr="000E2AF6" w14:paraId="137801B0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08B5308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Brief cope:</w:t>
            </w:r>
          </w:p>
        </w:tc>
        <w:tc>
          <w:tcPr>
            <w:tcW w:w="2520" w:type="dxa"/>
          </w:tcPr>
          <w:p w14:paraId="3BFD2044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340" w:type="dxa"/>
          </w:tcPr>
          <w:p w14:paraId="78CB99AE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0" w:type="dxa"/>
          </w:tcPr>
          <w:p w14:paraId="35D3A544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0E2AF6" w14:paraId="62ABC0E8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DE58A8F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 Problem focused coping</w:t>
            </w:r>
          </w:p>
        </w:tc>
        <w:tc>
          <w:tcPr>
            <w:tcW w:w="2520" w:type="dxa"/>
          </w:tcPr>
          <w:p w14:paraId="6A01970B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2.88 (2.50-3.14)</w:t>
            </w:r>
          </w:p>
        </w:tc>
        <w:tc>
          <w:tcPr>
            <w:tcW w:w="2340" w:type="dxa"/>
          </w:tcPr>
          <w:p w14:paraId="5A0C6E04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2.65 (2.25-3.12)</w:t>
            </w:r>
          </w:p>
        </w:tc>
        <w:tc>
          <w:tcPr>
            <w:tcW w:w="1170" w:type="dxa"/>
          </w:tcPr>
          <w:p w14:paraId="29E5744F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0.17</w:t>
            </w:r>
          </w:p>
        </w:tc>
      </w:tr>
      <w:tr w:rsidR="00635D91" w:rsidRPr="000E2AF6" w14:paraId="3BEF012B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21465AF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 Emotion focused coping</w:t>
            </w:r>
          </w:p>
        </w:tc>
        <w:tc>
          <w:tcPr>
            <w:tcW w:w="2520" w:type="dxa"/>
          </w:tcPr>
          <w:p w14:paraId="138DEFE0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2.42 (2.17-2.75)</w:t>
            </w:r>
          </w:p>
        </w:tc>
        <w:tc>
          <w:tcPr>
            <w:tcW w:w="2340" w:type="dxa"/>
          </w:tcPr>
          <w:p w14:paraId="47381D3F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2.47 (2.25-2.83)</w:t>
            </w:r>
          </w:p>
        </w:tc>
        <w:tc>
          <w:tcPr>
            <w:tcW w:w="1170" w:type="dxa"/>
          </w:tcPr>
          <w:p w14:paraId="4EC6CE8E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0.59</w:t>
            </w:r>
          </w:p>
        </w:tc>
      </w:tr>
      <w:tr w:rsidR="00635D91" w:rsidRPr="000E2AF6" w14:paraId="744F0AC0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B0C9175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 Avoidant coping</w:t>
            </w:r>
          </w:p>
        </w:tc>
        <w:tc>
          <w:tcPr>
            <w:tcW w:w="2520" w:type="dxa"/>
          </w:tcPr>
          <w:p w14:paraId="0C35103F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1.62 (1.38-2.00)</w:t>
            </w:r>
          </w:p>
        </w:tc>
        <w:tc>
          <w:tcPr>
            <w:tcW w:w="2340" w:type="dxa"/>
          </w:tcPr>
          <w:p w14:paraId="6ABCF316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1.94 (1.5-2.5)</w:t>
            </w:r>
          </w:p>
        </w:tc>
        <w:tc>
          <w:tcPr>
            <w:tcW w:w="1170" w:type="dxa"/>
          </w:tcPr>
          <w:p w14:paraId="6DC687A7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0.09</w:t>
            </w:r>
          </w:p>
        </w:tc>
      </w:tr>
      <w:tr w:rsidR="00635D91" w:rsidRPr="000E2AF6" w14:paraId="059AC08C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75C55F9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Anxiety T-score</w:t>
            </w:r>
          </w:p>
        </w:tc>
        <w:tc>
          <w:tcPr>
            <w:tcW w:w="2520" w:type="dxa"/>
          </w:tcPr>
          <w:p w14:paraId="4C5AEC6D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60.4 (56.4-63.5)</w:t>
            </w:r>
          </w:p>
        </w:tc>
        <w:tc>
          <w:tcPr>
            <w:tcW w:w="2340" w:type="dxa"/>
          </w:tcPr>
          <w:p w14:paraId="572CE990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62.5 (56.4-70.8)</w:t>
            </w:r>
          </w:p>
        </w:tc>
        <w:tc>
          <w:tcPr>
            <w:tcW w:w="1170" w:type="dxa"/>
          </w:tcPr>
          <w:p w14:paraId="71091C97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0.14</w:t>
            </w:r>
          </w:p>
        </w:tc>
      </w:tr>
      <w:tr w:rsidR="00635D91" w:rsidRPr="000E2AF6" w14:paraId="30BF2A84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CD97FB9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MHCSF Total</w:t>
            </w:r>
          </w:p>
        </w:tc>
        <w:tc>
          <w:tcPr>
            <w:tcW w:w="2520" w:type="dxa"/>
          </w:tcPr>
          <w:p w14:paraId="5F058CE9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45 (37-54)</w:t>
            </w:r>
          </w:p>
        </w:tc>
        <w:tc>
          <w:tcPr>
            <w:tcW w:w="2340" w:type="dxa"/>
          </w:tcPr>
          <w:p w14:paraId="72FBA307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43.5 (35-52)</w:t>
            </w:r>
          </w:p>
        </w:tc>
        <w:tc>
          <w:tcPr>
            <w:tcW w:w="1170" w:type="dxa"/>
          </w:tcPr>
          <w:p w14:paraId="3AAA4253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0.54</w:t>
            </w:r>
          </w:p>
        </w:tc>
      </w:tr>
      <w:tr w:rsidR="00635D91" w:rsidRPr="000E2AF6" w14:paraId="012F92F8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0CEE4EB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MHCSF Flourish</w:t>
            </w:r>
          </w:p>
        </w:tc>
        <w:tc>
          <w:tcPr>
            <w:tcW w:w="2520" w:type="dxa"/>
          </w:tcPr>
          <w:p w14:paraId="0C30D27B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1 (0-1)</w:t>
            </w:r>
          </w:p>
        </w:tc>
        <w:tc>
          <w:tcPr>
            <w:tcW w:w="2340" w:type="dxa"/>
          </w:tcPr>
          <w:p w14:paraId="48077A9F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0 (0-1)</w:t>
            </w:r>
          </w:p>
        </w:tc>
        <w:tc>
          <w:tcPr>
            <w:tcW w:w="1170" w:type="dxa"/>
          </w:tcPr>
          <w:p w14:paraId="61F7F99B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0.18</w:t>
            </w:r>
          </w:p>
        </w:tc>
      </w:tr>
      <w:tr w:rsidR="00635D91" w:rsidRPr="000E2AF6" w14:paraId="68780014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925D78A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MHCSF Languish</w:t>
            </w:r>
          </w:p>
        </w:tc>
        <w:tc>
          <w:tcPr>
            <w:tcW w:w="2520" w:type="dxa"/>
          </w:tcPr>
          <w:p w14:paraId="5BCA7963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0 (0-0)</w:t>
            </w:r>
          </w:p>
        </w:tc>
        <w:tc>
          <w:tcPr>
            <w:tcW w:w="2340" w:type="dxa"/>
          </w:tcPr>
          <w:p w14:paraId="019FAF69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0 (0-0)</w:t>
            </w:r>
          </w:p>
        </w:tc>
        <w:tc>
          <w:tcPr>
            <w:tcW w:w="1170" w:type="dxa"/>
          </w:tcPr>
          <w:p w14:paraId="6619023E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0.98</w:t>
            </w:r>
          </w:p>
        </w:tc>
      </w:tr>
      <w:tr w:rsidR="00635D91" w:rsidRPr="000E2AF6" w14:paraId="15BC5055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EA7F8B9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MHCSF Emotional</w:t>
            </w:r>
          </w:p>
        </w:tc>
        <w:tc>
          <w:tcPr>
            <w:tcW w:w="2520" w:type="dxa"/>
          </w:tcPr>
          <w:p w14:paraId="6CFDBBE7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11.5 (10-12)</w:t>
            </w:r>
          </w:p>
        </w:tc>
        <w:tc>
          <w:tcPr>
            <w:tcW w:w="2340" w:type="dxa"/>
          </w:tcPr>
          <w:p w14:paraId="5D1E7FEE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10 (7-12)</w:t>
            </w:r>
          </w:p>
        </w:tc>
        <w:tc>
          <w:tcPr>
            <w:tcW w:w="1170" w:type="dxa"/>
          </w:tcPr>
          <w:p w14:paraId="761EC6C4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0.19</w:t>
            </w:r>
          </w:p>
        </w:tc>
      </w:tr>
      <w:tr w:rsidR="00635D91" w:rsidRPr="000E2AF6" w14:paraId="51CC3B23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4627B68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MHCSF Social</w:t>
            </w:r>
          </w:p>
        </w:tc>
        <w:tc>
          <w:tcPr>
            <w:tcW w:w="2520" w:type="dxa"/>
          </w:tcPr>
          <w:p w14:paraId="01253D45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12 (9-17)</w:t>
            </w:r>
          </w:p>
        </w:tc>
        <w:tc>
          <w:tcPr>
            <w:tcW w:w="2340" w:type="dxa"/>
          </w:tcPr>
          <w:p w14:paraId="0CAC368B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13 (7-15)</w:t>
            </w:r>
          </w:p>
        </w:tc>
        <w:tc>
          <w:tcPr>
            <w:tcW w:w="1170" w:type="dxa"/>
          </w:tcPr>
          <w:p w14:paraId="45B527FF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0.74</w:t>
            </w:r>
          </w:p>
        </w:tc>
      </w:tr>
      <w:tr w:rsidR="00635D91" w:rsidRPr="000E2AF6" w14:paraId="378CDB8E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305999D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MHCSF Psychological</w:t>
            </w:r>
          </w:p>
        </w:tc>
        <w:tc>
          <w:tcPr>
            <w:tcW w:w="2520" w:type="dxa"/>
          </w:tcPr>
          <w:p w14:paraId="28E2E518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22.5 (18-27)</w:t>
            </w:r>
          </w:p>
        </w:tc>
        <w:tc>
          <w:tcPr>
            <w:tcW w:w="2340" w:type="dxa"/>
          </w:tcPr>
          <w:p w14:paraId="237B8105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21.5 (17-25)</w:t>
            </w:r>
          </w:p>
        </w:tc>
        <w:tc>
          <w:tcPr>
            <w:tcW w:w="1170" w:type="dxa"/>
          </w:tcPr>
          <w:p w14:paraId="5411523D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0.76</w:t>
            </w:r>
          </w:p>
        </w:tc>
      </w:tr>
      <w:tr w:rsidR="00635D91" w:rsidRPr="000E2AF6" w14:paraId="6DD35395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1CFB7EB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Perceived stress score</w:t>
            </w:r>
          </w:p>
        </w:tc>
        <w:tc>
          <w:tcPr>
            <w:tcW w:w="2520" w:type="dxa"/>
          </w:tcPr>
          <w:p w14:paraId="08CF8A57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6 (4-8)</w:t>
            </w:r>
          </w:p>
        </w:tc>
        <w:tc>
          <w:tcPr>
            <w:tcW w:w="2340" w:type="dxa"/>
          </w:tcPr>
          <w:p w14:paraId="1CFAE886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7.5 (3-10)</w:t>
            </w:r>
          </w:p>
        </w:tc>
        <w:tc>
          <w:tcPr>
            <w:tcW w:w="1170" w:type="dxa"/>
          </w:tcPr>
          <w:p w14:paraId="60B72A01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0.47</w:t>
            </w:r>
          </w:p>
        </w:tc>
      </w:tr>
      <w:tr w:rsidR="00635D91" w:rsidRPr="000E2AF6" w14:paraId="7E931170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F3A788F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Confidence in PFA skills</w:t>
            </w:r>
          </w:p>
        </w:tc>
        <w:tc>
          <w:tcPr>
            <w:tcW w:w="2520" w:type="dxa"/>
          </w:tcPr>
          <w:p w14:paraId="612FE256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40 (37-43)</w:t>
            </w:r>
          </w:p>
        </w:tc>
        <w:tc>
          <w:tcPr>
            <w:tcW w:w="2340" w:type="dxa"/>
          </w:tcPr>
          <w:p w14:paraId="050AD5A9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41.5 (39-45)</w:t>
            </w:r>
          </w:p>
        </w:tc>
        <w:tc>
          <w:tcPr>
            <w:tcW w:w="1170" w:type="dxa"/>
          </w:tcPr>
          <w:p w14:paraId="0BB374C3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0.25</w:t>
            </w:r>
          </w:p>
        </w:tc>
      </w:tr>
      <w:tr w:rsidR="00635D91" w:rsidRPr="000E2AF6" w14:paraId="631C48AF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B10E328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PFA Knowledge test:</w:t>
            </w:r>
          </w:p>
        </w:tc>
        <w:tc>
          <w:tcPr>
            <w:tcW w:w="2520" w:type="dxa"/>
          </w:tcPr>
          <w:p w14:paraId="01E75DE9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340" w:type="dxa"/>
          </w:tcPr>
          <w:p w14:paraId="240A682C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0" w:type="dxa"/>
          </w:tcPr>
          <w:p w14:paraId="3E4B2020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0E2AF6" w14:paraId="789AE525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F1D5257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 Module 1</w:t>
            </w:r>
          </w:p>
        </w:tc>
        <w:tc>
          <w:tcPr>
            <w:tcW w:w="2520" w:type="dxa"/>
          </w:tcPr>
          <w:p w14:paraId="32ECBB9B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6 (5-7)</w:t>
            </w:r>
          </w:p>
        </w:tc>
        <w:tc>
          <w:tcPr>
            <w:tcW w:w="2340" w:type="dxa"/>
          </w:tcPr>
          <w:p w14:paraId="3EE607A5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6 (5-7)</w:t>
            </w:r>
          </w:p>
        </w:tc>
        <w:tc>
          <w:tcPr>
            <w:tcW w:w="1170" w:type="dxa"/>
          </w:tcPr>
          <w:p w14:paraId="19C012B8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0.96</w:t>
            </w:r>
          </w:p>
        </w:tc>
      </w:tr>
      <w:tr w:rsidR="00635D91" w:rsidRPr="000E2AF6" w14:paraId="3E73B0E9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955C782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 Module 2</w:t>
            </w:r>
          </w:p>
        </w:tc>
        <w:tc>
          <w:tcPr>
            <w:tcW w:w="2520" w:type="dxa"/>
          </w:tcPr>
          <w:p w14:paraId="1AD3A4DD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4 (4-4)</w:t>
            </w:r>
          </w:p>
        </w:tc>
        <w:tc>
          <w:tcPr>
            <w:tcW w:w="2340" w:type="dxa"/>
          </w:tcPr>
          <w:p w14:paraId="44687592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4 (3-4)</w:t>
            </w:r>
          </w:p>
        </w:tc>
        <w:tc>
          <w:tcPr>
            <w:tcW w:w="1170" w:type="dxa"/>
          </w:tcPr>
          <w:p w14:paraId="76734039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0.08</w:t>
            </w:r>
          </w:p>
        </w:tc>
      </w:tr>
      <w:tr w:rsidR="00635D91" w:rsidRPr="000E2AF6" w14:paraId="28533A2E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756AB30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 Module 3</w:t>
            </w:r>
          </w:p>
        </w:tc>
        <w:tc>
          <w:tcPr>
            <w:tcW w:w="2520" w:type="dxa"/>
          </w:tcPr>
          <w:p w14:paraId="52F25AC1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3 (3-4)</w:t>
            </w:r>
          </w:p>
        </w:tc>
        <w:tc>
          <w:tcPr>
            <w:tcW w:w="2340" w:type="dxa"/>
          </w:tcPr>
          <w:p w14:paraId="369083CB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3 (3-4)</w:t>
            </w:r>
          </w:p>
        </w:tc>
        <w:tc>
          <w:tcPr>
            <w:tcW w:w="1170" w:type="dxa"/>
          </w:tcPr>
          <w:p w14:paraId="611CC8E1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0.98</w:t>
            </w:r>
          </w:p>
        </w:tc>
      </w:tr>
      <w:tr w:rsidR="00635D91" w:rsidRPr="000E2AF6" w14:paraId="4A7B0A45" w14:textId="77777777" w:rsidTr="0058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14:paraId="1BEBB368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 Module 4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C4E5534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3 (2-3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4277D1D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3 (2-3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9F7977B" w14:textId="77777777" w:rsidR="00635D91" w:rsidRPr="000E2AF6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E2AF6">
              <w:rPr>
                <w:rFonts w:ascii="Arial" w:hAnsi="Arial" w:cs="Arial"/>
                <w:sz w:val="22"/>
              </w:rPr>
              <w:t>0.62</w:t>
            </w:r>
          </w:p>
        </w:tc>
      </w:tr>
      <w:tr w:rsidR="00B451AC" w:rsidRPr="000E2AF6" w14:paraId="4CCFAAA0" w14:textId="77777777" w:rsidTr="0058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2060A8D" w14:textId="2D103A9D" w:rsidR="00B451AC" w:rsidRPr="000E2AF6" w:rsidRDefault="00B451AC" w:rsidP="0058615F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E2AF6">
              <w:rPr>
                <w:rFonts w:ascii="Arial" w:hAnsi="Arial" w:cs="Arial"/>
                <w:b w:val="0"/>
                <w:bCs w:val="0"/>
                <w:sz w:val="22"/>
              </w:rPr>
              <w:t>* P values are from Wilcoxon rank sum test</w:t>
            </w:r>
          </w:p>
        </w:tc>
      </w:tr>
    </w:tbl>
    <w:p w14:paraId="2E05F9EF" w14:textId="77777777" w:rsidR="00635D91" w:rsidRPr="0058615F" w:rsidRDefault="00635D91" w:rsidP="00635D91">
      <w:pPr>
        <w:rPr>
          <w:rFonts w:ascii="Arial" w:hAnsi="Arial" w:cs="Arial"/>
        </w:rPr>
      </w:pPr>
      <w:r w:rsidRPr="0058615F">
        <w:rPr>
          <w:rFonts w:ascii="Arial" w:hAnsi="Arial" w:cs="Arial"/>
        </w:rPr>
        <w:br w:type="page"/>
      </w:r>
    </w:p>
    <w:p w14:paraId="042BB5C0" w14:textId="77777777" w:rsidR="00635D91" w:rsidRPr="0058615F" w:rsidRDefault="00635D91" w:rsidP="00635D91">
      <w:pPr>
        <w:rPr>
          <w:rFonts w:ascii="Arial" w:hAnsi="Arial" w:cs="Arial"/>
        </w:rPr>
      </w:pPr>
    </w:p>
    <w:tbl>
      <w:tblPr>
        <w:tblStyle w:val="PlainTable2"/>
        <w:tblW w:w="9450" w:type="dxa"/>
        <w:tblLook w:val="06A0" w:firstRow="1" w:lastRow="0" w:firstColumn="1" w:lastColumn="0" w:noHBand="1" w:noVBand="1"/>
      </w:tblPr>
      <w:tblGrid>
        <w:gridCol w:w="1684"/>
        <w:gridCol w:w="2659"/>
        <w:gridCol w:w="1254"/>
        <w:gridCol w:w="2596"/>
        <w:gridCol w:w="1257"/>
      </w:tblGrid>
      <w:tr w:rsidR="0055388C" w:rsidRPr="000F1281" w14:paraId="3947BBC3" w14:textId="77777777" w:rsidTr="002D25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5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B3E1F69" w14:textId="6AA366DF" w:rsidR="0055388C" w:rsidRPr="000F1281" w:rsidRDefault="0055388C" w:rsidP="0058615F">
            <w:pPr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 xml:space="preserve">Table S3. </w:t>
            </w: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Sensitivity analysis* comparing change from baseline in mental health outcomes at 1 week</w:t>
            </w:r>
            <w:r w:rsidRPr="000F1281">
              <w:rPr>
                <w:rFonts w:ascii="Arial" w:hAnsi="Arial" w:cs="Arial"/>
                <w:sz w:val="22"/>
              </w:rPr>
              <w:t xml:space="preserve"> </w:t>
            </w:r>
          </w:p>
        </w:tc>
      </w:tr>
      <w:tr w:rsidR="00635D91" w:rsidRPr="000F1281" w14:paraId="12D4E3BB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BE82C97" w14:textId="77777777" w:rsidR="00635D91" w:rsidRPr="000F1281" w:rsidRDefault="00635D91" w:rsidP="007D4A5C">
            <w:pPr>
              <w:rPr>
                <w:rFonts w:ascii="Arial" w:hAnsi="Arial" w:cs="Arial"/>
                <w:b w:val="0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Measure</w:t>
            </w:r>
          </w:p>
        </w:tc>
        <w:tc>
          <w:tcPr>
            <w:tcW w:w="265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5036C48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0F1281">
              <w:rPr>
                <w:rFonts w:ascii="Arial" w:hAnsi="Arial" w:cs="Arial"/>
                <w:b/>
                <w:bCs/>
                <w:sz w:val="22"/>
              </w:rPr>
              <w:t>Change from baseline</w:t>
            </w:r>
          </w:p>
        </w:tc>
        <w:tc>
          <w:tcPr>
            <w:tcW w:w="125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F5DCE50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0F1281">
              <w:rPr>
                <w:rFonts w:ascii="Arial" w:hAnsi="Arial" w:cs="Arial"/>
                <w:b/>
                <w:bCs/>
                <w:sz w:val="22"/>
              </w:rPr>
              <w:t>P value**</w:t>
            </w:r>
          </w:p>
        </w:tc>
        <w:tc>
          <w:tcPr>
            <w:tcW w:w="259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CC0A9D5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0F1281">
              <w:rPr>
                <w:rFonts w:ascii="Arial" w:hAnsi="Arial" w:cs="Arial"/>
                <w:b/>
                <w:bCs/>
                <w:sz w:val="22"/>
              </w:rPr>
              <w:t>Change from baseline*</w:t>
            </w:r>
          </w:p>
        </w:tc>
        <w:tc>
          <w:tcPr>
            <w:tcW w:w="1257" w:type="dxa"/>
            <w:vMerge w:val="restar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64010E4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0F1281">
              <w:rPr>
                <w:rFonts w:ascii="Arial" w:hAnsi="Arial" w:cs="Arial"/>
                <w:b/>
                <w:bCs/>
                <w:sz w:val="22"/>
              </w:rPr>
              <w:t>P value**</w:t>
            </w:r>
          </w:p>
        </w:tc>
      </w:tr>
      <w:tr w:rsidR="00635D91" w:rsidRPr="000F1281" w14:paraId="1EB83955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13BCD" w14:textId="77777777" w:rsidR="00635D91" w:rsidRPr="000F1281" w:rsidRDefault="00635D91" w:rsidP="007D4A5C">
            <w:pPr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2659" w:type="dxa"/>
            <w:tcBorders>
              <w:top w:val="nil"/>
              <w:bottom w:val="single" w:sz="4" w:space="0" w:color="auto"/>
            </w:tcBorders>
            <w:vAlign w:val="center"/>
          </w:tcPr>
          <w:p w14:paraId="57CFEA28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 xml:space="preserve">Median (IQR) </w:t>
            </w:r>
          </w:p>
          <w:p w14:paraId="5E56F3B2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N=38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  <w:vAlign w:val="center"/>
          </w:tcPr>
          <w:p w14:paraId="48CFD479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596" w:type="dxa"/>
            <w:tcBorders>
              <w:top w:val="nil"/>
              <w:bottom w:val="single" w:sz="4" w:space="0" w:color="auto"/>
            </w:tcBorders>
            <w:vAlign w:val="center"/>
          </w:tcPr>
          <w:p w14:paraId="6816F381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Median (IQR)</w:t>
            </w:r>
          </w:p>
          <w:p w14:paraId="53889BFD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N=56</w:t>
            </w:r>
          </w:p>
        </w:tc>
        <w:tc>
          <w:tcPr>
            <w:tcW w:w="125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D529FA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0F1281" w14:paraId="732F5D64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single" w:sz="4" w:space="0" w:color="auto"/>
              <w:bottom w:val="nil"/>
            </w:tcBorders>
            <w:vAlign w:val="center"/>
          </w:tcPr>
          <w:p w14:paraId="1C7C3FBB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Burnout</w:t>
            </w:r>
          </w:p>
        </w:tc>
        <w:tc>
          <w:tcPr>
            <w:tcW w:w="2659" w:type="dxa"/>
            <w:tcBorders>
              <w:top w:val="single" w:sz="4" w:space="0" w:color="auto"/>
              <w:bottom w:val="nil"/>
            </w:tcBorders>
            <w:vAlign w:val="center"/>
          </w:tcPr>
          <w:p w14:paraId="65A5B835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-1- 0)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vAlign w:val="center"/>
          </w:tcPr>
          <w:p w14:paraId="2198A9D7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&gt;0.99</w:t>
            </w:r>
          </w:p>
        </w:tc>
        <w:tc>
          <w:tcPr>
            <w:tcW w:w="2596" w:type="dxa"/>
            <w:tcBorders>
              <w:top w:val="single" w:sz="4" w:space="0" w:color="auto"/>
              <w:bottom w:val="nil"/>
            </w:tcBorders>
            <w:vAlign w:val="center"/>
          </w:tcPr>
          <w:p w14:paraId="78B855C0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0- 0)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  <w:vAlign w:val="center"/>
          </w:tcPr>
          <w:p w14:paraId="52BE8CE0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&gt;0.99</w:t>
            </w:r>
          </w:p>
        </w:tc>
      </w:tr>
      <w:tr w:rsidR="00635D91" w:rsidRPr="000F1281" w14:paraId="7C2B2A89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nil"/>
            </w:tcBorders>
            <w:vAlign w:val="center"/>
          </w:tcPr>
          <w:p w14:paraId="7B1EB45E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Communal mastery </w:t>
            </w:r>
          </w:p>
        </w:tc>
        <w:tc>
          <w:tcPr>
            <w:tcW w:w="2659" w:type="dxa"/>
            <w:tcBorders>
              <w:top w:val="nil"/>
            </w:tcBorders>
            <w:vAlign w:val="center"/>
          </w:tcPr>
          <w:p w14:paraId="63FA81B1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-2- 1)</w:t>
            </w:r>
          </w:p>
        </w:tc>
        <w:tc>
          <w:tcPr>
            <w:tcW w:w="1254" w:type="dxa"/>
            <w:tcBorders>
              <w:top w:val="nil"/>
            </w:tcBorders>
            <w:vAlign w:val="center"/>
          </w:tcPr>
          <w:p w14:paraId="1C4E53C5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46</w:t>
            </w:r>
          </w:p>
        </w:tc>
        <w:tc>
          <w:tcPr>
            <w:tcW w:w="2596" w:type="dxa"/>
            <w:tcBorders>
              <w:top w:val="nil"/>
            </w:tcBorders>
            <w:vAlign w:val="center"/>
          </w:tcPr>
          <w:p w14:paraId="03F078B3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-1.5- 1)</w:t>
            </w:r>
          </w:p>
        </w:tc>
        <w:tc>
          <w:tcPr>
            <w:tcW w:w="1257" w:type="dxa"/>
            <w:tcBorders>
              <w:top w:val="nil"/>
            </w:tcBorders>
            <w:vAlign w:val="center"/>
          </w:tcPr>
          <w:p w14:paraId="3B530D1F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46</w:t>
            </w:r>
          </w:p>
        </w:tc>
      </w:tr>
      <w:tr w:rsidR="00635D91" w:rsidRPr="000F1281" w14:paraId="48179E32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14:paraId="1F0BC687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Brief cope: </w:t>
            </w:r>
          </w:p>
        </w:tc>
        <w:tc>
          <w:tcPr>
            <w:tcW w:w="2659" w:type="dxa"/>
            <w:vAlign w:val="center"/>
          </w:tcPr>
          <w:p w14:paraId="21CBED28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254" w:type="dxa"/>
            <w:vAlign w:val="center"/>
          </w:tcPr>
          <w:p w14:paraId="2755CF48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596" w:type="dxa"/>
            <w:vAlign w:val="center"/>
          </w:tcPr>
          <w:p w14:paraId="21FDB607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257" w:type="dxa"/>
            <w:vAlign w:val="center"/>
          </w:tcPr>
          <w:p w14:paraId="1D3CFF37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0F1281" w14:paraId="3C122BC0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14:paraId="4D1CCD5D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 Problem focused coping </w:t>
            </w:r>
          </w:p>
        </w:tc>
        <w:tc>
          <w:tcPr>
            <w:tcW w:w="2659" w:type="dxa"/>
            <w:vAlign w:val="center"/>
          </w:tcPr>
          <w:p w14:paraId="64FF4385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-0.06 (-0.38- 0.38)</w:t>
            </w:r>
          </w:p>
        </w:tc>
        <w:tc>
          <w:tcPr>
            <w:tcW w:w="1254" w:type="dxa"/>
            <w:vAlign w:val="center"/>
          </w:tcPr>
          <w:p w14:paraId="2FCE443F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57</w:t>
            </w:r>
          </w:p>
        </w:tc>
        <w:tc>
          <w:tcPr>
            <w:tcW w:w="2596" w:type="dxa"/>
            <w:vAlign w:val="center"/>
          </w:tcPr>
          <w:p w14:paraId="171CF331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0 (-0.25- 0.19)</w:t>
            </w:r>
          </w:p>
        </w:tc>
        <w:tc>
          <w:tcPr>
            <w:tcW w:w="1257" w:type="dxa"/>
            <w:vAlign w:val="center"/>
          </w:tcPr>
          <w:p w14:paraId="4CAA4B28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57</w:t>
            </w:r>
          </w:p>
        </w:tc>
      </w:tr>
      <w:tr w:rsidR="00635D91" w:rsidRPr="000F1281" w14:paraId="5AFBAA89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14:paraId="20254602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 Emotion-focused coping</w:t>
            </w:r>
          </w:p>
        </w:tc>
        <w:tc>
          <w:tcPr>
            <w:tcW w:w="2659" w:type="dxa"/>
            <w:vAlign w:val="center"/>
          </w:tcPr>
          <w:p w14:paraId="50FB8BB9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-0.08 (-0.25- 0.25)</w:t>
            </w:r>
          </w:p>
        </w:tc>
        <w:tc>
          <w:tcPr>
            <w:tcW w:w="1254" w:type="dxa"/>
            <w:vAlign w:val="center"/>
          </w:tcPr>
          <w:p w14:paraId="5D2C1F9B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76</w:t>
            </w:r>
          </w:p>
        </w:tc>
        <w:tc>
          <w:tcPr>
            <w:tcW w:w="2596" w:type="dxa"/>
            <w:vAlign w:val="center"/>
          </w:tcPr>
          <w:p w14:paraId="00C570A1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0 (-0.17- 0.14)</w:t>
            </w:r>
          </w:p>
        </w:tc>
        <w:tc>
          <w:tcPr>
            <w:tcW w:w="1257" w:type="dxa"/>
            <w:vAlign w:val="center"/>
          </w:tcPr>
          <w:p w14:paraId="317E7282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76</w:t>
            </w:r>
          </w:p>
        </w:tc>
      </w:tr>
      <w:tr w:rsidR="00635D91" w:rsidRPr="000F1281" w14:paraId="19E76069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14:paraId="03CA2FCA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 Avoidant coping </w:t>
            </w:r>
          </w:p>
        </w:tc>
        <w:tc>
          <w:tcPr>
            <w:tcW w:w="2659" w:type="dxa"/>
            <w:vAlign w:val="center"/>
          </w:tcPr>
          <w:p w14:paraId="7E98045D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-0.25- 0.12)</w:t>
            </w:r>
          </w:p>
        </w:tc>
        <w:tc>
          <w:tcPr>
            <w:tcW w:w="1254" w:type="dxa"/>
            <w:vAlign w:val="center"/>
          </w:tcPr>
          <w:p w14:paraId="28EC5587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29</w:t>
            </w:r>
          </w:p>
        </w:tc>
        <w:tc>
          <w:tcPr>
            <w:tcW w:w="2596" w:type="dxa"/>
            <w:vAlign w:val="center"/>
          </w:tcPr>
          <w:p w14:paraId="0D99EB8C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-0.12- 0.00)</w:t>
            </w:r>
          </w:p>
        </w:tc>
        <w:tc>
          <w:tcPr>
            <w:tcW w:w="1257" w:type="dxa"/>
            <w:vAlign w:val="center"/>
          </w:tcPr>
          <w:p w14:paraId="64EE029E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29</w:t>
            </w:r>
          </w:p>
        </w:tc>
      </w:tr>
      <w:tr w:rsidR="00635D91" w:rsidRPr="000F1281" w14:paraId="1AD61754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14:paraId="5C6A5D08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Anxiety T-score</w:t>
            </w:r>
          </w:p>
        </w:tc>
        <w:tc>
          <w:tcPr>
            <w:tcW w:w="2659" w:type="dxa"/>
            <w:vAlign w:val="center"/>
          </w:tcPr>
          <w:p w14:paraId="777FE148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-1.7 (-6.1- 3.0)</w:t>
            </w:r>
          </w:p>
        </w:tc>
        <w:tc>
          <w:tcPr>
            <w:tcW w:w="1254" w:type="dxa"/>
            <w:vAlign w:val="center"/>
          </w:tcPr>
          <w:p w14:paraId="7FF27E24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16</w:t>
            </w:r>
          </w:p>
        </w:tc>
        <w:tc>
          <w:tcPr>
            <w:tcW w:w="2596" w:type="dxa"/>
            <w:vAlign w:val="center"/>
          </w:tcPr>
          <w:p w14:paraId="14DE1601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-2.8- 0.0)</w:t>
            </w:r>
          </w:p>
        </w:tc>
        <w:tc>
          <w:tcPr>
            <w:tcW w:w="1257" w:type="dxa"/>
            <w:vAlign w:val="center"/>
          </w:tcPr>
          <w:p w14:paraId="26FEDFA2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16</w:t>
            </w:r>
          </w:p>
        </w:tc>
      </w:tr>
      <w:tr w:rsidR="00635D91" w:rsidRPr="000F1281" w14:paraId="0DC3F358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14:paraId="2249C450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MHCSF</w:t>
            </w:r>
          </w:p>
        </w:tc>
        <w:tc>
          <w:tcPr>
            <w:tcW w:w="2659" w:type="dxa"/>
            <w:vAlign w:val="center"/>
          </w:tcPr>
          <w:p w14:paraId="02FCFFE4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2.5 (-3- 9)</w:t>
            </w:r>
          </w:p>
        </w:tc>
        <w:tc>
          <w:tcPr>
            <w:tcW w:w="1254" w:type="dxa"/>
            <w:vAlign w:val="center"/>
          </w:tcPr>
          <w:p w14:paraId="3EF1849A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24</w:t>
            </w:r>
          </w:p>
        </w:tc>
        <w:tc>
          <w:tcPr>
            <w:tcW w:w="2596" w:type="dxa"/>
            <w:vAlign w:val="center"/>
          </w:tcPr>
          <w:p w14:paraId="5278D952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-1.5- 4)</w:t>
            </w:r>
          </w:p>
        </w:tc>
        <w:tc>
          <w:tcPr>
            <w:tcW w:w="1257" w:type="dxa"/>
            <w:vAlign w:val="center"/>
          </w:tcPr>
          <w:p w14:paraId="0135F350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24</w:t>
            </w:r>
          </w:p>
        </w:tc>
      </w:tr>
      <w:tr w:rsidR="00635D91" w:rsidRPr="000F1281" w14:paraId="5CADFF47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14:paraId="315B420D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 Emotional well-being</w:t>
            </w:r>
          </w:p>
        </w:tc>
        <w:tc>
          <w:tcPr>
            <w:tcW w:w="2659" w:type="dxa"/>
            <w:vAlign w:val="center"/>
          </w:tcPr>
          <w:p w14:paraId="1501ABDA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-1- 1)</w:t>
            </w:r>
          </w:p>
        </w:tc>
        <w:tc>
          <w:tcPr>
            <w:tcW w:w="1254" w:type="dxa"/>
            <w:vAlign w:val="center"/>
          </w:tcPr>
          <w:p w14:paraId="7C2A9216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66</w:t>
            </w:r>
          </w:p>
        </w:tc>
        <w:tc>
          <w:tcPr>
            <w:tcW w:w="2596" w:type="dxa"/>
            <w:vAlign w:val="center"/>
          </w:tcPr>
          <w:p w14:paraId="08334DEB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-1- 1)</w:t>
            </w:r>
          </w:p>
        </w:tc>
        <w:tc>
          <w:tcPr>
            <w:tcW w:w="1257" w:type="dxa"/>
            <w:vAlign w:val="center"/>
          </w:tcPr>
          <w:p w14:paraId="3340EC17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66</w:t>
            </w:r>
          </w:p>
        </w:tc>
      </w:tr>
      <w:tr w:rsidR="00635D91" w:rsidRPr="000F1281" w14:paraId="71158CA3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14:paraId="1A27273A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 Social well-being</w:t>
            </w:r>
          </w:p>
        </w:tc>
        <w:tc>
          <w:tcPr>
            <w:tcW w:w="2659" w:type="dxa"/>
            <w:vAlign w:val="center"/>
          </w:tcPr>
          <w:p w14:paraId="6B18AD24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1.5 (-2- 5)</w:t>
            </w:r>
          </w:p>
        </w:tc>
        <w:tc>
          <w:tcPr>
            <w:tcW w:w="1254" w:type="dxa"/>
            <w:vAlign w:val="center"/>
          </w:tcPr>
          <w:p w14:paraId="2CB72C73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07</w:t>
            </w:r>
          </w:p>
        </w:tc>
        <w:tc>
          <w:tcPr>
            <w:tcW w:w="2596" w:type="dxa"/>
            <w:vAlign w:val="center"/>
          </w:tcPr>
          <w:p w14:paraId="0A3100B0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0- 3)</w:t>
            </w:r>
          </w:p>
        </w:tc>
        <w:tc>
          <w:tcPr>
            <w:tcW w:w="1257" w:type="dxa"/>
            <w:vAlign w:val="center"/>
          </w:tcPr>
          <w:p w14:paraId="14F4094D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07</w:t>
            </w:r>
          </w:p>
        </w:tc>
      </w:tr>
      <w:tr w:rsidR="00635D91" w:rsidRPr="000F1281" w14:paraId="7DAF6168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14:paraId="62C135DC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 Psychological well-being </w:t>
            </w:r>
          </w:p>
        </w:tc>
        <w:tc>
          <w:tcPr>
            <w:tcW w:w="2659" w:type="dxa"/>
            <w:vAlign w:val="center"/>
          </w:tcPr>
          <w:p w14:paraId="293C214C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-3- 5)</w:t>
            </w:r>
          </w:p>
        </w:tc>
        <w:tc>
          <w:tcPr>
            <w:tcW w:w="1254" w:type="dxa"/>
            <w:vAlign w:val="center"/>
          </w:tcPr>
          <w:p w14:paraId="02D63B6D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51</w:t>
            </w:r>
          </w:p>
        </w:tc>
        <w:tc>
          <w:tcPr>
            <w:tcW w:w="2596" w:type="dxa"/>
            <w:vAlign w:val="center"/>
          </w:tcPr>
          <w:p w14:paraId="6FB27DC4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-1- 2)</w:t>
            </w:r>
          </w:p>
        </w:tc>
        <w:tc>
          <w:tcPr>
            <w:tcW w:w="1257" w:type="dxa"/>
            <w:vAlign w:val="center"/>
          </w:tcPr>
          <w:p w14:paraId="2D8FB8C0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51</w:t>
            </w:r>
          </w:p>
        </w:tc>
      </w:tr>
      <w:tr w:rsidR="00635D91" w:rsidRPr="000F1281" w14:paraId="28953846" w14:textId="77777777" w:rsidTr="0058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vAlign w:val="center"/>
          </w:tcPr>
          <w:p w14:paraId="4C38D3CF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Perceived stress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3B227DCC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-1 (-2- 1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3540CD88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4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1219ACC1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-1- 0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7E05337D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40</w:t>
            </w:r>
          </w:p>
        </w:tc>
      </w:tr>
      <w:tr w:rsidR="0055388C" w:rsidRPr="000F1281" w14:paraId="0FB77B47" w14:textId="77777777" w:rsidTr="0058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6BEBE" w14:textId="77777777" w:rsidR="0055388C" w:rsidRDefault="0055388C" w:rsidP="0058615F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Arial" w:hAnsi="Arial" w:cs="Arial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sz w:val="22"/>
              </w:rPr>
              <w:t xml:space="preserve">*   Substituting 0 (no change) for those missing data at 1 week </w:t>
            </w:r>
          </w:p>
          <w:p w14:paraId="0AE85FFF" w14:textId="1502B95E" w:rsidR="0055388C" w:rsidRPr="000F1281" w:rsidRDefault="00DB2D34" w:rsidP="00DB2D34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sz w:val="22"/>
              </w:rPr>
              <w:t>** P value is from Wilcoxon signed rank test</w:t>
            </w:r>
          </w:p>
        </w:tc>
      </w:tr>
    </w:tbl>
    <w:p w14:paraId="37648E1A" w14:textId="2064501B" w:rsidR="00635D91" w:rsidRPr="0058615F" w:rsidRDefault="00635D91" w:rsidP="00635D91">
      <w:pPr>
        <w:rPr>
          <w:rFonts w:ascii="Arial" w:hAnsi="Arial" w:cs="Arial"/>
        </w:rPr>
      </w:pPr>
    </w:p>
    <w:p w14:paraId="27AC5E94" w14:textId="77777777" w:rsidR="00635D91" w:rsidRPr="0058615F" w:rsidRDefault="00635D91" w:rsidP="00635D91">
      <w:pPr>
        <w:rPr>
          <w:rFonts w:ascii="Arial" w:hAnsi="Arial" w:cs="Arial"/>
        </w:rPr>
      </w:pPr>
    </w:p>
    <w:p w14:paraId="1AB51328" w14:textId="77777777" w:rsidR="00635D91" w:rsidRPr="0058615F" w:rsidRDefault="00635D91" w:rsidP="00635D91">
      <w:pPr>
        <w:rPr>
          <w:rFonts w:ascii="Arial" w:hAnsi="Arial" w:cs="Arial"/>
        </w:rPr>
      </w:pPr>
      <w:r w:rsidRPr="0058615F">
        <w:rPr>
          <w:rFonts w:ascii="Arial" w:hAnsi="Arial" w:cs="Arial"/>
        </w:rPr>
        <w:br w:type="page"/>
      </w:r>
    </w:p>
    <w:p w14:paraId="0F4DC72C" w14:textId="77777777" w:rsidR="00635D91" w:rsidRPr="0058615F" w:rsidRDefault="00635D91" w:rsidP="00635D91">
      <w:pPr>
        <w:rPr>
          <w:rFonts w:ascii="Arial" w:hAnsi="Arial" w:cs="Arial"/>
        </w:rPr>
      </w:pPr>
    </w:p>
    <w:tbl>
      <w:tblPr>
        <w:tblStyle w:val="PlainTable2"/>
        <w:tblW w:w="9450" w:type="dxa"/>
        <w:tblLook w:val="06A0" w:firstRow="1" w:lastRow="0" w:firstColumn="1" w:lastColumn="0" w:noHBand="1" w:noVBand="1"/>
      </w:tblPr>
      <w:tblGrid>
        <w:gridCol w:w="1684"/>
        <w:gridCol w:w="2659"/>
        <w:gridCol w:w="1254"/>
        <w:gridCol w:w="2596"/>
        <w:gridCol w:w="1257"/>
      </w:tblGrid>
      <w:tr w:rsidR="0055388C" w:rsidRPr="000F1281" w14:paraId="03DF0515" w14:textId="77777777" w:rsidTr="00817A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38200" w14:textId="72E8DEA2" w:rsidR="0055388C" w:rsidRPr="000F1281" w:rsidRDefault="0055388C" w:rsidP="0058615F">
            <w:pPr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Table S4</w:t>
            </w: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. Sensitivity analysis* comparing change from baseline in mental health outcomes at 3 months</w:t>
            </w:r>
            <w:r w:rsidRPr="000F1281">
              <w:rPr>
                <w:rFonts w:ascii="Arial" w:hAnsi="Arial" w:cs="Arial"/>
                <w:sz w:val="22"/>
              </w:rPr>
              <w:t xml:space="preserve"> </w:t>
            </w:r>
          </w:p>
        </w:tc>
      </w:tr>
      <w:tr w:rsidR="00635D91" w:rsidRPr="000F1281" w14:paraId="20415C59" w14:textId="77777777" w:rsidTr="0058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EA00D" w14:textId="77777777" w:rsidR="00635D91" w:rsidRPr="000F1281" w:rsidRDefault="00635D91" w:rsidP="007D4A5C">
            <w:pPr>
              <w:rPr>
                <w:rFonts w:ascii="Arial" w:hAnsi="Arial" w:cs="Arial"/>
                <w:b w:val="0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Measure</w:t>
            </w:r>
          </w:p>
        </w:tc>
        <w:tc>
          <w:tcPr>
            <w:tcW w:w="2659" w:type="dxa"/>
            <w:tcBorders>
              <w:top w:val="single" w:sz="4" w:space="0" w:color="auto"/>
              <w:bottom w:val="nil"/>
            </w:tcBorders>
            <w:vAlign w:val="center"/>
          </w:tcPr>
          <w:p w14:paraId="38AEEDFC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0F1281">
              <w:rPr>
                <w:rFonts w:ascii="Arial" w:hAnsi="Arial" w:cs="Arial"/>
                <w:b/>
                <w:bCs/>
                <w:sz w:val="22"/>
              </w:rPr>
              <w:t>Change from baseline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vAlign w:val="center"/>
          </w:tcPr>
          <w:p w14:paraId="29ECBF87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0F1281">
              <w:rPr>
                <w:rFonts w:ascii="Arial" w:hAnsi="Arial" w:cs="Arial"/>
                <w:b/>
                <w:bCs/>
                <w:sz w:val="22"/>
              </w:rPr>
              <w:t>P value**</w:t>
            </w:r>
          </w:p>
        </w:tc>
        <w:tc>
          <w:tcPr>
            <w:tcW w:w="2596" w:type="dxa"/>
            <w:tcBorders>
              <w:top w:val="single" w:sz="4" w:space="0" w:color="auto"/>
              <w:bottom w:val="nil"/>
            </w:tcBorders>
            <w:vAlign w:val="center"/>
          </w:tcPr>
          <w:p w14:paraId="7A7C75DB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0F1281">
              <w:rPr>
                <w:rFonts w:ascii="Arial" w:hAnsi="Arial" w:cs="Arial"/>
                <w:b/>
                <w:bCs/>
                <w:sz w:val="22"/>
              </w:rPr>
              <w:t>Change from baseline*</w:t>
            </w:r>
          </w:p>
        </w:tc>
        <w:tc>
          <w:tcPr>
            <w:tcW w:w="125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3C24E45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0F1281">
              <w:rPr>
                <w:rFonts w:ascii="Arial" w:hAnsi="Arial" w:cs="Arial"/>
                <w:b/>
                <w:bCs/>
                <w:sz w:val="22"/>
              </w:rPr>
              <w:t>P value**</w:t>
            </w:r>
          </w:p>
        </w:tc>
      </w:tr>
      <w:tr w:rsidR="00635D91" w:rsidRPr="000F1281" w14:paraId="719E7F29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08D6A" w14:textId="77777777" w:rsidR="00635D91" w:rsidRPr="000F1281" w:rsidRDefault="00635D91" w:rsidP="007D4A5C">
            <w:pPr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2659" w:type="dxa"/>
            <w:tcBorders>
              <w:top w:val="nil"/>
              <w:bottom w:val="single" w:sz="4" w:space="0" w:color="auto"/>
            </w:tcBorders>
            <w:vAlign w:val="center"/>
          </w:tcPr>
          <w:p w14:paraId="0CBDCF23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 xml:space="preserve">Median (IQR) </w:t>
            </w:r>
          </w:p>
          <w:p w14:paraId="68C02AF5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N=36-38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  <w:vAlign w:val="center"/>
          </w:tcPr>
          <w:p w14:paraId="2F3CF084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596" w:type="dxa"/>
            <w:tcBorders>
              <w:top w:val="nil"/>
              <w:bottom w:val="single" w:sz="4" w:space="0" w:color="auto"/>
            </w:tcBorders>
            <w:vAlign w:val="center"/>
          </w:tcPr>
          <w:p w14:paraId="4FE3C6ED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Median (IQR)</w:t>
            </w:r>
          </w:p>
          <w:p w14:paraId="70535D2B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N=56</w:t>
            </w:r>
          </w:p>
        </w:tc>
        <w:tc>
          <w:tcPr>
            <w:tcW w:w="125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2A2A1D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0F1281" w14:paraId="34667BDD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single" w:sz="4" w:space="0" w:color="auto"/>
              <w:bottom w:val="nil"/>
            </w:tcBorders>
            <w:vAlign w:val="center"/>
          </w:tcPr>
          <w:p w14:paraId="688145EC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Burnout</w:t>
            </w:r>
          </w:p>
        </w:tc>
        <w:tc>
          <w:tcPr>
            <w:tcW w:w="2659" w:type="dxa"/>
            <w:tcBorders>
              <w:top w:val="single" w:sz="4" w:space="0" w:color="auto"/>
              <w:bottom w:val="nil"/>
            </w:tcBorders>
            <w:vAlign w:val="center"/>
          </w:tcPr>
          <w:p w14:paraId="42645C81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-1- 0)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vAlign w:val="center"/>
          </w:tcPr>
          <w:p w14:paraId="1F3D9EAD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2596" w:type="dxa"/>
            <w:tcBorders>
              <w:top w:val="single" w:sz="4" w:space="0" w:color="auto"/>
              <w:bottom w:val="nil"/>
            </w:tcBorders>
            <w:vAlign w:val="center"/>
          </w:tcPr>
          <w:p w14:paraId="19FD1636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0- 0)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  <w:vAlign w:val="center"/>
          </w:tcPr>
          <w:p w14:paraId="1D49D469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03</w:t>
            </w:r>
          </w:p>
        </w:tc>
      </w:tr>
      <w:tr w:rsidR="00635D91" w:rsidRPr="000F1281" w14:paraId="304B13C4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nil"/>
            </w:tcBorders>
            <w:vAlign w:val="center"/>
          </w:tcPr>
          <w:p w14:paraId="5AAA9E35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Communal mastery </w:t>
            </w:r>
          </w:p>
        </w:tc>
        <w:tc>
          <w:tcPr>
            <w:tcW w:w="2659" w:type="dxa"/>
            <w:tcBorders>
              <w:top w:val="nil"/>
            </w:tcBorders>
            <w:vAlign w:val="center"/>
          </w:tcPr>
          <w:p w14:paraId="5E8437AF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-3- 3)</w:t>
            </w:r>
          </w:p>
        </w:tc>
        <w:tc>
          <w:tcPr>
            <w:tcW w:w="1254" w:type="dxa"/>
            <w:tcBorders>
              <w:top w:val="nil"/>
            </w:tcBorders>
            <w:vAlign w:val="center"/>
          </w:tcPr>
          <w:p w14:paraId="11592C03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72</w:t>
            </w:r>
          </w:p>
        </w:tc>
        <w:tc>
          <w:tcPr>
            <w:tcW w:w="2596" w:type="dxa"/>
            <w:tcBorders>
              <w:top w:val="nil"/>
            </w:tcBorders>
            <w:vAlign w:val="center"/>
          </w:tcPr>
          <w:p w14:paraId="24FA3719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-1- 1.5)</w:t>
            </w:r>
          </w:p>
        </w:tc>
        <w:tc>
          <w:tcPr>
            <w:tcW w:w="1257" w:type="dxa"/>
            <w:tcBorders>
              <w:top w:val="nil"/>
            </w:tcBorders>
            <w:vAlign w:val="center"/>
          </w:tcPr>
          <w:p w14:paraId="2E2082EA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72</w:t>
            </w:r>
          </w:p>
        </w:tc>
      </w:tr>
      <w:tr w:rsidR="00635D91" w:rsidRPr="000F1281" w14:paraId="635BCE38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14:paraId="4B4207FD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Brief cope: </w:t>
            </w:r>
          </w:p>
        </w:tc>
        <w:tc>
          <w:tcPr>
            <w:tcW w:w="2659" w:type="dxa"/>
            <w:vAlign w:val="center"/>
          </w:tcPr>
          <w:p w14:paraId="3F39612F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254" w:type="dxa"/>
            <w:vAlign w:val="center"/>
          </w:tcPr>
          <w:p w14:paraId="17520D9C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596" w:type="dxa"/>
            <w:vAlign w:val="center"/>
          </w:tcPr>
          <w:p w14:paraId="41E0E2BA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257" w:type="dxa"/>
            <w:vAlign w:val="center"/>
          </w:tcPr>
          <w:p w14:paraId="6B66D73A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0F1281" w14:paraId="26A2A201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14:paraId="540327D0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 Problem focused coping </w:t>
            </w:r>
          </w:p>
        </w:tc>
        <w:tc>
          <w:tcPr>
            <w:tcW w:w="2659" w:type="dxa"/>
            <w:vAlign w:val="center"/>
          </w:tcPr>
          <w:p w14:paraId="181B3EDE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00 (-0.25- 0.38)</w:t>
            </w:r>
          </w:p>
        </w:tc>
        <w:tc>
          <w:tcPr>
            <w:tcW w:w="1254" w:type="dxa"/>
            <w:vAlign w:val="center"/>
          </w:tcPr>
          <w:p w14:paraId="68477821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91</w:t>
            </w:r>
          </w:p>
        </w:tc>
        <w:tc>
          <w:tcPr>
            <w:tcW w:w="2596" w:type="dxa"/>
            <w:vAlign w:val="center"/>
          </w:tcPr>
          <w:p w14:paraId="18D86DA5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-0.12- 0.12)</w:t>
            </w:r>
          </w:p>
        </w:tc>
        <w:tc>
          <w:tcPr>
            <w:tcW w:w="1257" w:type="dxa"/>
            <w:vAlign w:val="center"/>
          </w:tcPr>
          <w:p w14:paraId="41F31CBF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91</w:t>
            </w:r>
          </w:p>
        </w:tc>
      </w:tr>
      <w:tr w:rsidR="00635D91" w:rsidRPr="000F1281" w14:paraId="7A9A0FC4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14:paraId="482DD94E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 Emotion-focused coping</w:t>
            </w:r>
          </w:p>
        </w:tc>
        <w:tc>
          <w:tcPr>
            <w:tcW w:w="2659" w:type="dxa"/>
            <w:vAlign w:val="center"/>
          </w:tcPr>
          <w:p w14:paraId="21F6501E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00 (-0.25- 0.25)</w:t>
            </w:r>
          </w:p>
        </w:tc>
        <w:tc>
          <w:tcPr>
            <w:tcW w:w="1254" w:type="dxa"/>
            <w:vAlign w:val="center"/>
          </w:tcPr>
          <w:p w14:paraId="016C4D05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95</w:t>
            </w:r>
          </w:p>
        </w:tc>
        <w:tc>
          <w:tcPr>
            <w:tcW w:w="2596" w:type="dxa"/>
            <w:vAlign w:val="center"/>
          </w:tcPr>
          <w:p w14:paraId="32D35C2F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-0.08- 0.12)</w:t>
            </w:r>
          </w:p>
        </w:tc>
        <w:tc>
          <w:tcPr>
            <w:tcW w:w="1257" w:type="dxa"/>
            <w:vAlign w:val="center"/>
          </w:tcPr>
          <w:p w14:paraId="718446B9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95</w:t>
            </w:r>
          </w:p>
        </w:tc>
      </w:tr>
      <w:tr w:rsidR="00635D91" w:rsidRPr="000F1281" w14:paraId="05373977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14:paraId="035BD1A9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 Avoidant coping </w:t>
            </w:r>
          </w:p>
        </w:tc>
        <w:tc>
          <w:tcPr>
            <w:tcW w:w="2659" w:type="dxa"/>
            <w:vAlign w:val="center"/>
          </w:tcPr>
          <w:p w14:paraId="7486F2D2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-0.25- 0.25)</w:t>
            </w:r>
          </w:p>
        </w:tc>
        <w:tc>
          <w:tcPr>
            <w:tcW w:w="1254" w:type="dxa"/>
            <w:vAlign w:val="center"/>
          </w:tcPr>
          <w:p w14:paraId="781E457E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72</w:t>
            </w:r>
          </w:p>
        </w:tc>
        <w:tc>
          <w:tcPr>
            <w:tcW w:w="2596" w:type="dxa"/>
            <w:vAlign w:val="center"/>
          </w:tcPr>
          <w:p w14:paraId="3C5CDF7F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-0.12- 0.12)</w:t>
            </w:r>
          </w:p>
        </w:tc>
        <w:tc>
          <w:tcPr>
            <w:tcW w:w="1257" w:type="dxa"/>
            <w:vAlign w:val="center"/>
          </w:tcPr>
          <w:p w14:paraId="51F6D431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72</w:t>
            </w:r>
          </w:p>
        </w:tc>
      </w:tr>
      <w:tr w:rsidR="00635D91" w:rsidRPr="000F1281" w14:paraId="1D22CD24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14:paraId="32A43FA8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Anxiety T-score</w:t>
            </w:r>
          </w:p>
        </w:tc>
        <w:tc>
          <w:tcPr>
            <w:tcW w:w="2659" w:type="dxa"/>
            <w:vAlign w:val="center"/>
          </w:tcPr>
          <w:p w14:paraId="622AD710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-1.0 (-5.6- 3.1)</w:t>
            </w:r>
          </w:p>
        </w:tc>
        <w:tc>
          <w:tcPr>
            <w:tcW w:w="1254" w:type="dxa"/>
            <w:vAlign w:val="center"/>
          </w:tcPr>
          <w:p w14:paraId="20896226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43</w:t>
            </w:r>
          </w:p>
        </w:tc>
        <w:tc>
          <w:tcPr>
            <w:tcW w:w="2596" w:type="dxa"/>
            <w:vAlign w:val="center"/>
          </w:tcPr>
          <w:p w14:paraId="5186FD68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-3.0- 3.0)</w:t>
            </w:r>
          </w:p>
        </w:tc>
        <w:tc>
          <w:tcPr>
            <w:tcW w:w="1257" w:type="dxa"/>
            <w:vAlign w:val="center"/>
          </w:tcPr>
          <w:p w14:paraId="42B46210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43</w:t>
            </w:r>
          </w:p>
        </w:tc>
      </w:tr>
      <w:tr w:rsidR="00635D91" w:rsidRPr="000F1281" w14:paraId="324B9FC3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14:paraId="5B24A2F0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MHCSF</w:t>
            </w:r>
          </w:p>
        </w:tc>
        <w:tc>
          <w:tcPr>
            <w:tcW w:w="2659" w:type="dxa"/>
            <w:vAlign w:val="center"/>
          </w:tcPr>
          <w:p w14:paraId="278BA842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5 (-3- 13)</w:t>
            </w:r>
          </w:p>
        </w:tc>
        <w:tc>
          <w:tcPr>
            <w:tcW w:w="1254" w:type="dxa"/>
            <w:vAlign w:val="center"/>
          </w:tcPr>
          <w:p w14:paraId="33C2A200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2596" w:type="dxa"/>
            <w:vAlign w:val="center"/>
          </w:tcPr>
          <w:p w14:paraId="4CCDB26A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0- 9.5)</w:t>
            </w:r>
          </w:p>
        </w:tc>
        <w:tc>
          <w:tcPr>
            <w:tcW w:w="1257" w:type="dxa"/>
            <w:vAlign w:val="center"/>
          </w:tcPr>
          <w:p w14:paraId="0A42733D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03</w:t>
            </w:r>
          </w:p>
        </w:tc>
      </w:tr>
      <w:tr w:rsidR="00635D91" w:rsidRPr="000F1281" w14:paraId="0B00388F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14:paraId="1A3CC2F3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 Emotional well-being</w:t>
            </w:r>
          </w:p>
        </w:tc>
        <w:tc>
          <w:tcPr>
            <w:tcW w:w="2659" w:type="dxa"/>
            <w:vAlign w:val="center"/>
          </w:tcPr>
          <w:p w14:paraId="280FA637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1 (-1- 2)</w:t>
            </w:r>
          </w:p>
        </w:tc>
        <w:tc>
          <w:tcPr>
            <w:tcW w:w="1254" w:type="dxa"/>
            <w:vAlign w:val="center"/>
          </w:tcPr>
          <w:p w14:paraId="7B685FD2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16</w:t>
            </w:r>
          </w:p>
        </w:tc>
        <w:tc>
          <w:tcPr>
            <w:tcW w:w="2596" w:type="dxa"/>
            <w:vAlign w:val="center"/>
          </w:tcPr>
          <w:p w14:paraId="6E31054E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0- 1)</w:t>
            </w:r>
          </w:p>
        </w:tc>
        <w:tc>
          <w:tcPr>
            <w:tcW w:w="1257" w:type="dxa"/>
            <w:vAlign w:val="center"/>
          </w:tcPr>
          <w:p w14:paraId="69A57180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16</w:t>
            </w:r>
          </w:p>
        </w:tc>
      </w:tr>
      <w:tr w:rsidR="00635D91" w:rsidRPr="000F1281" w14:paraId="32779656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14:paraId="22867F7F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 Social well-being</w:t>
            </w:r>
          </w:p>
        </w:tc>
        <w:tc>
          <w:tcPr>
            <w:tcW w:w="2659" w:type="dxa"/>
            <w:vAlign w:val="center"/>
          </w:tcPr>
          <w:p w14:paraId="1CD5F1CC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2 (-1- 5)</w:t>
            </w:r>
          </w:p>
        </w:tc>
        <w:tc>
          <w:tcPr>
            <w:tcW w:w="1254" w:type="dxa"/>
            <w:vAlign w:val="center"/>
          </w:tcPr>
          <w:p w14:paraId="56A9DD99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01</w:t>
            </w:r>
          </w:p>
        </w:tc>
        <w:tc>
          <w:tcPr>
            <w:tcW w:w="2596" w:type="dxa"/>
            <w:vAlign w:val="center"/>
          </w:tcPr>
          <w:p w14:paraId="4DA72327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0- 4)</w:t>
            </w:r>
          </w:p>
        </w:tc>
        <w:tc>
          <w:tcPr>
            <w:tcW w:w="1257" w:type="dxa"/>
            <w:vAlign w:val="center"/>
          </w:tcPr>
          <w:p w14:paraId="1FFC7094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01</w:t>
            </w:r>
          </w:p>
        </w:tc>
      </w:tr>
      <w:tr w:rsidR="00635D91" w:rsidRPr="000F1281" w14:paraId="4E3BA1CE" w14:textId="77777777" w:rsidTr="00553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14:paraId="30CF4067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 Psychological well-being </w:t>
            </w:r>
          </w:p>
        </w:tc>
        <w:tc>
          <w:tcPr>
            <w:tcW w:w="2659" w:type="dxa"/>
            <w:vAlign w:val="center"/>
          </w:tcPr>
          <w:p w14:paraId="19E67D1F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1 (-3- 6)</w:t>
            </w:r>
          </w:p>
        </w:tc>
        <w:tc>
          <w:tcPr>
            <w:tcW w:w="1254" w:type="dxa"/>
            <w:vAlign w:val="center"/>
          </w:tcPr>
          <w:p w14:paraId="3A5ACF9A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2596" w:type="dxa"/>
            <w:vAlign w:val="center"/>
          </w:tcPr>
          <w:p w14:paraId="48DB0968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0- 2.5)</w:t>
            </w:r>
          </w:p>
        </w:tc>
        <w:tc>
          <w:tcPr>
            <w:tcW w:w="1257" w:type="dxa"/>
            <w:vAlign w:val="center"/>
          </w:tcPr>
          <w:p w14:paraId="1604B90B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13</w:t>
            </w:r>
          </w:p>
        </w:tc>
      </w:tr>
      <w:tr w:rsidR="00635D91" w:rsidRPr="000F1281" w14:paraId="2F2CE9EA" w14:textId="77777777" w:rsidTr="0058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vAlign w:val="center"/>
          </w:tcPr>
          <w:p w14:paraId="60BB2843" w14:textId="77777777" w:rsidR="00635D91" w:rsidRPr="000F1281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Perceived stress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070476AC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-1 (-2.5- 1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51496047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1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06FF5BB0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 (-1.5- 0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0D6D24E4" w14:textId="77777777" w:rsidR="00635D91" w:rsidRPr="000F1281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F1281">
              <w:rPr>
                <w:rFonts w:ascii="Arial" w:hAnsi="Arial" w:cs="Arial"/>
                <w:sz w:val="22"/>
              </w:rPr>
              <w:t>0.16</w:t>
            </w:r>
          </w:p>
        </w:tc>
      </w:tr>
      <w:tr w:rsidR="0055388C" w:rsidRPr="000F1281" w14:paraId="2A6E02BB" w14:textId="77777777" w:rsidTr="0058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3AC05" w14:textId="77777777" w:rsidR="0055388C" w:rsidRPr="000F1281" w:rsidRDefault="0055388C" w:rsidP="0055388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 xml:space="preserve">*   Substituting 0 (no change) for those missing data at 3 months </w:t>
            </w:r>
          </w:p>
          <w:p w14:paraId="077B90C8" w14:textId="670644C3" w:rsidR="0055388C" w:rsidRPr="000F1281" w:rsidRDefault="0055388C" w:rsidP="0058615F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0F1281">
              <w:rPr>
                <w:rFonts w:ascii="Arial" w:hAnsi="Arial" w:cs="Arial"/>
                <w:b w:val="0"/>
                <w:bCs w:val="0"/>
                <w:sz w:val="22"/>
              </w:rPr>
              <w:t>** P value is from Wilcoxon signed rank test</w:t>
            </w:r>
          </w:p>
        </w:tc>
      </w:tr>
    </w:tbl>
    <w:p w14:paraId="4C41D06A" w14:textId="77777777" w:rsidR="00635D91" w:rsidRPr="0058615F" w:rsidRDefault="00635D91" w:rsidP="00635D91">
      <w:pPr>
        <w:rPr>
          <w:rFonts w:ascii="Arial" w:hAnsi="Arial" w:cs="Arial"/>
        </w:rPr>
      </w:pPr>
      <w:r w:rsidRPr="0058615F">
        <w:rPr>
          <w:rFonts w:ascii="Arial" w:hAnsi="Arial" w:cs="Arial"/>
        </w:rPr>
        <w:br w:type="page"/>
      </w:r>
    </w:p>
    <w:p w14:paraId="5E3049B1" w14:textId="77777777" w:rsidR="00635D91" w:rsidRPr="0058615F" w:rsidRDefault="00635D91" w:rsidP="00635D91">
      <w:pPr>
        <w:rPr>
          <w:rFonts w:ascii="Arial" w:hAnsi="Arial" w:cs="Arial"/>
        </w:rPr>
      </w:pPr>
    </w:p>
    <w:tbl>
      <w:tblPr>
        <w:tblStyle w:val="PlainTable2"/>
        <w:tblW w:w="9450" w:type="dxa"/>
        <w:tblLook w:val="06A0" w:firstRow="1" w:lastRow="0" w:firstColumn="1" w:lastColumn="0" w:noHBand="1" w:noVBand="1"/>
      </w:tblPr>
      <w:tblGrid>
        <w:gridCol w:w="1641"/>
        <w:gridCol w:w="2499"/>
        <w:gridCol w:w="1350"/>
        <w:gridCol w:w="2700"/>
        <w:gridCol w:w="1260"/>
      </w:tblGrid>
      <w:tr w:rsidR="0055388C" w:rsidRPr="00C02565" w14:paraId="004CC58B" w14:textId="77777777" w:rsidTr="00586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D73B4" w14:textId="1D9BD940" w:rsidR="0055388C" w:rsidRPr="00C02565" w:rsidRDefault="0055388C" w:rsidP="0058615F">
            <w:pPr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 xml:space="preserve">Table S5. </w:t>
            </w:r>
            <w:r w:rsidRPr="00C02565">
              <w:rPr>
                <w:rFonts w:ascii="Arial" w:hAnsi="Arial" w:cs="Arial"/>
                <w:b w:val="0"/>
                <w:bCs w:val="0"/>
                <w:sz w:val="22"/>
              </w:rPr>
              <w:t xml:space="preserve">Sensitivity analysis* comparing change from baseline in training outcomes at 1 week </w:t>
            </w:r>
          </w:p>
        </w:tc>
      </w:tr>
      <w:tr w:rsidR="00635D91" w:rsidRPr="00C02565" w14:paraId="451D2F17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D88008F" w14:textId="77777777" w:rsidR="00635D91" w:rsidRPr="00C02565" w:rsidRDefault="00635D91" w:rsidP="007D4A5C">
            <w:pPr>
              <w:rPr>
                <w:rFonts w:ascii="Arial" w:hAnsi="Arial" w:cs="Arial"/>
                <w:b w:val="0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Measure</w:t>
            </w:r>
          </w:p>
        </w:tc>
        <w:tc>
          <w:tcPr>
            <w:tcW w:w="249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58A786A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C02565">
              <w:rPr>
                <w:rFonts w:ascii="Arial" w:hAnsi="Arial" w:cs="Arial"/>
                <w:b/>
                <w:bCs/>
                <w:sz w:val="22"/>
              </w:rPr>
              <w:t>Change from baseline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C3A6E20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C02565">
              <w:rPr>
                <w:rFonts w:ascii="Arial" w:hAnsi="Arial" w:cs="Arial"/>
                <w:b/>
                <w:bCs/>
                <w:sz w:val="22"/>
              </w:rPr>
              <w:t>P value**</w:t>
            </w:r>
          </w:p>
        </w:tc>
        <w:tc>
          <w:tcPr>
            <w:tcW w:w="270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89F7F84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C02565">
              <w:rPr>
                <w:rFonts w:ascii="Arial" w:hAnsi="Arial" w:cs="Arial"/>
                <w:b/>
                <w:bCs/>
                <w:sz w:val="22"/>
              </w:rPr>
              <w:t>Change from baseline*</w:t>
            </w:r>
          </w:p>
        </w:tc>
        <w:tc>
          <w:tcPr>
            <w:tcW w:w="1260" w:type="dxa"/>
            <w:vMerge w:val="restar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9EBC624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C02565">
              <w:rPr>
                <w:rFonts w:ascii="Arial" w:hAnsi="Arial" w:cs="Arial"/>
                <w:b/>
                <w:bCs/>
                <w:sz w:val="22"/>
              </w:rPr>
              <w:t>P value**</w:t>
            </w:r>
          </w:p>
        </w:tc>
      </w:tr>
      <w:tr w:rsidR="00635D91" w:rsidRPr="00C02565" w14:paraId="5883545A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4614C" w14:textId="77777777" w:rsidR="00635D91" w:rsidRPr="00C02565" w:rsidRDefault="00635D91" w:rsidP="007D4A5C">
            <w:pPr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  <w:vAlign w:val="center"/>
          </w:tcPr>
          <w:p w14:paraId="3C354F37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 xml:space="preserve">Median (IQR) </w:t>
            </w:r>
          </w:p>
          <w:p w14:paraId="642CCA11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N=32-38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2550ED42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vAlign w:val="center"/>
          </w:tcPr>
          <w:p w14:paraId="2CAAB2DA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Median (IQR)</w:t>
            </w:r>
          </w:p>
          <w:p w14:paraId="2B9C1FAD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N=56</w:t>
            </w: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77F875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C02565" w14:paraId="1368B8BF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tcBorders>
              <w:top w:val="single" w:sz="4" w:space="0" w:color="auto"/>
              <w:bottom w:val="nil"/>
            </w:tcBorders>
          </w:tcPr>
          <w:p w14:paraId="4147F536" w14:textId="77777777" w:rsidR="00635D91" w:rsidRPr="00C02565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02565">
              <w:rPr>
                <w:rFonts w:ascii="Arial" w:hAnsi="Arial" w:cs="Arial"/>
                <w:b w:val="0"/>
                <w:bCs w:val="0"/>
                <w:sz w:val="22"/>
              </w:rPr>
              <w:t xml:space="preserve">Confidence in PFA skills </w:t>
            </w:r>
          </w:p>
        </w:tc>
        <w:tc>
          <w:tcPr>
            <w:tcW w:w="2499" w:type="dxa"/>
            <w:tcBorders>
              <w:top w:val="single" w:sz="4" w:space="0" w:color="auto"/>
              <w:bottom w:val="nil"/>
            </w:tcBorders>
            <w:vAlign w:val="center"/>
          </w:tcPr>
          <w:p w14:paraId="0096DD68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2 (-2- 4.5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36B88884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.19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605A1076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 (0- 2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7A36625E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.19</w:t>
            </w:r>
          </w:p>
        </w:tc>
      </w:tr>
      <w:tr w:rsidR="00635D91" w:rsidRPr="00C02565" w14:paraId="06DAFF01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tcBorders>
              <w:top w:val="nil"/>
            </w:tcBorders>
          </w:tcPr>
          <w:p w14:paraId="33842FF5" w14:textId="77777777" w:rsidR="00635D91" w:rsidRPr="00C02565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02565">
              <w:rPr>
                <w:rFonts w:ascii="Arial" w:hAnsi="Arial" w:cs="Arial"/>
                <w:b w:val="0"/>
                <w:bCs w:val="0"/>
                <w:sz w:val="22"/>
              </w:rPr>
              <w:t xml:space="preserve">PFA knowledge test: </w:t>
            </w:r>
          </w:p>
        </w:tc>
        <w:tc>
          <w:tcPr>
            <w:tcW w:w="2499" w:type="dxa"/>
            <w:tcBorders>
              <w:top w:val="nil"/>
            </w:tcBorders>
            <w:vAlign w:val="center"/>
          </w:tcPr>
          <w:p w14:paraId="7130A929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72D67DF5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700" w:type="dxa"/>
            <w:tcBorders>
              <w:top w:val="nil"/>
            </w:tcBorders>
          </w:tcPr>
          <w:p w14:paraId="29AB07C8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21564D2A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C02565" w14:paraId="6806C896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14:paraId="1A758C6D" w14:textId="77777777" w:rsidR="00635D91" w:rsidRPr="00C02565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02565">
              <w:rPr>
                <w:rFonts w:ascii="Arial" w:hAnsi="Arial" w:cs="Arial"/>
                <w:b w:val="0"/>
                <w:bCs w:val="0"/>
                <w:sz w:val="22"/>
              </w:rPr>
              <w:t xml:space="preserve"> Module 1 score</w:t>
            </w:r>
          </w:p>
        </w:tc>
        <w:tc>
          <w:tcPr>
            <w:tcW w:w="2499" w:type="dxa"/>
            <w:vAlign w:val="center"/>
          </w:tcPr>
          <w:p w14:paraId="2A98FAE1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1 (0- 2)</w:t>
            </w:r>
          </w:p>
        </w:tc>
        <w:tc>
          <w:tcPr>
            <w:tcW w:w="1350" w:type="dxa"/>
            <w:vAlign w:val="center"/>
          </w:tcPr>
          <w:p w14:paraId="49DD55F1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&lt;0.001</w:t>
            </w:r>
          </w:p>
        </w:tc>
        <w:tc>
          <w:tcPr>
            <w:tcW w:w="2700" w:type="dxa"/>
          </w:tcPr>
          <w:p w14:paraId="4B36CDF9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 (0- 1)</w:t>
            </w:r>
          </w:p>
        </w:tc>
        <w:tc>
          <w:tcPr>
            <w:tcW w:w="1260" w:type="dxa"/>
            <w:vAlign w:val="center"/>
          </w:tcPr>
          <w:p w14:paraId="1088B7FB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&lt;0.001</w:t>
            </w:r>
          </w:p>
        </w:tc>
      </w:tr>
      <w:tr w:rsidR="00635D91" w:rsidRPr="00C02565" w14:paraId="1E70756B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14:paraId="674A095E" w14:textId="77777777" w:rsidR="00635D91" w:rsidRPr="00C02565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02565">
              <w:rPr>
                <w:rFonts w:ascii="Arial" w:hAnsi="Arial" w:cs="Arial"/>
                <w:b w:val="0"/>
                <w:bCs w:val="0"/>
                <w:sz w:val="22"/>
              </w:rPr>
              <w:t xml:space="preserve"> Module 2 score</w:t>
            </w:r>
          </w:p>
        </w:tc>
        <w:tc>
          <w:tcPr>
            <w:tcW w:w="2499" w:type="dxa"/>
            <w:vAlign w:val="center"/>
          </w:tcPr>
          <w:p w14:paraId="1E56440D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 (0- 0)</w:t>
            </w:r>
          </w:p>
        </w:tc>
        <w:tc>
          <w:tcPr>
            <w:tcW w:w="1350" w:type="dxa"/>
            <w:vAlign w:val="center"/>
          </w:tcPr>
          <w:p w14:paraId="6E7D6596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.69</w:t>
            </w:r>
          </w:p>
        </w:tc>
        <w:tc>
          <w:tcPr>
            <w:tcW w:w="2700" w:type="dxa"/>
          </w:tcPr>
          <w:p w14:paraId="5BAF148A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 (0- 0)</w:t>
            </w:r>
          </w:p>
        </w:tc>
        <w:tc>
          <w:tcPr>
            <w:tcW w:w="1260" w:type="dxa"/>
            <w:vAlign w:val="center"/>
          </w:tcPr>
          <w:p w14:paraId="66B3E54C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.69</w:t>
            </w:r>
          </w:p>
        </w:tc>
      </w:tr>
      <w:tr w:rsidR="00635D91" w:rsidRPr="00C02565" w14:paraId="291A79BC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14:paraId="5B55576C" w14:textId="77777777" w:rsidR="00635D91" w:rsidRPr="00C02565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02565">
              <w:rPr>
                <w:rFonts w:ascii="Arial" w:hAnsi="Arial" w:cs="Arial"/>
                <w:b w:val="0"/>
                <w:bCs w:val="0"/>
                <w:sz w:val="22"/>
              </w:rPr>
              <w:t xml:space="preserve"> Module 3 score</w:t>
            </w:r>
          </w:p>
        </w:tc>
        <w:tc>
          <w:tcPr>
            <w:tcW w:w="2499" w:type="dxa"/>
            <w:vAlign w:val="center"/>
          </w:tcPr>
          <w:p w14:paraId="7407A3FF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 (0- 1)</w:t>
            </w:r>
          </w:p>
        </w:tc>
        <w:tc>
          <w:tcPr>
            <w:tcW w:w="1350" w:type="dxa"/>
            <w:vAlign w:val="center"/>
          </w:tcPr>
          <w:p w14:paraId="642B5EB4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&lt;0.001</w:t>
            </w:r>
          </w:p>
        </w:tc>
        <w:tc>
          <w:tcPr>
            <w:tcW w:w="2700" w:type="dxa"/>
          </w:tcPr>
          <w:p w14:paraId="6EDCFCF9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 (0- 1)</w:t>
            </w:r>
          </w:p>
        </w:tc>
        <w:tc>
          <w:tcPr>
            <w:tcW w:w="1260" w:type="dxa"/>
            <w:vAlign w:val="center"/>
          </w:tcPr>
          <w:p w14:paraId="2EE1D7A4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&lt;0.001</w:t>
            </w:r>
          </w:p>
        </w:tc>
      </w:tr>
      <w:tr w:rsidR="00635D91" w:rsidRPr="00C02565" w14:paraId="29417CA0" w14:textId="77777777" w:rsidTr="0058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14:paraId="77BCDBE3" w14:textId="77777777" w:rsidR="00635D91" w:rsidRPr="00C02565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02565">
              <w:rPr>
                <w:rFonts w:ascii="Arial" w:hAnsi="Arial" w:cs="Arial"/>
                <w:b w:val="0"/>
                <w:bCs w:val="0"/>
                <w:sz w:val="22"/>
              </w:rPr>
              <w:t xml:space="preserve"> Module 4 score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234C9551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 (0- 1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4C091606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&lt;0.001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39EB69B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 (0- 0.5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4AD0044B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&lt;0.001</w:t>
            </w:r>
          </w:p>
        </w:tc>
      </w:tr>
      <w:tr w:rsidR="0055388C" w:rsidRPr="00C02565" w14:paraId="725FE607" w14:textId="77777777" w:rsidTr="0058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FA4C95D" w14:textId="77777777" w:rsidR="0055388C" w:rsidRPr="00C02565" w:rsidRDefault="0055388C" w:rsidP="0055388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02565">
              <w:rPr>
                <w:rFonts w:ascii="Arial" w:hAnsi="Arial" w:cs="Arial"/>
                <w:b w:val="0"/>
                <w:bCs w:val="0"/>
                <w:sz w:val="22"/>
              </w:rPr>
              <w:t xml:space="preserve">*   Substituting 0 (no change) for those missing data at 1 week </w:t>
            </w:r>
          </w:p>
          <w:p w14:paraId="057B9DC3" w14:textId="02E496ED" w:rsidR="0055388C" w:rsidRPr="00C02565" w:rsidRDefault="0055388C" w:rsidP="0058615F">
            <w:pPr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b w:val="0"/>
                <w:bCs w:val="0"/>
                <w:sz w:val="22"/>
              </w:rPr>
              <w:t>** P value is from Wilcoxon signed rank test</w:t>
            </w:r>
          </w:p>
        </w:tc>
      </w:tr>
    </w:tbl>
    <w:p w14:paraId="07B7ABE6" w14:textId="77777777" w:rsidR="00635D91" w:rsidRPr="0058615F" w:rsidRDefault="00635D91" w:rsidP="00635D91">
      <w:pPr>
        <w:rPr>
          <w:rFonts w:ascii="Arial" w:hAnsi="Arial" w:cs="Arial"/>
        </w:rPr>
      </w:pPr>
    </w:p>
    <w:p w14:paraId="2C4A5772" w14:textId="77777777" w:rsidR="00635D91" w:rsidRDefault="00635D91" w:rsidP="00635D91">
      <w:pPr>
        <w:rPr>
          <w:rFonts w:ascii="Arial" w:hAnsi="Arial" w:cs="Arial"/>
        </w:rPr>
      </w:pPr>
    </w:p>
    <w:p w14:paraId="773FC551" w14:textId="77777777" w:rsidR="00C02565" w:rsidRPr="0058615F" w:rsidRDefault="00C02565" w:rsidP="00635D91">
      <w:pPr>
        <w:rPr>
          <w:rFonts w:ascii="Arial" w:hAnsi="Arial" w:cs="Arial"/>
        </w:rPr>
      </w:pPr>
    </w:p>
    <w:p w14:paraId="74049F95" w14:textId="77777777" w:rsidR="00635D91" w:rsidRPr="0058615F" w:rsidRDefault="00635D91" w:rsidP="00635D91">
      <w:pPr>
        <w:rPr>
          <w:rFonts w:ascii="Arial" w:hAnsi="Arial" w:cs="Arial"/>
        </w:rPr>
      </w:pPr>
    </w:p>
    <w:tbl>
      <w:tblPr>
        <w:tblStyle w:val="PlainTable2"/>
        <w:tblW w:w="9450" w:type="dxa"/>
        <w:tblLook w:val="06A0" w:firstRow="1" w:lastRow="0" w:firstColumn="1" w:lastColumn="0" w:noHBand="1" w:noVBand="1"/>
      </w:tblPr>
      <w:tblGrid>
        <w:gridCol w:w="1641"/>
        <w:gridCol w:w="2499"/>
        <w:gridCol w:w="1350"/>
        <w:gridCol w:w="2637"/>
        <w:gridCol w:w="1323"/>
      </w:tblGrid>
      <w:tr w:rsidR="0055388C" w:rsidRPr="00C02565" w14:paraId="5B72C21F" w14:textId="77777777" w:rsidTr="00586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93714" w14:textId="50547973" w:rsidR="0055388C" w:rsidRPr="00C02565" w:rsidRDefault="0055388C" w:rsidP="0058615F">
            <w:pPr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 xml:space="preserve">Table S6. Sensitivity analysis* comparing change from baseline in training outcomes at 3 months </w:t>
            </w:r>
          </w:p>
        </w:tc>
      </w:tr>
      <w:tr w:rsidR="00635D91" w:rsidRPr="00C02565" w14:paraId="3EE3E8D7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06B020D" w14:textId="77777777" w:rsidR="00635D91" w:rsidRPr="00C02565" w:rsidRDefault="00635D91" w:rsidP="007D4A5C">
            <w:pPr>
              <w:rPr>
                <w:rFonts w:ascii="Arial" w:hAnsi="Arial" w:cs="Arial"/>
                <w:b w:val="0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Measure</w:t>
            </w:r>
          </w:p>
        </w:tc>
        <w:tc>
          <w:tcPr>
            <w:tcW w:w="249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43A8E5A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C02565">
              <w:rPr>
                <w:rFonts w:ascii="Arial" w:hAnsi="Arial" w:cs="Arial"/>
                <w:b/>
                <w:bCs/>
                <w:sz w:val="22"/>
              </w:rPr>
              <w:t>Change from baseline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574069B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C02565">
              <w:rPr>
                <w:rFonts w:ascii="Arial" w:hAnsi="Arial" w:cs="Arial"/>
                <w:b/>
                <w:bCs/>
                <w:sz w:val="22"/>
              </w:rPr>
              <w:t>P value**</w:t>
            </w:r>
          </w:p>
        </w:tc>
        <w:tc>
          <w:tcPr>
            <w:tcW w:w="263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F2E6870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C02565">
              <w:rPr>
                <w:rFonts w:ascii="Arial" w:hAnsi="Arial" w:cs="Arial"/>
                <w:b/>
                <w:bCs/>
                <w:sz w:val="22"/>
              </w:rPr>
              <w:t>Change from baseline*</w:t>
            </w:r>
          </w:p>
        </w:tc>
        <w:tc>
          <w:tcPr>
            <w:tcW w:w="1323" w:type="dxa"/>
            <w:vMerge w:val="restar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2695B65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C02565">
              <w:rPr>
                <w:rFonts w:ascii="Arial" w:hAnsi="Arial" w:cs="Arial"/>
                <w:b/>
                <w:bCs/>
                <w:sz w:val="22"/>
              </w:rPr>
              <w:t>P value**</w:t>
            </w:r>
          </w:p>
        </w:tc>
      </w:tr>
      <w:tr w:rsidR="00635D91" w:rsidRPr="00C02565" w14:paraId="4F75288F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84DF5" w14:textId="77777777" w:rsidR="00635D91" w:rsidRPr="00C02565" w:rsidRDefault="00635D91" w:rsidP="007D4A5C">
            <w:pPr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  <w:vAlign w:val="center"/>
          </w:tcPr>
          <w:p w14:paraId="64837F47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 xml:space="preserve">Median (IQR) </w:t>
            </w:r>
          </w:p>
          <w:p w14:paraId="23B6A761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N=32-37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313FECE3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637" w:type="dxa"/>
            <w:tcBorders>
              <w:top w:val="nil"/>
              <w:bottom w:val="single" w:sz="4" w:space="0" w:color="auto"/>
            </w:tcBorders>
            <w:vAlign w:val="center"/>
          </w:tcPr>
          <w:p w14:paraId="7C6F803A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Median (IQR)</w:t>
            </w:r>
          </w:p>
          <w:p w14:paraId="5C972103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N=56</w:t>
            </w:r>
          </w:p>
        </w:tc>
        <w:tc>
          <w:tcPr>
            <w:tcW w:w="13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DA582B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C02565" w14:paraId="2F4B1E53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tcBorders>
              <w:top w:val="single" w:sz="4" w:space="0" w:color="auto"/>
              <w:bottom w:val="nil"/>
            </w:tcBorders>
          </w:tcPr>
          <w:p w14:paraId="5CA1E5F7" w14:textId="77777777" w:rsidR="00635D91" w:rsidRPr="00C02565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02565">
              <w:rPr>
                <w:rFonts w:ascii="Arial" w:hAnsi="Arial" w:cs="Arial"/>
                <w:b w:val="0"/>
                <w:bCs w:val="0"/>
                <w:sz w:val="22"/>
              </w:rPr>
              <w:t xml:space="preserve">Confidence in PFA skills </w:t>
            </w:r>
          </w:p>
        </w:tc>
        <w:tc>
          <w:tcPr>
            <w:tcW w:w="2499" w:type="dxa"/>
            <w:tcBorders>
              <w:top w:val="single" w:sz="4" w:space="0" w:color="auto"/>
              <w:bottom w:val="nil"/>
            </w:tcBorders>
            <w:vAlign w:val="center"/>
          </w:tcPr>
          <w:p w14:paraId="4A0023C6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1 (0 – 4.5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0269441E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.046</w:t>
            </w:r>
          </w:p>
        </w:tc>
        <w:tc>
          <w:tcPr>
            <w:tcW w:w="2637" w:type="dxa"/>
            <w:tcBorders>
              <w:top w:val="single" w:sz="4" w:space="0" w:color="auto"/>
              <w:bottom w:val="nil"/>
            </w:tcBorders>
          </w:tcPr>
          <w:p w14:paraId="1B66D691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 (0- 1.5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53423DD6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.046</w:t>
            </w:r>
          </w:p>
        </w:tc>
      </w:tr>
      <w:tr w:rsidR="00635D91" w:rsidRPr="00C02565" w14:paraId="3C1FFF14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tcBorders>
              <w:top w:val="nil"/>
            </w:tcBorders>
          </w:tcPr>
          <w:p w14:paraId="6FD718FC" w14:textId="77777777" w:rsidR="00635D91" w:rsidRPr="00C02565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02565">
              <w:rPr>
                <w:rFonts w:ascii="Arial" w:hAnsi="Arial" w:cs="Arial"/>
                <w:b w:val="0"/>
                <w:bCs w:val="0"/>
                <w:sz w:val="22"/>
              </w:rPr>
              <w:t xml:space="preserve">PFA knowledge test: </w:t>
            </w:r>
          </w:p>
        </w:tc>
        <w:tc>
          <w:tcPr>
            <w:tcW w:w="2499" w:type="dxa"/>
            <w:tcBorders>
              <w:top w:val="nil"/>
            </w:tcBorders>
            <w:vAlign w:val="center"/>
          </w:tcPr>
          <w:p w14:paraId="29E67CA6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0A48C4F3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637" w:type="dxa"/>
            <w:tcBorders>
              <w:top w:val="nil"/>
            </w:tcBorders>
          </w:tcPr>
          <w:p w14:paraId="24B84D2F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323" w:type="dxa"/>
            <w:tcBorders>
              <w:top w:val="nil"/>
            </w:tcBorders>
            <w:vAlign w:val="center"/>
          </w:tcPr>
          <w:p w14:paraId="4D75D2AC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35D91" w:rsidRPr="00C02565" w14:paraId="07E74537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14:paraId="32898001" w14:textId="77777777" w:rsidR="00635D91" w:rsidRPr="00C02565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02565">
              <w:rPr>
                <w:rFonts w:ascii="Arial" w:hAnsi="Arial" w:cs="Arial"/>
                <w:b w:val="0"/>
                <w:bCs w:val="0"/>
                <w:sz w:val="22"/>
              </w:rPr>
              <w:t xml:space="preserve"> Module 1 score</w:t>
            </w:r>
          </w:p>
        </w:tc>
        <w:tc>
          <w:tcPr>
            <w:tcW w:w="2499" w:type="dxa"/>
            <w:vAlign w:val="center"/>
          </w:tcPr>
          <w:p w14:paraId="600062C1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1 (0- 2)</w:t>
            </w:r>
          </w:p>
        </w:tc>
        <w:tc>
          <w:tcPr>
            <w:tcW w:w="1350" w:type="dxa"/>
            <w:vAlign w:val="center"/>
          </w:tcPr>
          <w:p w14:paraId="09D96F64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&lt;0.001</w:t>
            </w:r>
          </w:p>
        </w:tc>
        <w:tc>
          <w:tcPr>
            <w:tcW w:w="2637" w:type="dxa"/>
          </w:tcPr>
          <w:p w14:paraId="75930AAB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 (0- 2)</w:t>
            </w:r>
          </w:p>
        </w:tc>
        <w:tc>
          <w:tcPr>
            <w:tcW w:w="1323" w:type="dxa"/>
            <w:vAlign w:val="center"/>
          </w:tcPr>
          <w:p w14:paraId="250D3CEE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&lt;0.001</w:t>
            </w:r>
          </w:p>
        </w:tc>
      </w:tr>
      <w:tr w:rsidR="00635D91" w:rsidRPr="00C02565" w14:paraId="4EAA58E8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14:paraId="4E56FEC9" w14:textId="77777777" w:rsidR="00635D91" w:rsidRPr="00C02565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02565">
              <w:rPr>
                <w:rFonts w:ascii="Arial" w:hAnsi="Arial" w:cs="Arial"/>
                <w:b w:val="0"/>
                <w:bCs w:val="0"/>
                <w:sz w:val="22"/>
              </w:rPr>
              <w:t xml:space="preserve"> Module 2 score</w:t>
            </w:r>
          </w:p>
        </w:tc>
        <w:tc>
          <w:tcPr>
            <w:tcW w:w="2499" w:type="dxa"/>
            <w:vAlign w:val="center"/>
          </w:tcPr>
          <w:p w14:paraId="7A793A82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 (0- 0)</w:t>
            </w:r>
          </w:p>
        </w:tc>
        <w:tc>
          <w:tcPr>
            <w:tcW w:w="1350" w:type="dxa"/>
            <w:vAlign w:val="center"/>
          </w:tcPr>
          <w:p w14:paraId="17C69719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&gt;0.99</w:t>
            </w:r>
          </w:p>
        </w:tc>
        <w:tc>
          <w:tcPr>
            <w:tcW w:w="2637" w:type="dxa"/>
          </w:tcPr>
          <w:p w14:paraId="389F55F3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 (0- 0)</w:t>
            </w:r>
          </w:p>
        </w:tc>
        <w:tc>
          <w:tcPr>
            <w:tcW w:w="1323" w:type="dxa"/>
            <w:vAlign w:val="center"/>
          </w:tcPr>
          <w:p w14:paraId="53B12A23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&gt;0.99</w:t>
            </w:r>
          </w:p>
        </w:tc>
      </w:tr>
      <w:tr w:rsidR="00635D91" w:rsidRPr="00C02565" w14:paraId="67530CEA" w14:textId="77777777" w:rsidTr="007D4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14:paraId="78218E1A" w14:textId="77777777" w:rsidR="00635D91" w:rsidRPr="00C02565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02565">
              <w:rPr>
                <w:rFonts w:ascii="Arial" w:hAnsi="Arial" w:cs="Arial"/>
                <w:b w:val="0"/>
                <w:bCs w:val="0"/>
                <w:sz w:val="22"/>
              </w:rPr>
              <w:t xml:space="preserve"> Module 3 score</w:t>
            </w:r>
          </w:p>
        </w:tc>
        <w:tc>
          <w:tcPr>
            <w:tcW w:w="2499" w:type="dxa"/>
            <w:vAlign w:val="center"/>
          </w:tcPr>
          <w:p w14:paraId="3A5562C6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 (0- 1)</w:t>
            </w:r>
          </w:p>
        </w:tc>
        <w:tc>
          <w:tcPr>
            <w:tcW w:w="1350" w:type="dxa"/>
            <w:vAlign w:val="center"/>
          </w:tcPr>
          <w:p w14:paraId="78BB0BFC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.01</w:t>
            </w:r>
          </w:p>
        </w:tc>
        <w:tc>
          <w:tcPr>
            <w:tcW w:w="2637" w:type="dxa"/>
          </w:tcPr>
          <w:p w14:paraId="3AC7BC62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 (0- 1)</w:t>
            </w:r>
          </w:p>
        </w:tc>
        <w:tc>
          <w:tcPr>
            <w:tcW w:w="1323" w:type="dxa"/>
            <w:vAlign w:val="center"/>
          </w:tcPr>
          <w:p w14:paraId="1B92BC6B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.01</w:t>
            </w:r>
          </w:p>
        </w:tc>
      </w:tr>
      <w:tr w:rsidR="00635D91" w:rsidRPr="00C02565" w14:paraId="519F2E82" w14:textId="77777777" w:rsidTr="0058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14:paraId="7823681D" w14:textId="77777777" w:rsidR="00635D91" w:rsidRPr="00C02565" w:rsidRDefault="00635D91" w:rsidP="007D4A5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02565">
              <w:rPr>
                <w:rFonts w:ascii="Arial" w:hAnsi="Arial" w:cs="Arial"/>
                <w:b w:val="0"/>
                <w:bCs w:val="0"/>
                <w:sz w:val="22"/>
              </w:rPr>
              <w:t xml:space="preserve"> Module 4 score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015E0B16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 (0- 1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0FDC09B6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&lt;0.001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76D3FDF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0 (0- 0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05380833" w14:textId="77777777" w:rsidR="00635D91" w:rsidRPr="00C02565" w:rsidRDefault="00635D91" w:rsidP="007D4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sz w:val="22"/>
              </w:rPr>
              <w:t>&lt;0.001</w:t>
            </w:r>
          </w:p>
        </w:tc>
      </w:tr>
      <w:tr w:rsidR="0055388C" w:rsidRPr="00C02565" w14:paraId="40321F8D" w14:textId="77777777" w:rsidTr="0058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D223D89" w14:textId="77777777" w:rsidR="0055388C" w:rsidRPr="00C02565" w:rsidRDefault="0055388C" w:rsidP="0055388C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C02565">
              <w:rPr>
                <w:rFonts w:ascii="Arial" w:hAnsi="Arial" w:cs="Arial"/>
                <w:b w:val="0"/>
                <w:bCs w:val="0"/>
                <w:sz w:val="22"/>
              </w:rPr>
              <w:t xml:space="preserve">*   Substituting 0 (no change) for those missing data at 3 months </w:t>
            </w:r>
          </w:p>
          <w:p w14:paraId="7456C78B" w14:textId="4295FFF6" w:rsidR="0055388C" w:rsidRPr="00C02565" w:rsidRDefault="0055388C" w:rsidP="0058615F">
            <w:pPr>
              <w:rPr>
                <w:rFonts w:ascii="Arial" w:hAnsi="Arial" w:cs="Arial"/>
                <w:sz w:val="22"/>
              </w:rPr>
            </w:pPr>
            <w:r w:rsidRPr="00C02565">
              <w:rPr>
                <w:rFonts w:ascii="Arial" w:hAnsi="Arial" w:cs="Arial"/>
                <w:b w:val="0"/>
                <w:bCs w:val="0"/>
                <w:sz w:val="22"/>
              </w:rPr>
              <w:t>** P value is from Wilcoxon signed rank test</w:t>
            </w:r>
          </w:p>
        </w:tc>
      </w:tr>
    </w:tbl>
    <w:p w14:paraId="245B6D97" w14:textId="77777777" w:rsidR="002328B9" w:rsidRPr="00635D91" w:rsidRDefault="002328B9" w:rsidP="00234680">
      <w:pPr>
        <w:pStyle w:val="paragraph"/>
        <w:spacing w:before="0" w:beforeAutospacing="0" w:after="0" w:afterAutospacing="0"/>
        <w:rPr>
          <w:rStyle w:val="normaltextrun"/>
          <w:rFonts w:ascii="Arial" w:hAnsi="Arial" w:cs="Arial"/>
          <w:sz w:val="22"/>
          <w:szCs w:val="22"/>
        </w:rPr>
      </w:pPr>
    </w:p>
    <w:sectPr w:rsidR="002328B9" w:rsidRPr="00635D91" w:rsidSect="00106ED2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A9112" w14:textId="77777777" w:rsidR="00771CF0" w:rsidRDefault="00771CF0" w:rsidP="00A941ED">
      <w:r>
        <w:separator/>
      </w:r>
    </w:p>
  </w:endnote>
  <w:endnote w:type="continuationSeparator" w:id="0">
    <w:p w14:paraId="5838B9C1" w14:textId="77777777" w:rsidR="00771CF0" w:rsidRDefault="00771CF0" w:rsidP="00A941ED">
      <w:r>
        <w:continuationSeparator/>
      </w:r>
    </w:p>
  </w:endnote>
  <w:endnote w:type="continuationNotice" w:id="1">
    <w:p w14:paraId="5A9D1E96" w14:textId="77777777" w:rsidR="00771CF0" w:rsidRDefault="00771CF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C14B9" w14:textId="1C5EA13D" w:rsidR="00A941ED" w:rsidRDefault="00A941E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C6B35CF" w14:textId="77777777" w:rsidR="00A941ED" w:rsidRDefault="00A941ED" w:rsidP="00A941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7412887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3845C4B6" w14:textId="298E0A64" w:rsidR="00A941ED" w:rsidRDefault="00A941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6EF1FA" w14:textId="77777777" w:rsidR="00A941ED" w:rsidRDefault="00A941ED" w:rsidP="00A941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C1CEA" w14:textId="77777777" w:rsidR="00771CF0" w:rsidRDefault="00771CF0" w:rsidP="00A941ED">
      <w:r>
        <w:separator/>
      </w:r>
    </w:p>
  </w:footnote>
  <w:footnote w:type="continuationSeparator" w:id="0">
    <w:p w14:paraId="7AFC42F8" w14:textId="77777777" w:rsidR="00771CF0" w:rsidRDefault="00771CF0" w:rsidP="00A941ED">
      <w:r>
        <w:continuationSeparator/>
      </w:r>
    </w:p>
  </w:footnote>
  <w:footnote w:type="continuationNotice" w:id="1">
    <w:p w14:paraId="7874337F" w14:textId="77777777" w:rsidR="00771CF0" w:rsidRDefault="00771CF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228"/>
    <w:rsid w:val="000023ED"/>
    <w:rsid w:val="00004AE8"/>
    <w:rsid w:val="00006E7F"/>
    <w:rsid w:val="00006FD8"/>
    <w:rsid w:val="00007D38"/>
    <w:rsid w:val="00012C0F"/>
    <w:rsid w:val="00013712"/>
    <w:rsid w:val="0002197D"/>
    <w:rsid w:val="00024F99"/>
    <w:rsid w:val="00025F89"/>
    <w:rsid w:val="00037E0B"/>
    <w:rsid w:val="000473EC"/>
    <w:rsid w:val="00057892"/>
    <w:rsid w:val="00061A5F"/>
    <w:rsid w:val="000643CA"/>
    <w:rsid w:val="00064A58"/>
    <w:rsid w:val="000679B2"/>
    <w:rsid w:val="00070C2F"/>
    <w:rsid w:val="000746E9"/>
    <w:rsid w:val="00075C62"/>
    <w:rsid w:val="00080176"/>
    <w:rsid w:val="00081DCC"/>
    <w:rsid w:val="00083EE0"/>
    <w:rsid w:val="00085503"/>
    <w:rsid w:val="00091B9C"/>
    <w:rsid w:val="000978BB"/>
    <w:rsid w:val="000A40BF"/>
    <w:rsid w:val="000A4168"/>
    <w:rsid w:val="000A59FF"/>
    <w:rsid w:val="000A6F66"/>
    <w:rsid w:val="000B0E60"/>
    <w:rsid w:val="000B1CF2"/>
    <w:rsid w:val="000B223D"/>
    <w:rsid w:val="000B3EF4"/>
    <w:rsid w:val="000B7535"/>
    <w:rsid w:val="000C061B"/>
    <w:rsid w:val="000C2C24"/>
    <w:rsid w:val="000C580B"/>
    <w:rsid w:val="000D0655"/>
    <w:rsid w:val="000D06F1"/>
    <w:rsid w:val="000D0C62"/>
    <w:rsid w:val="000D0DE0"/>
    <w:rsid w:val="000D5A23"/>
    <w:rsid w:val="000E12FE"/>
    <w:rsid w:val="000E2AF6"/>
    <w:rsid w:val="000F1281"/>
    <w:rsid w:val="000F13F9"/>
    <w:rsid w:val="000F1503"/>
    <w:rsid w:val="00106ED2"/>
    <w:rsid w:val="001076CE"/>
    <w:rsid w:val="00111525"/>
    <w:rsid w:val="00116758"/>
    <w:rsid w:val="00124CB2"/>
    <w:rsid w:val="00127669"/>
    <w:rsid w:val="001460E5"/>
    <w:rsid w:val="00164473"/>
    <w:rsid w:val="00168DA2"/>
    <w:rsid w:val="0017540B"/>
    <w:rsid w:val="00176E36"/>
    <w:rsid w:val="001824A4"/>
    <w:rsid w:val="00186F95"/>
    <w:rsid w:val="001913C4"/>
    <w:rsid w:val="001940FA"/>
    <w:rsid w:val="00195959"/>
    <w:rsid w:val="001A1694"/>
    <w:rsid w:val="001A1EED"/>
    <w:rsid w:val="001A21A1"/>
    <w:rsid w:val="001A3DC0"/>
    <w:rsid w:val="001B3012"/>
    <w:rsid w:val="001B7B05"/>
    <w:rsid w:val="001C4090"/>
    <w:rsid w:val="001C51F6"/>
    <w:rsid w:val="001D2C82"/>
    <w:rsid w:val="001E3AF9"/>
    <w:rsid w:val="001F4FC8"/>
    <w:rsid w:val="00205606"/>
    <w:rsid w:val="002130BA"/>
    <w:rsid w:val="0022109B"/>
    <w:rsid w:val="002224C6"/>
    <w:rsid w:val="002310C8"/>
    <w:rsid w:val="002328B9"/>
    <w:rsid w:val="00232D22"/>
    <w:rsid w:val="00233088"/>
    <w:rsid w:val="00234593"/>
    <w:rsid w:val="00234680"/>
    <w:rsid w:val="00240AAC"/>
    <w:rsid w:val="002416AF"/>
    <w:rsid w:val="00243DE0"/>
    <w:rsid w:val="00246323"/>
    <w:rsid w:val="002511EF"/>
    <w:rsid w:val="00251E31"/>
    <w:rsid w:val="002521C4"/>
    <w:rsid w:val="00255D34"/>
    <w:rsid w:val="00255EDC"/>
    <w:rsid w:val="00271F63"/>
    <w:rsid w:val="002746CC"/>
    <w:rsid w:val="00285826"/>
    <w:rsid w:val="00292C8E"/>
    <w:rsid w:val="00295292"/>
    <w:rsid w:val="002A0A5A"/>
    <w:rsid w:val="002A3E31"/>
    <w:rsid w:val="002B45B4"/>
    <w:rsid w:val="002C4F90"/>
    <w:rsid w:val="002C72F1"/>
    <w:rsid w:val="002D3184"/>
    <w:rsid w:val="002D696B"/>
    <w:rsid w:val="002D697B"/>
    <w:rsid w:val="002E0FD2"/>
    <w:rsid w:val="002E247B"/>
    <w:rsid w:val="002E3416"/>
    <w:rsid w:val="002E680A"/>
    <w:rsid w:val="002F030E"/>
    <w:rsid w:val="002F258F"/>
    <w:rsid w:val="002F4575"/>
    <w:rsid w:val="002F4697"/>
    <w:rsid w:val="002F5228"/>
    <w:rsid w:val="002F679C"/>
    <w:rsid w:val="0030249F"/>
    <w:rsid w:val="0030592B"/>
    <w:rsid w:val="00311A97"/>
    <w:rsid w:val="00320638"/>
    <w:rsid w:val="0032093D"/>
    <w:rsid w:val="00321993"/>
    <w:rsid w:val="00321B8D"/>
    <w:rsid w:val="0032400C"/>
    <w:rsid w:val="00324C2B"/>
    <w:rsid w:val="003310DA"/>
    <w:rsid w:val="00331401"/>
    <w:rsid w:val="0034167E"/>
    <w:rsid w:val="0034432C"/>
    <w:rsid w:val="003478ED"/>
    <w:rsid w:val="00350932"/>
    <w:rsid w:val="00351827"/>
    <w:rsid w:val="00351CA2"/>
    <w:rsid w:val="00351DA6"/>
    <w:rsid w:val="003541B0"/>
    <w:rsid w:val="00356E5F"/>
    <w:rsid w:val="00360E38"/>
    <w:rsid w:val="00364088"/>
    <w:rsid w:val="00365D29"/>
    <w:rsid w:val="0036746C"/>
    <w:rsid w:val="00370E59"/>
    <w:rsid w:val="003749B1"/>
    <w:rsid w:val="00375B5B"/>
    <w:rsid w:val="00382B1E"/>
    <w:rsid w:val="00382E98"/>
    <w:rsid w:val="00390442"/>
    <w:rsid w:val="0039384F"/>
    <w:rsid w:val="003965F9"/>
    <w:rsid w:val="00396C5C"/>
    <w:rsid w:val="0039721C"/>
    <w:rsid w:val="003A01C2"/>
    <w:rsid w:val="003A424A"/>
    <w:rsid w:val="003A4431"/>
    <w:rsid w:val="003A4477"/>
    <w:rsid w:val="003A6B76"/>
    <w:rsid w:val="003A7CB7"/>
    <w:rsid w:val="003B2AAD"/>
    <w:rsid w:val="003B2B75"/>
    <w:rsid w:val="003B2D6B"/>
    <w:rsid w:val="003C7189"/>
    <w:rsid w:val="003D218B"/>
    <w:rsid w:val="003D4DD5"/>
    <w:rsid w:val="003E68F0"/>
    <w:rsid w:val="003F2649"/>
    <w:rsid w:val="003F2C1E"/>
    <w:rsid w:val="003F49D8"/>
    <w:rsid w:val="003F8807"/>
    <w:rsid w:val="00402425"/>
    <w:rsid w:val="00406915"/>
    <w:rsid w:val="00413237"/>
    <w:rsid w:val="00416184"/>
    <w:rsid w:val="00424B37"/>
    <w:rsid w:val="00430420"/>
    <w:rsid w:val="00430973"/>
    <w:rsid w:val="00434AA7"/>
    <w:rsid w:val="004368D8"/>
    <w:rsid w:val="00443B0B"/>
    <w:rsid w:val="00443CE4"/>
    <w:rsid w:val="004441B5"/>
    <w:rsid w:val="00445BF1"/>
    <w:rsid w:val="00446BD0"/>
    <w:rsid w:val="004576B0"/>
    <w:rsid w:val="00465598"/>
    <w:rsid w:val="004738E5"/>
    <w:rsid w:val="0047398A"/>
    <w:rsid w:val="00473995"/>
    <w:rsid w:val="00476EA4"/>
    <w:rsid w:val="00477F51"/>
    <w:rsid w:val="00481A76"/>
    <w:rsid w:val="00482291"/>
    <w:rsid w:val="0048555E"/>
    <w:rsid w:val="00486A87"/>
    <w:rsid w:val="00493414"/>
    <w:rsid w:val="00493F19"/>
    <w:rsid w:val="004952DC"/>
    <w:rsid w:val="004A1880"/>
    <w:rsid w:val="004B4D41"/>
    <w:rsid w:val="004B5C66"/>
    <w:rsid w:val="004B5F0E"/>
    <w:rsid w:val="004C623D"/>
    <w:rsid w:val="004D0992"/>
    <w:rsid w:val="004D0F33"/>
    <w:rsid w:val="004D59F3"/>
    <w:rsid w:val="004D6454"/>
    <w:rsid w:val="004D6BF9"/>
    <w:rsid w:val="004E0C73"/>
    <w:rsid w:val="004E4500"/>
    <w:rsid w:val="004F0034"/>
    <w:rsid w:val="004F5979"/>
    <w:rsid w:val="004F6772"/>
    <w:rsid w:val="005063DB"/>
    <w:rsid w:val="005068AB"/>
    <w:rsid w:val="00510D29"/>
    <w:rsid w:val="00513332"/>
    <w:rsid w:val="0051569A"/>
    <w:rsid w:val="0052177E"/>
    <w:rsid w:val="00522BF0"/>
    <w:rsid w:val="005234B5"/>
    <w:rsid w:val="00524FA2"/>
    <w:rsid w:val="00524FF1"/>
    <w:rsid w:val="00525551"/>
    <w:rsid w:val="00536F73"/>
    <w:rsid w:val="00547FE0"/>
    <w:rsid w:val="00552402"/>
    <w:rsid w:val="0055388C"/>
    <w:rsid w:val="00555C58"/>
    <w:rsid w:val="00556E6E"/>
    <w:rsid w:val="00560D5B"/>
    <w:rsid w:val="00562D36"/>
    <w:rsid w:val="005638EB"/>
    <w:rsid w:val="005661D9"/>
    <w:rsid w:val="00574476"/>
    <w:rsid w:val="0057754F"/>
    <w:rsid w:val="00581341"/>
    <w:rsid w:val="00582412"/>
    <w:rsid w:val="0058615F"/>
    <w:rsid w:val="00587E72"/>
    <w:rsid w:val="00591C50"/>
    <w:rsid w:val="00592A4C"/>
    <w:rsid w:val="005961B8"/>
    <w:rsid w:val="00597A91"/>
    <w:rsid w:val="005A0270"/>
    <w:rsid w:val="005A371E"/>
    <w:rsid w:val="005A3A59"/>
    <w:rsid w:val="005A433B"/>
    <w:rsid w:val="005A615E"/>
    <w:rsid w:val="005A6409"/>
    <w:rsid w:val="005B5E24"/>
    <w:rsid w:val="005C25F4"/>
    <w:rsid w:val="005C5BC2"/>
    <w:rsid w:val="005C5DF6"/>
    <w:rsid w:val="005C5FE9"/>
    <w:rsid w:val="005D0A0D"/>
    <w:rsid w:val="005D5DDE"/>
    <w:rsid w:val="005F2ACD"/>
    <w:rsid w:val="005F5163"/>
    <w:rsid w:val="005F7BDB"/>
    <w:rsid w:val="0060389E"/>
    <w:rsid w:val="00605F7C"/>
    <w:rsid w:val="00611270"/>
    <w:rsid w:val="00620AC8"/>
    <w:rsid w:val="00620CA9"/>
    <w:rsid w:val="006260E2"/>
    <w:rsid w:val="00633BEA"/>
    <w:rsid w:val="00635D91"/>
    <w:rsid w:val="006373D3"/>
    <w:rsid w:val="00643E94"/>
    <w:rsid w:val="006465DB"/>
    <w:rsid w:val="00654F9E"/>
    <w:rsid w:val="00661549"/>
    <w:rsid w:val="00664E1F"/>
    <w:rsid w:val="00671863"/>
    <w:rsid w:val="00685830"/>
    <w:rsid w:val="00686C74"/>
    <w:rsid w:val="006926B3"/>
    <w:rsid w:val="006A37BD"/>
    <w:rsid w:val="006A4B6E"/>
    <w:rsid w:val="006B0359"/>
    <w:rsid w:val="006B1B53"/>
    <w:rsid w:val="006B408A"/>
    <w:rsid w:val="006C30DD"/>
    <w:rsid w:val="006C645B"/>
    <w:rsid w:val="006D411C"/>
    <w:rsid w:val="006D6BE4"/>
    <w:rsid w:val="006E0E62"/>
    <w:rsid w:val="006E2596"/>
    <w:rsid w:val="006E610A"/>
    <w:rsid w:val="006F0FFE"/>
    <w:rsid w:val="006F211A"/>
    <w:rsid w:val="006F77A6"/>
    <w:rsid w:val="00704F6E"/>
    <w:rsid w:val="007259B0"/>
    <w:rsid w:val="00726986"/>
    <w:rsid w:val="00730284"/>
    <w:rsid w:val="007319BB"/>
    <w:rsid w:val="007373FB"/>
    <w:rsid w:val="007378D2"/>
    <w:rsid w:val="00746206"/>
    <w:rsid w:val="007473CA"/>
    <w:rsid w:val="007475DE"/>
    <w:rsid w:val="00751814"/>
    <w:rsid w:val="0075192F"/>
    <w:rsid w:val="00751F07"/>
    <w:rsid w:val="00762F41"/>
    <w:rsid w:val="00766EC4"/>
    <w:rsid w:val="00771CF0"/>
    <w:rsid w:val="00777F68"/>
    <w:rsid w:val="0078573D"/>
    <w:rsid w:val="00793E95"/>
    <w:rsid w:val="007A0BA7"/>
    <w:rsid w:val="007A2336"/>
    <w:rsid w:val="007A5E8E"/>
    <w:rsid w:val="007A6485"/>
    <w:rsid w:val="007B1255"/>
    <w:rsid w:val="007B27D2"/>
    <w:rsid w:val="007B2A98"/>
    <w:rsid w:val="007B2AE8"/>
    <w:rsid w:val="007D4429"/>
    <w:rsid w:val="007E1743"/>
    <w:rsid w:val="007E3F9A"/>
    <w:rsid w:val="007E4FD4"/>
    <w:rsid w:val="007F3E62"/>
    <w:rsid w:val="007F6DCF"/>
    <w:rsid w:val="007F718D"/>
    <w:rsid w:val="007F738B"/>
    <w:rsid w:val="00815A19"/>
    <w:rsid w:val="00816206"/>
    <w:rsid w:val="00816490"/>
    <w:rsid w:val="00821F98"/>
    <w:rsid w:val="0082613A"/>
    <w:rsid w:val="0083080E"/>
    <w:rsid w:val="00831806"/>
    <w:rsid w:val="008331C2"/>
    <w:rsid w:val="00836475"/>
    <w:rsid w:val="0083791C"/>
    <w:rsid w:val="00840DEA"/>
    <w:rsid w:val="008446DC"/>
    <w:rsid w:val="00847284"/>
    <w:rsid w:val="00847C67"/>
    <w:rsid w:val="00850E6C"/>
    <w:rsid w:val="00863E60"/>
    <w:rsid w:val="00863ECE"/>
    <w:rsid w:val="00863F7B"/>
    <w:rsid w:val="0086509C"/>
    <w:rsid w:val="00871D87"/>
    <w:rsid w:val="00884C68"/>
    <w:rsid w:val="00886206"/>
    <w:rsid w:val="00887885"/>
    <w:rsid w:val="00890A87"/>
    <w:rsid w:val="00895E79"/>
    <w:rsid w:val="008A0626"/>
    <w:rsid w:val="008A5A20"/>
    <w:rsid w:val="008A7088"/>
    <w:rsid w:val="008B3C23"/>
    <w:rsid w:val="008B5F16"/>
    <w:rsid w:val="008C0D15"/>
    <w:rsid w:val="008C3FC3"/>
    <w:rsid w:val="008C5516"/>
    <w:rsid w:val="008D0E99"/>
    <w:rsid w:val="008D14FE"/>
    <w:rsid w:val="008D4B1F"/>
    <w:rsid w:val="008D7EAF"/>
    <w:rsid w:val="008F19A7"/>
    <w:rsid w:val="008F26E5"/>
    <w:rsid w:val="008F4CC0"/>
    <w:rsid w:val="008F5254"/>
    <w:rsid w:val="0090030F"/>
    <w:rsid w:val="009136B4"/>
    <w:rsid w:val="009175F3"/>
    <w:rsid w:val="0093127E"/>
    <w:rsid w:val="009332F6"/>
    <w:rsid w:val="0093341D"/>
    <w:rsid w:val="00933B46"/>
    <w:rsid w:val="00935A94"/>
    <w:rsid w:val="00935F8B"/>
    <w:rsid w:val="009425C6"/>
    <w:rsid w:val="00944917"/>
    <w:rsid w:val="0095147B"/>
    <w:rsid w:val="00953638"/>
    <w:rsid w:val="0095630A"/>
    <w:rsid w:val="0096291A"/>
    <w:rsid w:val="00963C09"/>
    <w:rsid w:val="009654AC"/>
    <w:rsid w:val="00967C19"/>
    <w:rsid w:val="009775C1"/>
    <w:rsid w:val="009801A5"/>
    <w:rsid w:val="00984D89"/>
    <w:rsid w:val="009873E8"/>
    <w:rsid w:val="00992D3B"/>
    <w:rsid w:val="00996230"/>
    <w:rsid w:val="00996486"/>
    <w:rsid w:val="00997D46"/>
    <w:rsid w:val="009A1DF4"/>
    <w:rsid w:val="009A2A34"/>
    <w:rsid w:val="009A3AD3"/>
    <w:rsid w:val="009A3BAF"/>
    <w:rsid w:val="009A4D51"/>
    <w:rsid w:val="009B7EA5"/>
    <w:rsid w:val="009C361F"/>
    <w:rsid w:val="009C4622"/>
    <w:rsid w:val="009D38DA"/>
    <w:rsid w:val="009E02DB"/>
    <w:rsid w:val="009E04F7"/>
    <w:rsid w:val="009E1CE6"/>
    <w:rsid w:val="009E48E7"/>
    <w:rsid w:val="009E701F"/>
    <w:rsid w:val="009F4BAF"/>
    <w:rsid w:val="009F54D1"/>
    <w:rsid w:val="009F7094"/>
    <w:rsid w:val="00A07994"/>
    <w:rsid w:val="00A09CBC"/>
    <w:rsid w:val="00A13AE8"/>
    <w:rsid w:val="00A14F95"/>
    <w:rsid w:val="00A23F4E"/>
    <w:rsid w:val="00A25E80"/>
    <w:rsid w:val="00A3523B"/>
    <w:rsid w:val="00A35A44"/>
    <w:rsid w:val="00A43F9F"/>
    <w:rsid w:val="00A4502F"/>
    <w:rsid w:val="00A54D03"/>
    <w:rsid w:val="00A56B68"/>
    <w:rsid w:val="00A573AD"/>
    <w:rsid w:val="00A60D0C"/>
    <w:rsid w:val="00A63107"/>
    <w:rsid w:val="00A64F4E"/>
    <w:rsid w:val="00A65154"/>
    <w:rsid w:val="00A72A80"/>
    <w:rsid w:val="00A74949"/>
    <w:rsid w:val="00A75022"/>
    <w:rsid w:val="00A840F7"/>
    <w:rsid w:val="00A92E06"/>
    <w:rsid w:val="00A941ED"/>
    <w:rsid w:val="00A94AEB"/>
    <w:rsid w:val="00A96717"/>
    <w:rsid w:val="00AA5D37"/>
    <w:rsid w:val="00AB107D"/>
    <w:rsid w:val="00AD0717"/>
    <w:rsid w:val="00AD37A6"/>
    <w:rsid w:val="00AE619E"/>
    <w:rsid w:val="00AF12AF"/>
    <w:rsid w:val="00AF67AA"/>
    <w:rsid w:val="00AF6B4C"/>
    <w:rsid w:val="00AF7ACE"/>
    <w:rsid w:val="00B03803"/>
    <w:rsid w:val="00B1130A"/>
    <w:rsid w:val="00B1271B"/>
    <w:rsid w:val="00B155F1"/>
    <w:rsid w:val="00B15DA1"/>
    <w:rsid w:val="00B17EC7"/>
    <w:rsid w:val="00B22489"/>
    <w:rsid w:val="00B24005"/>
    <w:rsid w:val="00B355C7"/>
    <w:rsid w:val="00B451AC"/>
    <w:rsid w:val="00B46DBE"/>
    <w:rsid w:val="00B5253F"/>
    <w:rsid w:val="00B56840"/>
    <w:rsid w:val="00B6276D"/>
    <w:rsid w:val="00B70568"/>
    <w:rsid w:val="00B73286"/>
    <w:rsid w:val="00B76B0F"/>
    <w:rsid w:val="00B775BA"/>
    <w:rsid w:val="00B777B3"/>
    <w:rsid w:val="00B8110D"/>
    <w:rsid w:val="00B835C5"/>
    <w:rsid w:val="00B84899"/>
    <w:rsid w:val="00B84B42"/>
    <w:rsid w:val="00B9445E"/>
    <w:rsid w:val="00BA1547"/>
    <w:rsid w:val="00BA1DDA"/>
    <w:rsid w:val="00BB2777"/>
    <w:rsid w:val="00BB33C7"/>
    <w:rsid w:val="00BB3C39"/>
    <w:rsid w:val="00BC62F8"/>
    <w:rsid w:val="00BC6DED"/>
    <w:rsid w:val="00BC7AF9"/>
    <w:rsid w:val="00BD2261"/>
    <w:rsid w:val="00BD463D"/>
    <w:rsid w:val="00BE3E6F"/>
    <w:rsid w:val="00BE3EFE"/>
    <w:rsid w:val="00BE4120"/>
    <w:rsid w:val="00BE479D"/>
    <w:rsid w:val="00BE5CFA"/>
    <w:rsid w:val="00BF6B44"/>
    <w:rsid w:val="00BF709D"/>
    <w:rsid w:val="00C00638"/>
    <w:rsid w:val="00C02565"/>
    <w:rsid w:val="00C106B3"/>
    <w:rsid w:val="00C1417A"/>
    <w:rsid w:val="00C1478B"/>
    <w:rsid w:val="00C156C9"/>
    <w:rsid w:val="00C16CE0"/>
    <w:rsid w:val="00C17F89"/>
    <w:rsid w:val="00C21925"/>
    <w:rsid w:val="00C21B79"/>
    <w:rsid w:val="00C21DA7"/>
    <w:rsid w:val="00C24AC3"/>
    <w:rsid w:val="00C25EE8"/>
    <w:rsid w:val="00C310E0"/>
    <w:rsid w:val="00C34B11"/>
    <w:rsid w:val="00C4097C"/>
    <w:rsid w:val="00C4444D"/>
    <w:rsid w:val="00C50F15"/>
    <w:rsid w:val="00C52B51"/>
    <w:rsid w:val="00C620F9"/>
    <w:rsid w:val="00C6307C"/>
    <w:rsid w:val="00C65A17"/>
    <w:rsid w:val="00C67F12"/>
    <w:rsid w:val="00C739BE"/>
    <w:rsid w:val="00C77155"/>
    <w:rsid w:val="00C80B06"/>
    <w:rsid w:val="00C80FDA"/>
    <w:rsid w:val="00C83B24"/>
    <w:rsid w:val="00C86126"/>
    <w:rsid w:val="00C8796A"/>
    <w:rsid w:val="00C90F40"/>
    <w:rsid w:val="00C960BB"/>
    <w:rsid w:val="00C9754E"/>
    <w:rsid w:val="00CA2096"/>
    <w:rsid w:val="00CB2600"/>
    <w:rsid w:val="00CB2EAC"/>
    <w:rsid w:val="00CB69CC"/>
    <w:rsid w:val="00CC6147"/>
    <w:rsid w:val="00CD1880"/>
    <w:rsid w:val="00CD7004"/>
    <w:rsid w:val="00CE3350"/>
    <w:rsid w:val="00D21AE2"/>
    <w:rsid w:val="00D2208E"/>
    <w:rsid w:val="00D25C24"/>
    <w:rsid w:val="00D31093"/>
    <w:rsid w:val="00D31A4D"/>
    <w:rsid w:val="00D336F6"/>
    <w:rsid w:val="00D33DD0"/>
    <w:rsid w:val="00D3530B"/>
    <w:rsid w:val="00D43649"/>
    <w:rsid w:val="00D4511F"/>
    <w:rsid w:val="00D5342B"/>
    <w:rsid w:val="00D55EA6"/>
    <w:rsid w:val="00D60A2F"/>
    <w:rsid w:val="00D61887"/>
    <w:rsid w:val="00D62542"/>
    <w:rsid w:val="00D64054"/>
    <w:rsid w:val="00D74EAA"/>
    <w:rsid w:val="00D83FDF"/>
    <w:rsid w:val="00D918AD"/>
    <w:rsid w:val="00D91BB7"/>
    <w:rsid w:val="00D93D24"/>
    <w:rsid w:val="00D9687B"/>
    <w:rsid w:val="00DA1F9B"/>
    <w:rsid w:val="00DA33D9"/>
    <w:rsid w:val="00DA5C10"/>
    <w:rsid w:val="00DA7E54"/>
    <w:rsid w:val="00DB0814"/>
    <w:rsid w:val="00DB2D34"/>
    <w:rsid w:val="00DB590A"/>
    <w:rsid w:val="00DC08BA"/>
    <w:rsid w:val="00DC1804"/>
    <w:rsid w:val="00DC1C0B"/>
    <w:rsid w:val="00DC45DC"/>
    <w:rsid w:val="00DC6A90"/>
    <w:rsid w:val="00DE40DA"/>
    <w:rsid w:val="00DE4E1C"/>
    <w:rsid w:val="00DE5D9F"/>
    <w:rsid w:val="00DE65DB"/>
    <w:rsid w:val="00DE73EC"/>
    <w:rsid w:val="00DF2180"/>
    <w:rsid w:val="00DF28C9"/>
    <w:rsid w:val="00DF4C5C"/>
    <w:rsid w:val="00DF6B9B"/>
    <w:rsid w:val="00DF6D0B"/>
    <w:rsid w:val="00E023E5"/>
    <w:rsid w:val="00E03276"/>
    <w:rsid w:val="00E03820"/>
    <w:rsid w:val="00E168C1"/>
    <w:rsid w:val="00E17AF5"/>
    <w:rsid w:val="00E20C84"/>
    <w:rsid w:val="00E30202"/>
    <w:rsid w:val="00E30F11"/>
    <w:rsid w:val="00E34791"/>
    <w:rsid w:val="00E359D7"/>
    <w:rsid w:val="00E37B90"/>
    <w:rsid w:val="00E41398"/>
    <w:rsid w:val="00E43506"/>
    <w:rsid w:val="00E44AC6"/>
    <w:rsid w:val="00E45297"/>
    <w:rsid w:val="00E4529E"/>
    <w:rsid w:val="00E5274B"/>
    <w:rsid w:val="00E52F38"/>
    <w:rsid w:val="00E53886"/>
    <w:rsid w:val="00E538F9"/>
    <w:rsid w:val="00E541AA"/>
    <w:rsid w:val="00E6025C"/>
    <w:rsid w:val="00E618AE"/>
    <w:rsid w:val="00E659C0"/>
    <w:rsid w:val="00E67470"/>
    <w:rsid w:val="00E70295"/>
    <w:rsid w:val="00E717D6"/>
    <w:rsid w:val="00E718C0"/>
    <w:rsid w:val="00E76E9E"/>
    <w:rsid w:val="00E85CBC"/>
    <w:rsid w:val="00E87A45"/>
    <w:rsid w:val="00EA4E69"/>
    <w:rsid w:val="00EA703C"/>
    <w:rsid w:val="00EB04CA"/>
    <w:rsid w:val="00EB162A"/>
    <w:rsid w:val="00EB1766"/>
    <w:rsid w:val="00EB56E8"/>
    <w:rsid w:val="00EC3664"/>
    <w:rsid w:val="00EC694E"/>
    <w:rsid w:val="00ED6436"/>
    <w:rsid w:val="00ED6A1C"/>
    <w:rsid w:val="00ED7A24"/>
    <w:rsid w:val="00EF4D66"/>
    <w:rsid w:val="00F03306"/>
    <w:rsid w:val="00F033E0"/>
    <w:rsid w:val="00F10A4E"/>
    <w:rsid w:val="00F10B4A"/>
    <w:rsid w:val="00F12372"/>
    <w:rsid w:val="00F12C34"/>
    <w:rsid w:val="00F13A4F"/>
    <w:rsid w:val="00F16005"/>
    <w:rsid w:val="00F1688E"/>
    <w:rsid w:val="00F20504"/>
    <w:rsid w:val="00F24226"/>
    <w:rsid w:val="00F245C3"/>
    <w:rsid w:val="00F24F8A"/>
    <w:rsid w:val="00F34E77"/>
    <w:rsid w:val="00F41B00"/>
    <w:rsid w:val="00F4774E"/>
    <w:rsid w:val="00F47EE7"/>
    <w:rsid w:val="00F53988"/>
    <w:rsid w:val="00F6209E"/>
    <w:rsid w:val="00F6725D"/>
    <w:rsid w:val="00F67270"/>
    <w:rsid w:val="00F704BB"/>
    <w:rsid w:val="00F7064D"/>
    <w:rsid w:val="00F731AD"/>
    <w:rsid w:val="00F766B5"/>
    <w:rsid w:val="00F8039E"/>
    <w:rsid w:val="00F81860"/>
    <w:rsid w:val="00F92D36"/>
    <w:rsid w:val="00F95989"/>
    <w:rsid w:val="00F9661A"/>
    <w:rsid w:val="00FA558D"/>
    <w:rsid w:val="00FA6941"/>
    <w:rsid w:val="00FB2F4C"/>
    <w:rsid w:val="00FB4AB2"/>
    <w:rsid w:val="00FB6B48"/>
    <w:rsid w:val="00FC7A9A"/>
    <w:rsid w:val="00FD063F"/>
    <w:rsid w:val="00FD21DF"/>
    <w:rsid w:val="00FD27D3"/>
    <w:rsid w:val="00FD5853"/>
    <w:rsid w:val="00FE0529"/>
    <w:rsid w:val="00FE547C"/>
    <w:rsid w:val="00FF16D3"/>
    <w:rsid w:val="00FF54ED"/>
    <w:rsid w:val="00FF7A43"/>
    <w:rsid w:val="010F2C6A"/>
    <w:rsid w:val="017AFC31"/>
    <w:rsid w:val="01A0E94D"/>
    <w:rsid w:val="02AA9F39"/>
    <w:rsid w:val="02E39075"/>
    <w:rsid w:val="02E99EC6"/>
    <w:rsid w:val="031BF140"/>
    <w:rsid w:val="032B5635"/>
    <w:rsid w:val="033C62D1"/>
    <w:rsid w:val="035C6349"/>
    <w:rsid w:val="039A18CB"/>
    <w:rsid w:val="03E4EB87"/>
    <w:rsid w:val="03E8FE63"/>
    <w:rsid w:val="0408AD97"/>
    <w:rsid w:val="0429C76D"/>
    <w:rsid w:val="054A45C0"/>
    <w:rsid w:val="0620B860"/>
    <w:rsid w:val="06536431"/>
    <w:rsid w:val="06847D05"/>
    <w:rsid w:val="06A9401D"/>
    <w:rsid w:val="06CFEF43"/>
    <w:rsid w:val="07F03BBC"/>
    <w:rsid w:val="08643E73"/>
    <w:rsid w:val="08DFCF60"/>
    <w:rsid w:val="09CD41F0"/>
    <w:rsid w:val="0A351564"/>
    <w:rsid w:val="0A3F74E7"/>
    <w:rsid w:val="0A5DE4BE"/>
    <w:rsid w:val="0ADD8C7C"/>
    <w:rsid w:val="0B2D9985"/>
    <w:rsid w:val="0B565FD6"/>
    <w:rsid w:val="0C078C5E"/>
    <w:rsid w:val="0C177022"/>
    <w:rsid w:val="0C4B47E5"/>
    <w:rsid w:val="0D2957D1"/>
    <w:rsid w:val="0DBF9750"/>
    <w:rsid w:val="0DC37678"/>
    <w:rsid w:val="0DE71846"/>
    <w:rsid w:val="0E0AFA4D"/>
    <w:rsid w:val="0E6F9244"/>
    <w:rsid w:val="0E85EED1"/>
    <w:rsid w:val="0E964EE3"/>
    <w:rsid w:val="0ECE0D3B"/>
    <w:rsid w:val="0F432ED9"/>
    <w:rsid w:val="0F5456F0"/>
    <w:rsid w:val="0F674BE4"/>
    <w:rsid w:val="0FA6CAAE"/>
    <w:rsid w:val="0FF41F31"/>
    <w:rsid w:val="10603D07"/>
    <w:rsid w:val="108E3A80"/>
    <w:rsid w:val="10EFA51D"/>
    <w:rsid w:val="10F40DE9"/>
    <w:rsid w:val="10F73812"/>
    <w:rsid w:val="11304667"/>
    <w:rsid w:val="11D853D5"/>
    <w:rsid w:val="12A65E42"/>
    <w:rsid w:val="12E10073"/>
    <w:rsid w:val="131D7B30"/>
    <w:rsid w:val="132EFD0B"/>
    <w:rsid w:val="13446683"/>
    <w:rsid w:val="136BFBC9"/>
    <w:rsid w:val="1411198B"/>
    <w:rsid w:val="141E3BAD"/>
    <w:rsid w:val="141FA955"/>
    <w:rsid w:val="14A7569B"/>
    <w:rsid w:val="14BC59BA"/>
    <w:rsid w:val="15161F45"/>
    <w:rsid w:val="155B4DDF"/>
    <w:rsid w:val="1603B78A"/>
    <w:rsid w:val="16175BCB"/>
    <w:rsid w:val="16427E0D"/>
    <w:rsid w:val="16589213"/>
    <w:rsid w:val="16D3C0CD"/>
    <w:rsid w:val="172EC8A2"/>
    <w:rsid w:val="176518D0"/>
    <w:rsid w:val="17771F69"/>
    <w:rsid w:val="18169DE9"/>
    <w:rsid w:val="18C6800C"/>
    <w:rsid w:val="18E263FF"/>
    <w:rsid w:val="1947DE96"/>
    <w:rsid w:val="19717324"/>
    <w:rsid w:val="1999F9F1"/>
    <w:rsid w:val="1A217084"/>
    <w:rsid w:val="1A373AA8"/>
    <w:rsid w:val="1A40DF68"/>
    <w:rsid w:val="1AB8FAD2"/>
    <w:rsid w:val="1AD728AD"/>
    <w:rsid w:val="1B6662AC"/>
    <w:rsid w:val="1BF41EA2"/>
    <w:rsid w:val="1C74A09F"/>
    <w:rsid w:val="1C941EC6"/>
    <w:rsid w:val="1D426FD8"/>
    <w:rsid w:val="1D8E5263"/>
    <w:rsid w:val="1DFB181C"/>
    <w:rsid w:val="1E46230D"/>
    <w:rsid w:val="1E85B60E"/>
    <w:rsid w:val="1EA7C2B7"/>
    <w:rsid w:val="1EC06BF4"/>
    <w:rsid w:val="1F0A82E5"/>
    <w:rsid w:val="1F46A9A1"/>
    <w:rsid w:val="1F5596FA"/>
    <w:rsid w:val="1F797901"/>
    <w:rsid w:val="1F958617"/>
    <w:rsid w:val="1FF799B7"/>
    <w:rsid w:val="201E4540"/>
    <w:rsid w:val="2025187C"/>
    <w:rsid w:val="2055C5AF"/>
    <w:rsid w:val="2061DBB5"/>
    <w:rsid w:val="210E5356"/>
    <w:rsid w:val="21462DD4"/>
    <w:rsid w:val="216ADF50"/>
    <w:rsid w:val="21AE2751"/>
    <w:rsid w:val="21BD56D0"/>
    <w:rsid w:val="21C2D226"/>
    <w:rsid w:val="220AD164"/>
    <w:rsid w:val="2222C26D"/>
    <w:rsid w:val="22AD5A4A"/>
    <w:rsid w:val="22B5F23A"/>
    <w:rsid w:val="22D0FFBB"/>
    <w:rsid w:val="22E23A92"/>
    <w:rsid w:val="2306AFB1"/>
    <w:rsid w:val="23987CAF"/>
    <w:rsid w:val="23AB47C9"/>
    <w:rsid w:val="23D658A0"/>
    <w:rsid w:val="241A4F13"/>
    <w:rsid w:val="2447A632"/>
    <w:rsid w:val="24A792B2"/>
    <w:rsid w:val="24B96B8A"/>
    <w:rsid w:val="25AEDD87"/>
    <w:rsid w:val="265D66F6"/>
    <w:rsid w:val="2693D12F"/>
    <w:rsid w:val="26BD4C81"/>
    <w:rsid w:val="26D2E46E"/>
    <w:rsid w:val="26F2E025"/>
    <w:rsid w:val="27275A9A"/>
    <w:rsid w:val="274C2905"/>
    <w:rsid w:val="274DC621"/>
    <w:rsid w:val="2773EDBF"/>
    <w:rsid w:val="2796DB48"/>
    <w:rsid w:val="28553C88"/>
    <w:rsid w:val="287EB8EC"/>
    <w:rsid w:val="28DA6E71"/>
    <w:rsid w:val="29217142"/>
    <w:rsid w:val="299F1851"/>
    <w:rsid w:val="29E3D8D8"/>
    <w:rsid w:val="2A3A682D"/>
    <w:rsid w:val="2A3E5A88"/>
    <w:rsid w:val="2A43A154"/>
    <w:rsid w:val="2AF6E18E"/>
    <w:rsid w:val="2B369C20"/>
    <w:rsid w:val="2B74A018"/>
    <w:rsid w:val="2BF17072"/>
    <w:rsid w:val="2C43AC23"/>
    <w:rsid w:val="2C8DA6AD"/>
    <w:rsid w:val="2D2A9072"/>
    <w:rsid w:val="2D92AB8F"/>
    <w:rsid w:val="2DD256C1"/>
    <w:rsid w:val="2DE314BB"/>
    <w:rsid w:val="2E3C9B6E"/>
    <w:rsid w:val="2E9835D6"/>
    <w:rsid w:val="2E9ED024"/>
    <w:rsid w:val="2EBBD2EC"/>
    <w:rsid w:val="2F1B4820"/>
    <w:rsid w:val="2FA1B5E5"/>
    <w:rsid w:val="3074EE62"/>
    <w:rsid w:val="30D64D62"/>
    <w:rsid w:val="31EEEABD"/>
    <w:rsid w:val="32B776BD"/>
    <w:rsid w:val="342E2F9E"/>
    <w:rsid w:val="34D19410"/>
    <w:rsid w:val="35E9F6F1"/>
    <w:rsid w:val="368D1C59"/>
    <w:rsid w:val="36F95EDD"/>
    <w:rsid w:val="36FDFF33"/>
    <w:rsid w:val="3707C3D8"/>
    <w:rsid w:val="370A99B4"/>
    <w:rsid w:val="37226050"/>
    <w:rsid w:val="37BDDCFD"/>
    <w:rsid w:val="393B9F89"/>
    <w:rsid w:val="39649AA0"/>
    <w:rsid w:val="397B39A3"/>
    <w:rsid w:val="3A30FF9F"/>
    <w:rsid w:val="3A465ECF"/>
    <w:rsid w:val="3A79AB7C"/>
    <w:rsid w:val="3ABA756B"/>
    <w:rsid w:val="3B170A04"/>
    <w:rsid w:val="3B27ED93"/>
    <w:rsid w:val="3CA03C18"/>
    <w:rsid w:val="3CB27AEA"/>
    <w:rsid w:val="3D0086D1"/>
    <w:rsid w:val="3D41D2F7"/>
    <w:rsid w:val="3DAE0D38"/>
    <w:rsid w:val="3E4EAAC6"/>
    <w:rsid w:val="3E7B2489"/>
    <w:rsid w:val="3E916CF8"/>
    <w:rsid w:val="3E946BBE"/>
    <w:rsid w:val="3FC04ECF"/>
    <w:rsid w:val="3FCAC705"/>
    <w:rsid w:val="40712BAC"/>
    <w:rsid w:val="40CBD2A7"/>
    <w:rsid w:val="40F3B795"/>
    <w:rsid w:val="4130561F"/>
    <w:rsid w:val="41793D8A"/>
    <w:rsid w:val="41AE9E09"/>
    <w:rsid w:val="41FAED35"/>
    <w:rsid w:val="422A8425"/>
    <w:rsid w:val="422C1D68"/>
    <w:rsid w:val="423C1184"/>
    <w:rsid w:val="425EB8F1"/>
    <w:rsid w:val="42C914F4"/>
    <w:rsid w:val="430B7872"/>
    <w:rsid w:val="439815F5"/>
    <w:rsid w:val="43A3AC07"/>
    <w:rsid w:val="43A40A46"/>
    <w:rsid w:val="43B7FBED"/>
    <w:rsid w:val="43C37E75"/>
    <w:rsid w:val="43E5D3C1"/>
    <w:rsid w:val="43FD908C"/>
    <w:rsid w:val="452D5EEE"/>
    <w:rsid w:val="453993AE"/>
    <w:rsid w:val="45400655"/>
    <w:rsid w:val="45D7A708"/>
    <w:rsid w:val="461480D5"/>
    <w:rsid w:val="469365D6"/>
    <w:rsid w:val="46B7EBBB"/>
    <w:rsid w:val="46FCA9A1"/>
    <w:rsid w:val="476B9464"/>
    <w:rsid w:val="47A48A76"/>
    <w:rsid w:val="484CC589"/>
    <w:rsid w:val="48771D2A"/>
    <w:rsid w:val="4934E648"/>
    <w:rsid w:val="493B6804"/>
    <w:rsid w:val="49461FBB"/>
    <w:rsid w:val="49B4752B"/>
    <w:rsid w:val="49E01713"/>
    <w:rsid w:val="4A180DF2"/>
    <w:rsid w:val="4A3E038E"/>
    <w:rsid w:val="4A451831"/>
    <w:rsid w:val="4A4F10EF"/>
    <w:rsid w:val="4AA53D52"/>
    <w:rsid w:val="4B2F751B"/>
    <w:rsid w:val="4BB1BEAB"/>
    <w:rsid w:val="4BE64411"/>
    <w:rsid w:val="4C2FE40C"/>
    <w:rsid w:val="4C4A5F73"/>
    <w:rsid w:val="4C74CD95"/>
    <w:rsid w:val="4D4D6DC3"/>
    <w:rsid w:val="4D8B4A75"/>
    <w:rsid w:val="4DD8A034"/>
    <w:rsid w:val="4DF93C21"/>
    <w:rsid w:val="4E498F0D"/>
    <w:rsid w:val="4E9E3AE8"/>
    <w:rsid w:val="4F9641BC"/>
    <w:rsid w:val="506DCDD9"/>
    <w:rsid w:val="50A9D923"/>
    <w:rsid w:val="5168650E"/>
    <w:rsid w:val="525FBF51"/>
    <w:rsid w:val="52FC4CC5"/>
    <w:rsid w:val="53023042"/>
    <w:rsid w:val="539ABEBA"/>
    <w:rsid w:val="539B77F6"/>
    <w:rsid w:val="53D65D31"/>
    <w:rsid w:val="53DD7849"/>
    <w:rsid w:val="53EFAD40"/>
    <w:rsid w:val="54004201"/>
    <w:rsid w:val="5425272B"/>
    <w:rsid w:val="5436E4A3"/>
    <w:rsid w:val="5475F0C8"/>
    <w:rsid w:val="54981D26"/>
    <w:rsid w:val="55119577"/>
    <w:rsid w:val="566470A6"/>
    <w:rsid w:val="56A96768"/>
    <w:rsid w:val="56E958C1"/>
    <w:rsid w:val="56EE3C4D"/>
    <w:rsid w:val="574672CC"/>
    <w:rsid w:val="5755BE87"/>
    <w:rsid w:val="577569E4"/>
    <w:rsid w:val="578C012A"/>
    <w:rsid w:val="57D84515"/>
    <w:rsid w:val="57E94054"/>
    <w:rsid w:val="58165855"/>
    <w:rsid w:val="5841D31E"/>
    <w:rsid w:val="584A6682"/>
    <w:rsid w:val="58CE98A4"/>
    <w:rsid w:val="593A5432"/>
    <w:rsid w:val="599C1168"/>
    <w:rsid w:val="5AB44DDA"/>
    <w:rsid w:val="5AF196A6"/>
    <w:rsid w:val="5B6CD309"/>
    <w:rsid w:val="5B7F17C1"/>
    <w:rsid w:val="5B7F9BF9"/>
    <w:rsid w:val="5C04C3D1"/>
    <w:rsid w:val="5CA32F0B"/>
    <w:rsid w:val="5CD3B22A"/>
    <w:rsid w:val="5D007976"/>
    <w:rsid w:val="5D41F796"/>
    <w:rsid w:val="5D5497A7"/>
    <w:rsid w:val="5D63C726"/>
    <w:rsid w:val="5D9CD57B"/>
    <w:rsid w:val="5DC6254E"/>
    <w:rsid w:val="5DDD1CF8"/>
    <w:rsid w:val="5E406D14"/>
    <w:rsid w:val="5EEEFA60"/>
    <w:rsid w:val="5FA0DD21"/>
    <w:rsid w:val="5FC31518"/>
    <w:rsid w:val="5FC87028"/>
    <w:rsid w:val="5FD13454"/>
    <w:rsid w:val="600587E4"/>
    <w:rsid w:val="600B52EC"/>
    <w:rsid w:val="609FD4D0"/>
    <w:rsid w:val="619FC6D5"/>
    <w:rsid w:val="61AC49EC"/>
    <w:rsid w:val="6221605F"/>
    <w:rsid w:val="6236030D"/>
    <w:rsid w:val="6270469E"/>
    <w:rsid w:val="62EFACB9"/>
    <w:rsid w:val="6301E47E"/>
    <w:rsid w:val="6374EAED"/>
    <w:rsid w:val="638326C0"/>
    <w:rsid w:val="641B1932"/>
    <w:rsid w:val="64849FE8"/>
    <w:rsid w:val="64A69E84"/>
    <w:rsid w:val="64B2105F"/>
    <w:rsid w:val="64F262FE"/>
    <w:rsid w:val="6514E43F"/>
    <w:rsid w:val="6527E8AC"/>
    <w:rsid w:val="658D21E0"/>
    <w:rsid w:val="65E3E79A"/>
    <w:rsid w:val="6619BCFA"/>
    <w:rsid w:val="66322C50"/>
    <w:rsid w:val="665A8604"/>
    <w:rsid w:val="668281F6"/>
    <w:rsid w:val="672D3314"/>
    <w:rsid w:val="675365F0"/>
    <w:rsid w:val="67CBA2DA"/>
    <w:rsid w:val="67CE26FD"/>
    <w:rsid w:val="6827CC74"/>
    <w:rsid w:val="6857629C"/>
    <w:rsid w:val="68BD5C8A"/>
    <w:rsid w:val="693D4C64"/>
    <w:rsid w:val="697CB4B8"/>
    <w:rsid w:val="69B8407D"/>
    <w:rsid w:val="69CF3F6F"/>
    <w:rsid w:val="6A02A583"/>
    <w:rsid w:val="6AFC3023"/>
    <w:rsid w:val="6B52CF0E"/>
    <w:rsid w:val="6B544238"/>
    <w:rsid w:val="6B58DD5F"/>
    <w:rsid w:val="6B87EF01"/>
    <w:rsid w:val="6B8BA30F"/>
    <w:rsid w:val="6D096764"/>
    <w:rsid w:val="6D277370"/>
    <w:rsid w:val="6D95EB3A"/>
    <w:rsid w:val="6D9B7879"/>
    <w:rsid w:val="6DCAAAC2"/>
    <w:rsid w:val="6DD2FCEF"/>
    <w:rsid w:val="6DD90221"/>
    <w:rsid w:val="6E418DA9"/>
    <w:rsid w:val="6E85A655"/>
    <w:rsid w:val="6F588C7A"/>
    <w:rsid w:val="6F6ECD50"/>
    <w:rsid w:val="6FEFA818"/>
    <w:rsid w:val="6FF5B8F2"/>
    <w:rsid w:val="7045EBD5"/>
    <w:rsid w:val="7075A127"/>
    <w:rsid w:val="70ED23D5"/>
    <w:rsid w:val="71581913"/>
    <w:rsid w:val="717358B8"/>
    <w:rsid w:val="71D66062"/>
    <w:rsid w:val="71E10967"/>
    <w:rsid w:val="7232D2F0"/>
    <w:rsid w:val="724F6C99"/>
    <w:rsid w:val="7267B619"/>
    <w:rsid w:val="7268A7C4"/>
    <w:rsid w:val="72992708"/>
    <w:rsid w:val="72B2B19B"/>
    <w:rsid w:val="72FA04C0"/>
    <w:rsid w:val="731FE0AF"/>
    <w:rsid w:val="7321390E"/>
    <w:rsid w:val="73431C5F"/>
    <w:rsid w:val="73591778"/>
    <w:rsid w:val="736104FE"/>
    <w:rsid w:val="736E6729"/>
    <w:rsid w:val="7386B3A5"/>
    <w:rsid w:val="7556E6B4"/>
    <w:rsid w:val="75764D54"/>
    <w:rsid w:val="75C9B767"/>
    <w:rsid w:val="761B26BA"/>
    <w:rsid w:val="76269E47"/>
    <w:rsid w:val="768AB1E3"/>
    <w:rsid w:val="76A18BEA"/>
    <w:rsid w:val="76C6B35B"/>
    <w:rsid w:val="76CBBCE2"/>
    <w:rsid w:val="76CEE869"/>
    <w:rsid w:val="76EC28D3"/>
    <w:rsid w:val="76EEAE71"/>
    <w:rsid w:val="77A7F334"/>
    <w:rsid w:val="77D39EAB"/>
    <w:rsid w:val="783CA977"/>
    <w:rsid w:val="7846CAC9"/>
    <w:rsid w:val="7883CD59"/>
    <w:rsid w:val="78DF6F2F"/>
    <w:rsid w:val="7997382D"/>
    <w:rsid w:val="79DCCCCC"/>
    <w:rsid w:val="7A5B4479"/>
    <w:rsid w:val="7AAAE118"/>
    <w:rsid w:val="7ADACE65"/>
    <w:rsid w:val="7BE2E69C"/>
    <w:rsid w:val="7C440A0B"/>
    <w:rsid w:val="7D9B7E5D"/>
    <w:rsid w:val="7DB7B488"/>
    <w:rsid w:val="7DDA28A2"/>
    <w:rsid w:val="7E65799B"/>
    <w:rsid w:val="7EB7C488"/>
    <w:rsid w:val="7F6038E3"/>
    <w:rsid w:val="7FA0A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CB441"/>
  <w15:chartTrackingRefBased/>
  <w15:docId w15:val="{D489F371-787C-49DA-8959-1F78FB0A1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44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3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46DBE"/>
    <w:rPr>
      <w:rFonts w:ascii="Times New Roman" w:hAnsi="Times New Roman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1C40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1C4090"/>
  </w:style>
  <w:style w:type="character" w:customStyle="1" w:styleId="eop">
    <w:name w:val="eop"/>
    <w:basedOn w:val="DefaultParagraphFont"/>
    <w:rsid w:val="001C4090"/>
  </w:style>
  <w:style w:type="character" w:styleId="Hyperlink">
    <w:name w:val="Hyperlink"/>
    <w:basedOn w:val="DefaultParagraphFont"/>
    <w:uiPriority w:val="99"/>
    <w:unhideWhenUsed/>
    <w:rsid w:val="001C4090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090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09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C4090"/>
    <w:rPr>
      <w:sz w:val="16"/>
      <w:szCs w:val="16"/>
    </w:rPr>
  </w:style>
  <w:style w:type="character" w:styleId="Mention">
    <w:name w:val="Mention"/>
    <w:basedOn w:val="DefaultParagraphFont"/>
    <w:uiPriority w:val="99"/>
    <w:unhideWhenUsed/>
    <w:rsid w:val="001C4090"/>
    <w:rPr>
      <w:color w:val="2B579A"/>
      <w:shd w:val="clear" w:color="auto" w:fill="E6E6E6"/>
    </w:rPr>
  </w:style>
  <w:style w:type="paragraph" w:styleId="Footer">
    <w:name w:val="footer"/>
    <w:basedOn w:val="Normal"/>
    <w:link w:val="FooterChar"/>
    <w:uiPriority w:val="99"/>
    <w:unhideWhenUsed/>
    <w:rsid w:val="00A941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41ED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941ED"/>
  </w:style>
  <w:style w:type="paragraph" w:styleId="Header">
    <w:name w:val="header"/>
    <w:basedOn w:val="Normal"/>
    <w:link w:val="HeaderChar"/>
    <w:uiPriority w:val="99"/>
    <w:unhideWhenUsed/>
    <w:rsid w:val="00A941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41ED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941ED"/>
  </w:style>
  <w:style w:type="paragraph" w:styleId="NormalWeb">
    <w:name w:val="Normal (Web)"/>
    <w:basedOn w:val="Normal"/>
    <w:uiPriority w:val="99"/>
    <w:unhideWhenUsed/>
    <w:rsid w:val="003D218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189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18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3109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446DC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7399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81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0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01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1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8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96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9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65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4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02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40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1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9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87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5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71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9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16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7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5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1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C07233EA-9D90-483A-A498-A6D6499DC938}">
    <t:Anchor>
      <t:Comment id="1897509247"/>
    </t:Anchor>
    <t:History>
      <t:Event id="{5A07E501-7F1C-42DC-90FD-96B977AE9B85}" time="2023-11-13T16:45:31.586Z">
        <t:Attribution userId="S::vokeefe3@jh.edu::fdda6dfe-46bf-4ea5-9e46-c55e12f844c7" userProvider="AD" userName="Victoria O'Keefe"/>
        <t:Anchor>
          <t:Comment id="1897509247"/>
        </t:Anchor>
        <t:Create/>
      </t:Event>
      <t:Event id="{7B09574E-1883-4C1E-A532-233CF4BFB7C4}" time="2023-11-13T16:45:31.586Z">
        <t:Attribution userId="S::vokeefe3@jh.edu::fdda6dfe-46bf-4ea5-9e46-c55e12f844c7" userProvider="AD" userName="Victoria O'Keefe"/>
        <t:Anchor>
          <t:Comment id="1897509247"/>
        </t:Anchor>
        <t:Assign userId="S::fgrubin1@jh.edu::a36f7f29-33b0-4e1f-a22f-18c60c73b569" userProvider="AD" userName="Fiona Grubin"/>
      </t:Event>
      <t:Event id="{331DF494-E7B7-4DA2-8B6F-2DC97635BA0D}" time="2023-11-13T16:45:31.586Z">
        <t:Attribution userId="S::vokeefe3@jh.edu::fdda6dfe-46bf-4ea5-9e46-c55e12f844c7" userProvider="AD" userName="Victoria O'Keefe"/>
        <t:Anchor>
          <t:Comment id="1897509247"/>
        </t:Anchor>
        <t:SetTitle title="@Fiona Grubin - can you add %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23FC27E49B04F82EAD3C4488E1C57" ma:contentTypeVersion="14" ma:contentTypeDescription="Create a new document." ma:contentTypeScope="" ma:versionID="619c0c57d8380483a190a805cc4353ad">
  <xsd:schema xmlns:xsd="http://www.w3.org/2001/XMLSchema" xmlns:xs="http://www.w3.org/2001/XMLSchema" xmlns:p="http://schemas.microsoft.com/office/2006/metadata/properties" xmlns:ns2="fe21d549-f578-4594-b16d-f4b2c61a793e" xmlns:ns3="f820d1fb-ae99-485e-a2e6-7c6aa47855dd" targetNamespace="http://schemas.microsoft.com/office/2006/metadata/properties" ma:root="true" ma:fieldsID="d18f4f7ab4f4aed855b3d1d3f5bd6b06" ns2:_="" ns3:_="">
    <xsd:import namespace="fe21d549-f578-4594-b16d-f4b2c61a793e"/>
    <xsd:import namespace="f820d1fb-ae99-485e-a2e6-7c6aa47855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21d549-f578-4594-b16d-f4b2c61a79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20d1fb-ae99-485e-a2e6-7c6aa47855d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fc466bc-c230-4fa3-a14b-9a65baedb0ac}" ma:internalName="TaxCatchAll" ma:showField="CatchAllData" ma:web="f820d1fb-ae99-485e-a2e6-7c6aa47855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e21d549-f578-4594-b16d-f4b2c61a793e">
      <Terms xmlns="http://schemas.microsoft.com/office/infopath/2007/PartnerControls"/>
    </lcf76f155ced4ddcb4097134ff3c332f>
    <TaxCatchAll xmlns="f820d1fb-ae99-485e-a2e6-7c6aa47855dd" xsi:nil="true"/>
  </documentManagement>
</p:properties>
</file>

<file path=customXml/itemProps1.xml><?xml version="1.0" encoding="utf-8"?>
<ds:datastoreItem xmlns:ds="http://schemas.openxmlformats.org/officeDocument/2006/customXml" ds:itemID="{B943928E-BEE1-4CC9-9F55-34A3FD4BE8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21d549-f578-4594-b16d-f4b2c61a793e"/>
    <ds:schemaRef ds:uri="f820d1fb-ae99-485e-a2e6-7c6aa47855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90A6B5-C933-6B4B-A441-D5C9233CD7D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F0BF1BF-C6E0-42A8-A93A-C94DD05E2B0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1455FD3-E7E5-4527-B352-09C16518A53B}">
  <ds:schemaRefs>
    <ds:schemaRef ds:uri="http://schemas.microsoft.com/office/2006/metadata/properties"/>
    <ds:schemaRef ds:uri="http://schemas.microsoft.com/office/infopath/2007/PartnerControls"/>
    <ds:schemaRef ds:uri="fe21d549-f578-4594-b16d-f4b2c61a793e"/>
    <ds:schemaRef ds:uri="f820d1fb-ae99-485e-a2e6-7c6aa47855d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6</Pages>
  <Words>1061</Words>
  <Characters>6050</Characters>
  <Application>Microsoft Office Word</Application>
  <DocSecurity>0</DocSecurity>
  <Lines>50</Lines>
  <Paragraphs>14</Paragraphs>
  <ScaleCrop>false</ScaleCrop>
  <Company/>
  <LinksUpToDate>false</LinksUpToDate>
  <CharactersWithSpaces>7097</CharactersWithSpaces>
  <SharedDoc>false</SharedDoc>
  <HLinks>
    <vt:vector size="6" baseType="variant">
      <vt:variant>
        <vt:i4>1900655</vt:i4>
      </vt:variant>
      <vt:variant>
        <vt:i4>0</vt:i4>
      </vt:variant>
      <vt:variant>
        <vt:i4>0</vt:i4>
      </vt:variant>
      <vt:variant>
        <vt:i4>5</vt:i4>
      </vt:variant>
      <vt:variant>
        <vt:lpwstr>mailto:vokeefe3@jhu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Grubin</dc:creator>
  <cp:keywords/>
  <dc:description/>
  <cp:lastModifiedBy>Fiona Grubin</cp:lastModifiedBy>
  <cp:revision>168</cp:revision>
  <dcterms:created xsi:type="dcterms:W3CDTF">2023-11-20T14:55:00Z</dcterms:created>
  <dcterms:modified xsi:type="dcterms:W3CDTF">2024-05-20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23FC27E49B04F82EAD3C4488E1C57</vt:lpwstr>
  </property>
  <property fmtid="{D5CDD505-2E9C-101B-9397-08002B2CF9AE}" pid="3" name="MediaServiceImageTags">
    <vt:lpwstr/>
  </property>
</Properties>
</file>